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4D9871" w14:textId="06ACC20B" w:rsidR="007A350E" w:rsidRPr="00632DB8" w:rsidRDefault="007A350E" w:rsidP="007A350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C9CC3E3" w14:textId="1513B588" w:rsidR="003A06F3" w:rsidRPr="00632DB8" w:rsidRDefault="003A06F3" w:rsidP="007A350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F241BD1" w14:textId="02564ECE" w:rsidR="00632DB8" w:rsidRPr="00632DB8" w:rsidRDefault="00632DB8" w:rsidP="00632DB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32DB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S FOR:</w:t>
      </w:r>
    </w:p>
    <w:p w14:paraId="09F1B8B0" w14:textId="1946E353" w:rsidR="00632DB8" w:rsidRPr="00632DB8" w:rsidRDefault="00632DB8" w:rsidP="00632DB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AB1F8E9" w14:textId="77777777" w:rsidR="00632DB8" w:rsidRPr="00632DB8" w:rsidRDefault="00632DB8" w:rsidP="00632DB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632DB8">
        <w:rPr>
          <w:rFonts w:ascii="Times New Roman" w:hAnsi="Times New Roman" w:cs="Times New Roman"/>
          <w:sz w:val="24"/>
          <w:szCs w:val="24"/>
          <w:lang w:val="en-US"/>
        </w:rPr>
        <w:t>Night Owls and Early Birds: The Role of Adolescents’ Chronotype on Educational Identity Trajectories</w:t>
      </w:r>
    </w:p>
    <w:p w14:paraId="4F8BA125" w14:textId="77777777" w:rsidR="00632DB8" w:rsidRPr="00632DB8" w:rsidRDefault="00632DB8" w:rsidP="00632DB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2569878" w14:textId="77777777" w:rsidR="00632DB8" w:rsidRPr="00632DB8" w:rsidRDefault="00632DB8" w:rsidP="003A06F3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DB1035E" w14:textId="77777777" w:rsidR="003A06F3" w:rsidRPr="00632DB8" w:rsidRDefault="003A06F3" w:rsidP="003A06F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ADB39B8" w14:textId="77777777" w:rsidR="003A06F3" w:rsidRPr="00632DB8" w:rsidRDefault="003A06F3" w:rsidP="003A06F3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8F2CF1C" w14:textId="47AFF9C2" w:rsidR="00A663C0" w:rsidRDefault="003A06F3" w:rsidP="00A663C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DB8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 w:rsidR="00632DB8" w:rsidRPr="00632DB8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</w:t>
      </w:r>
      <w:r w:rsidR="00632DB8" w:rsidRPr="00632DB8">
        <w:rPr>
          <w:rFonts w:ascii="Times New Roman" w:hAnsi="Times New Roman" w:cs="Times New Roman"/>
          <w:sz w:val="24"/>
          <w:szCs w:val="24"/>
          <w:lang w:val="en-US"/>
        </w:rPr>
        <w:t>Cronbach’s alphas, means, standard deviations, and correlations among study variables</w:t>
      </w:r>
    </w:p>
    <w:p w14:paraId="450D5BD9" w14:textId="6DE1283A" w:rsidR="00D31E08" w:rsidRPr="00943776" w:rsidRDefault="00D31E08" w:rsidP="00A663C0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C0E46">
        <w:rPr>
          <w:rFonts w:ascii="Times New Roman" w:hAnsi="Times New Roman" w:cs="Times New Roman"/>
          <w:b/>
          <w:sz w:val="24"/>
          <w:szCs w:val="24"/>
          <w:lang w:val="en-US"/>
        </w:rPr>
        <w:t>Table S2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A0333" w:rsidRPr="00943776">
        <w:rPr>
          <w:rFonts w:ascii="Times New Roman" w:hAnsi="Times New Roman" w:cs="Times New Roman"/>
          <w:sz w:val="24"/>
          <w:szCs w:val="24"/>
          <w:lang w:val="en-US"/>
        </w:rPr>
        <w:t>Differences in school performance based on adolescents’ chronotype</w:t>
      </w:r>
      <w:r w:rsidR="004D6914">
        <w:rPr>
          <w:rFonts w:ascii="Times New Roman" w:hAnsi="Times New Roman" w:cs="Times New Roman"/>
          <w:sz w:val="24"/>
          <w:szCs w:val="24"/>
          <w:lang w:val="en-US"/>
        </w:rPr>
        <w:t>s</w:t>
      </w:r>
    </w:p>
    <w:p w14:paraId="4E101F43" w14:textId="6AF61BB9" w:rsidR="006607B8" w:rsidRPr="006C0E46" w:rsidRDefault="006607B8" w:rsidP="00A663C0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C0E46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D31E08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6C0E4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CF07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F07DE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CF07DE" w:rsidRPr="00CF07DE">
        <w:rPr>
          <w:rFonts w:ascii="Times New Roman" w:hAnsi="Times New Roman" w:cs="Times New Roman"/>
          <w:sz w:val="24"/>
          <w:szCs w:val="24"/>
          <w:lang w:val="en-US"/>
        </w:rPr>
        <w:t xml:space="preserve">istribution of </w:t>
      </w:r>
      <w:r w:rsidR="00CF07DE">
        <w:rPr>
          <w:rFonts w:ascii="Times New Roman" w:hAnsi="Times New Roman" w:cs="Times New Roman"/>
          <w:sz w:val="24"/>
          <w:szCs w:val="24"/>
          <w:lang w:val="en-US"/>
        </w:rPr>
        <w:t>adolescents’ chronotype</w:t>
      </w:r>
      <w:r w:rsidR="004D691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F07DE">
        <w:rPr>
          <w:rFonts w:ascii="Times New Roman" w:hAnsi="Times New Roman" w:cs="Times New Roman"/>
          <w:sz w:val="24"/>
          <w:szCs w:val="24"/>
          <w:lang w:val="en-US"/>
        </w:rPr>
        <w:t xml:space="preserve"> across different school tracks</w:t>
      </w:r>
    </w:p>
    <w:p w14:paraId="73DAA627" w14:textId="70266253" w:rsidR="003A06F3" w:rsidRPr="00A663C0" w:rsidRDefault="003A06F3" w:rsidP="00A663C0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632DB8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D31E08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632DB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632DB8">
        <w:rPr>
          <w:rFonts w:ascii="Times New Roman" w:hAnsi="Times New Roman" w:cs="Times New Roman"/>
          <w:sz w:val="24"/>
          <w:szCs w:val="24"/>
          <w:lang w:val="en-US"/>
        </w:rPr>
        <w:t xml:space="preserve"> Longitudinal measurement invariance</w:t>
      </w:r>
    </w:p>
    <w:p w14:paraId="1BEAC9D1" w14:textId="0B970F27" w:rsidR="00384EC8" w:rsidRDefault="003A06F3" w:rsidP="00BF243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7B4BF0DB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D31E08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7B4BF0D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384EC8" w:rsidRPr="7B4BF0D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84EC8" w:rsidRPr="7B4BF0DB">
        <w:rPr>
          <w:rFonts w:ascii="Times New Roman" w:hAnsi="Times New Roman" w:cs="Times New Roman"/>
          <w:sz w:val="24"/>
          <w:szCs w:val="24"/>
          <w:lang w:val="en-US"/>
        </w:rPr>
        <w:t>Model fit indices and model comparison</w:t>
      </w:r>
    </w:p>
    <w:p w14:paraId="390B9E7C" w14:textId="77777777" w:rsidR="00662F2F" w:rsidRDefault="00662F2F" w:rsidP="00BF243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33EA9702" w14:textId="31A005A2" w:rsidR="003A06F3" w:rsidRPr="00810E3E" w:rsidRDefault="003A06F3" w:rsidP="003A06F3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14:paraId="6C357AFB" w14:textId="77777777" w:rsidR="003A06F3" w:rsidRPr="006071F0" w:rsidRDefault="003A06F3" w:rsidP="003A06F3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14:paraId="3027E29F" w14:textId="052DBACB" w:rsidR="003A06F3" w:rsidRDefault="003A06F3" w:rsidP="007A350E">
      <w:pPr>
        <w:rPr>
          <w:lang w:val="en-US"/>
        </w:rPr>
      </w:pPr>
    </w:p>
    <w:p w14:paraId="4663A6BB" w14:textId="78003B7B" w:rsidR="003A06F3" w:rsidRDefault="003A06F3" w:rsidP="007A350E">
      <w:pPr>
        <w:rPr>
          <w:lang w:val="en-US"/>
        </w:rPr>
      </w:pPr>
    </w:p>
    <w:p w14:paraId="3BF6DEEF" w14:textId="08D35D68" w:rsidR="003A06F3" w:rsidRDefault="003A06F3" w:rsidP="007A350E">
      <w:pPr>
        <w:rPr>
          <w:lang w:val="en-US"/>
        </w:rPr>
      </w:pPr>
    </w:p>
    <w:p w14:paraId="2FB30572" w14:textId="01E4B5C4" w:rsidR="003A06F3" w:rsidRDefault="003A06F3" w:rsidP="007A350E">
      <w:pPr>
        <w:rPr>
          <w:lang w:val="en-US"/>
        </w:rPr>
      </w:pPr>
    </w:p>
    <w:p w14:paraId="32734568" w14:textId="77777777" w:rsidR="00632DB8" w:rsidRDefault="00632DB8" w:rsidP="00426124">
      <w:pPr>
        <w:rPr>
          <w:rFonts w:ascii="Times New Roman" w:hAnsi="Times New Roman" w:cs="Times New Roman"/>
          <w:lang w:val="en-US"/>
        </w:rPr>
      </w:pPr>
    </w:p>
    <w:p w14:paraId="13E73252" w14:textId="78FC5399" w:rsidR="00426124" w:rsidRPr="0042089B" w:rsidRDefault="00426124">
      <w:pPr>
        <w:rPr>
          <w:rFonts w:ascii="Times New Roman" w:hAnsi="Times New Roman" w:cs="Times New Roman"/>
          <w:lang w:val="en-US"/>
        </w:rPr>
      </w:pPr>
      <w:r w:rsidRPr="000C4D0A">
        <w:rPr>
          <w:rFonts w:ascii="Times New Roman" w:hAnsi="Times New Roman" w:cs="Times New Roman"/>
          <w:b/>
          <w:lang w:val="en-US"/>
        </w:rPr>
        <w:lastRenderedPageBreak/>
        <w:t>Table S1.</w:t>
      </w:r>
      <w:r w:rsidRPr="000C4D0A">
        <w:rPr>
          <w:rFonts w:ascii="Times New Roman" w:hAnsi="Times New Roman" w:cs="Times New Roman"/>
          <w:lang w:val="en-US"/>
        </w:rPr>
        <w:t xml:space="preserve"> </w:t>
      </w:r>
      <w:r w:rsidR="00632DB8" w:rsidRPr="00632DB8">
        <w:rPr>
          <w:rFonts w:ascii="Times New Roman" w:hAnsi="Times New Roman" w:cs="Times New Roman"/>
          <w:lang w:val="en-US"/>
        </w:rPr>
        <w:t>Cronbach’s alphas</w:t>
      </w:r>
      <w:r w:rsidR="00632DB8">
        <w:rPr>
          <w:rFonts w:ascii="Times New Roman" w:hAnsi="Times New Roman" w:cs="Times New Roman"/>
          <w:lang w:val="en-US"/>
        </w:rPr>
        <w:t>, m</w:t>
      </w:r>
      <w:r w:rsidR="000E151C" w:rsidRPr="000C4D0A">
        <w:rPr>
          <w:rFonts w:ascii="Times New Roman" w:hAnsi="Times New Roman" w:cs="Times New Roman"/>
          <w:lang w:val="en-US"/>
        </w:rPr>
        <w:t>eans, standard deviations, and correlations among study variables</w:t>
      </w:r>
    </w:p>
    <w:tbl>
      <w:tblPr>
        <w:tblStyle w:val="Tabellasemplice41"/>
        <w:tblpPr w:leftFromText="142" w:rightFromText="142" w:vertAnchor="text" w:horzAnchor="margin" w:tblpXSpec="center" w:tblpY="1"/>
        <w:tblW w:w="1660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467"/>
        <w:gridCol w:w="530"/>
        <w:gridCol w:w="677"/>
        <w:gridCol w:w="736"/>
        <w:gridCol w:w="1015"/>
        <w:gridCol w:w="1015"/>
        <w:gridCol w:w="1015"/>
        <w:gridCol w:w="1015"/>
        <w:gridCol w:w="1015"/>
        <w:gridCol w:w="1015"/>
        <w:gridCol w:w="1015"/>
        <w:gridCol w:w="1015"/>
        <w:gridCol w:w="1015"/>
        <w:gridCol w:w="1015"/>
        <w:gridCol w:w="1015"/>
        <w:gridCol w:w="1015"/>
        <w:gridCol w:w="1015"/>
      </w:tblGrid>
      <w:tr w:rsidR="0042089B" w:rsidRPr="000C4D0A" w14:paraId="32CCBF8A" w14:textId="4313D549" w:rsidTr="004208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554AD8" w14:textId="77777777" w:rsidR="0042089B" w:rsidRDefault="0042089B" w:rsidP="00426124">
            <w:pPr>
              <w:spacing w:line="276" w:lineRule="auto"/>
              <w:ind w:left="216"/>
              <w:jc w:val="center"/>
              <w:rPr>
                <w:sz w:val="22"/>
                <w:szCs w:val="22"/>
                <w:lang w:val="en-US"/>
              </w:rPr>
            </w:pPr>
          </w:p>
          <w:p w14:paraId="6015A0B8" w14:textId="5C9D15AC" w:rsidR="0042089B" w:rsidRPr="000C4D0A" w:rsidRDefault="0042089B" w:rsidP="00426124">
            <w:pPr>
              <w:spacing w:line="276" w:lineRule="auto"/>
              <w:ind w:left="216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8867E7" w14:textId="349003C3" w:rsidR="0042089B" w:rsidRPr="000C4D0A" w:rsidRDefault="0042089B" w:rsidP="0042612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B97F3E">
              <w:rPr>
                <w:i/>
                <w:lang w:val="en-US"/>
              </w:rPr>
              <w:t>α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C3A08A" w14:textId="131DCE84" w:rsidR="0042089B" w:rsidRPr="000C4D0A" w:rsidRDefault="0042089B" w:rsidP="0042612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2"/>
                <w:szCs w:val="22"/>
                <w:lang w:val="en-US"/>
              </w:rPr>
            </w:pPr>
            <w:r w:rsidRPr="000C4D0A">
              <w:rPr>
                <w:b w:val="0"/>
                <w:bCs w:val="0"/>
                <w:i/>
                <w:iCs/>
                <w:sz w:val="22"/>
                <w:szCs w:val="22"/>
                <w:lang w:val="en-US"/>
              </w:rPr>
              <w:t>M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F2A4FA" w14:textId="77777777" w:rsidR="0042089B" w:rsidRPr="000C4D0A" w:rsidRDefault="0042089B" w:rsidP="0042612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2"/>
                <w:szCs w:val="22"/>
                <w:lang w:val="en-US"/>
              </w:rPr>
            </w:pPr>
            <w:r w:rsidRPr="000C4D0A">
              <w:rPr>
                <w:b w:val="0"/>
                <w:bCs w:val="0"/>
                <w:i/>
                <w:iCs/>
                <w:sz w:val="22"/>
                <w:szCs w:val="22"/>
                <w:lang w:val="en-US"/>
              </w:rPr>
              <w:t>SD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AFD24D" w14:textId="77777777" w:rsidR="0042089B" w:rsidRPr="000C4D0A" w:rsidRDefault="0042089B" w:rsidP="0042612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0C4D0A">
              <w:rPr>
                <w:b w:val="0"/>
                <w:bCs w:val="0"/>
                <w:sz w:val="22"/>
                <w:szCs w:val="22"/>
                <w:lang w:val="en-US"/>
              </w:rPr>
              <w:t>1.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23B8C0" w14:textId="77777777" w:rsidR="0042089B" w:rsidRPr="000C4D0A" w:rsidRDefault="0042089B" w:rsidP="0042612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0C4D0A">
              <w:rPr>
                <w:b w:val="0"/>
                <w:bCs w:val="0"/>
                <w:sz w:val="22"/>
                <w:szCs w:val="22"/>
                <w:lang w:val="en-US"/>
              </w:rPr>
              <w:t>2.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73835A" w14:textId="77777777" w:rsidR="0042089B" w:rsidRPr="000C4D0A" w:rsidRDefault="0042089B" w:rsidP="0042612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C4D0A">
              <w:rPr>
                <w:b w:val="0"/>
                <w:bCs w:val="0"/>
                <w:sz w:val="22"/>
                <w:szCs w:val="22"/>
                <w:lang w:val="en-US"/>
              </w:rPr>
              <w:t>3.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82F93A" w14:textId="77777777" w:rsidR="0042089B" w:rsidRPr="000C4D0A" w:rsidRDefault="0042089B" w:rsidP="0042612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C4D0A">
              <w:rPr>
                <w:b w:val="0"/>
                <w:bCs w:val="0"/>
                <w:sz w:val="22"/>
                <w:szCs w:val="22"/>
                <w:lang w:val="en-US"/>
              </w:rPr>
              <w:t>4.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9FDE45" w14:textId="77777777" w:rsidR="0042089B" w:rsidRPr="000C4D0A" w:rsidRDefault="0042089B" w:rsidP="0042612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C4D0A">
              <w:rPr>
                <w:b w:val="0"/>
                <w:bCs w:val="0"/>
                <w:sz w:val="22"/>
                <w:szCs w:val="22"/>
                <w:lang w:val="en-US"/>
              </w:rPr>
              <w:t>5.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1EB962" w14:textId="77777777" w:rsidR="0042089B" w:rsidRPr="000C4D0A" w:rsidRDefault="0042089B" w:rsidP="0042612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C4D0A">
              <w:rPr>
                <w:b w:val="0"/>
                <w:bCs w:val="0"/>
                <w:sz w:val="22"/>
                <w:szCs w:val="22"/>
                <w:lang w:val="en-US"/>
              </w:rPr>
              <w:t>6.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BAC6E8" w14:textId="77777777" w:rsidR="0042089B" w:rsidRPr="000C4D0A" w:rsidRDefault="0042089B" w:rsidP="0042612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C4D0A">
              <w:rPr>
                <w:b w:val="0"/>
                <w:bCs w:val="0"/>
                <w:sz w:val="22"/>
                <w:szCs w:val="22"/>
                <w:lang w:val="en-US"/>
              </w:rPr>
              <w:t>7.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6D981C" w14:textId="77777777" w:rsidR="0042089B" w:rsidRPr="000C4D0A" w:rsidRDefault="0042089B" w:rsidP="0042612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C4D0A">
              <w:rPr>
                <w:b w:val="0"/>
                <w:bCs w:val="0"/>
                <w:sz w:val="22"/>
                <w:szCs w:val="22"/>
                <w:lang w:val="en-US"/>
              </w:rPr>
              <w:t>8.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713E50" w14:textId="77777777" w:rsidR="0042089B" w:rsidRPr="000C4D0A" w:rsidRDefault="0042089B" w:rsidP="0042612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C4D0A">
              <w:rPr>
                <w:b w:val="0"/>
                <w:bCs w:val="0"/>
                <w:sz w:val="22"/>
                <w:szCs w:val="22"/>
                <w:lang w:val="en-US"/>
              </w:rPr>
              <w:t>9.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708298" w14:textId="77777777" w:rsidR="0042089B" w:rsidRPr="000C4D0A" w:rsidRDefault="0042089B" w:rsidP="0042612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C4D0A">
              <w:rPr>
                <w:b w:val="0"/>
                <w:bCs w:val="0"/>
                <w:sz w:val="22"/>
                <w:szCs w:val="22"/>
                <w:lang w:val="en-US"/>
              </w:rPr>
              <w:t>10.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4EBAB1" w14:textId="77777777" w:rsidR="0042089B" w:rsidRPr="000C4D0A" w:rsidRDefault="0042089B" w:rsidP="0042612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C4D0A">
              <w:rPr>
                <w:b w:val="0"/>
                <w:bCs w:val="0"/>
                <w:sz w:val="22"/>
                <w:szCs w:val="22"/>
                <w:lang w:val="en-US"/>
              </w:rPr>
              <w:t>11.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5CD7FD" w14:textId="77777777" w:rsidR="0042089B" w:rsidRPr="000C4D0A" w:rsidRDefault="0042089B" w:rsidP="0042612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C4D0A">
              <w:rPr>
                <w:b w:val="0"/>
                <w:bCs w:val="0"/>
                <w:sz w:val="22"/>
                <w:szCs w:val="22"/>
                <w:lang w:val="en-US"/>
              </w:rPr>
              <w:t>12.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EA2A28" w14:textId="77777777" w:rsidR="0042089B" w:rsidRPr="000C4D0A" w:rsidRDefault="0042089B" w:rsidP="0042612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2089B" w:rsidRPr="000C4D0A" w14:paraId="437E32FE" w14:textId="18E385AE" w:rsidTr="0042089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vAlign w:val="center"/>
          </w:tcPr>
          <w:p w14:paraId="3C198820" w14:textId="7C851D3F" w:rsidR="0042089B" w:rsidRPr="00384EC8" w:rsidRDefault="0042089B" w:rsidP="008814F9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b w:val="0"/>
                <w:bCs w:val="0"/>
                <w:sz w:val="22"/>
                <w:szCs w:val="22"/>
                <w:lang w:val="en-US"/>
              </w:rPr>
              <w:t>1</w:t>
            </w:r>
            <w:r w:rsidRPr="00384EC8">
              <w:rPr>
                <w:b w:val="0"/>
                <w:bCs w:val="0"/>
                <w:sz w:val="22"/>
                <w:szCs w:val="22"/>
                <w:lang w:val="en-US"/>
              </w:rPr>
              <w:t>. Com</w:t>
            </w:r>
            <w:r w:rsidRPr="00384EC8">
              <w:rPr>
                <w:sz w:val="22"/>
                <w:szCs w:val="22"/>
                <w:lang w:val="en-US"/>
              </w:rPr>
              <w:t xml:space="preserve"> </w:t>
            </w:r>
            <w:r w:rsidRPr="00384EC8">
              <w:rPr>
                <w:b w:val="0"/>
                <w:bCs w:val="0"/>
                <w:sz w:val="22"/>
                <w:szCs w:val="22"/>
                <w:lang w:val="en-US"/>
              </w:rPr>
              <w:t>T1</w:t>
            </w:r>
          </w:p>
        </w:tc>
        <w:tc>
          <w:tcPr>
            <w:tcW w:w="530" w:type="dxa"/>
            <w:vAlign w:val="center"/>
          </w:tcPr>
          <w:p w14:paraId="40D6E181" w14:textId="0F7A91B4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89</w:t>
            </w:r>
          </w:p>
        </w:tc>
        <w:tc>
          <w:tcPr>
            <w:tcW w:w="677" w:type="dxa"/>
            <w:vAlign w:val="center"/>
          </w:tcPr>
          <w:p w14:paraId="3A88042C" w14:textId="30D0443F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84EC8">
              <w:rPr>
                <w:sz w:val="22"/>
                <w:szCs w:val="22"/>
                <w:lang w:val="en-US"/>
              </w:rPr>
              <w:t>3.14</w:t>
            </w:r>
          </w:p>
        </w:tc>
        <w:tc>
          <w:tcPr>
            <w:tcW w:w="736" w:type="dxa"/>
            <w:vAlign w:val="center"/>
          </w:tcPr>
          <w:p w14:paraId="0F14EFF1" w14:textId="1C7F3CB9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84EC8">
              <w:rPr>
                <w:sz w:val="22"/>
                <w:szCs w:val="22"/>
                <w:lang w:val="en-US"/>
              </w:rPr>
              <w:t>0.83</w:t>
            </w:r>
          </w:p>
        </w:tc>
        <w:tc>
          <w:tcPr>
            <w:tcW w:w="1015" w:type="dxa"/>
            <w:vAlign w:val="center"/>
            <w:hideMark/>
          </w:tcPr>
          <w:p w14:paraId="3145AFDE" w14:textId="20E45732" w:rsidR="0042089B" w:rsidRPr="00384EC8" w:rsidRDefault="0042089B" w:rsidP="008814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84EC8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015" w:type="dxa"/>
            <w:vAlign w:val="center"/>
            <w:hideMark/>
          </w:tcPr>
          <w:p w14:paraId="59789DC8" w14:textId="14368393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015" w:type="dxa"/>
            <w:vAlign w:val="center"/>
            <w:hideMark/>
          </w:tcPr>
          <w:p w14:paraId="0349DC19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015" w:type="dxa"/>
            <w:vAlign w:val="center"/>
            <w:hideMark/>
          </w:tcPr>
          <w:p w14:paraId="438D67C6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22D2F5B8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122955B5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56C9CDA1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16E28144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0A85D723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4B9B0D7D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166161F5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30F7BCE9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015" w:type="dxa"/>
          </w:tcPr>
          <w:p w14:paraId="6B8C24CC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2089B" w:rsidRPr="000C4D0A" w14:paraId="0224E1C7" w14:textId="69A8E577" w:rsidTr="0042089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vAlign w:val="center"/>
          </w:tcPr>
          <w:p w14:paraId="0479151F" w14:textId="747A1225" w:rsidR="0042089B" w:rsidRPr="00384EC8" w:rsidRDefault="0042089B" w:rsidP="008814F9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b w:val="0"/>
                <w:bCs w:val="0"/>
                <w:sz w:val="22"/>
                <w:szCs w:val="22"/>
                <w:lang w:val="en-US"/>
              </w:rPr>
              <w:t>2</w:t>
            </w:r>
            <w:r w:rsidRPr="00384EC8">
              <w:rPr>
                <w:b w:val="0"/>
                <w:bCs w:val="0"/>
                <w:sz w:val="22"/>
                <w:szCs w:val="22"/>
                <w:lang w:val="en-US"/>
              </w:rPr>
              <w:t>. Exp T1</w:t>
            </w:r>
          </w:p>
        </w:tc>
        <w:tc>
          <w:tcPr>
            <w:tcW w:w="530" w:type="dxa"/>
            <w:vAlign w:val="center"/>
          </w:tcPr>
          <w:p w14:paraId="1B8F00A5" w14:textId="7D6F31FB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74</w:t>
            </w:r>
          </w:p>
        </w:tc>
        <w:tc>
          <w:tcPr>
            <w:tcW w:w="677" w:type="dxa"/>
            <w:vAlign w:val="center"/>
          </w:tcPr>
          <w:p w14:paraId="342BFF6F" w14:textId="366D5628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84EC8">
              <w:rPr>
                <w:sz w:val="22"/>
                <w:szCs w:val="22"/>
                <w:lang w:val="en-US"/>
              </w:rPr>
              <w:t>3.12</w:t>
            </w:r>
          </w:p>
        </w:tc>
        <w:tc>
          <w:tcPr>
            <w:tcW w:w="736" w:type="dxa"/>
            <w:vAlign w:val="center"/>
          </w:tcPr>
          <w:p w14:paraId="16F30F82" w14:textId="0D218DF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84EC8">
              <w:rPr>
                <w:sz w:val="22"/>
                <w:szCs w:val="22"/>
                <w:lang w:val="en-US"/>
              </w:rPr>
              <w:t>0.68</w:t>
            </w:r>
          </w:p>
        </w:tc>
        <w:tc>
          <w:tcPr>
            <w:tcW w:w="1015" w:type="dxa"/>
            <w:vAlign w:val="center"/>
            <w:hideMark/>
          </w:tcPr>
          <w:p w14:paraId="05A69AF6" w14:textId="43528995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58</w:t>
            </w:r>
            <w:r w:rsidRPr="00934D86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vAlign w:val="center"/>
            <w:hideMark/>
          </w:tcPr>
          <w:p w14:paraId="639393B3" w14:textId="33828FC8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84EC8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015" w:type="dxa"/>
            <w:vAlign w:val="center"/>
            <w:hideMark/>
          </w:tcPr>
          <w:p w14:paraId="2F962D0B" w14:textId="6158B735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015" w:type="dxa"/>
            <w:vAlign w:val="center"/>
            <w:hideMark/>
          </w:tcPr>
          <w:p w14:paraId="2F4AD1DE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015" w:type="dxa"/>
            <w:vAlign w:val="center"/>
            <w:hideMark/>
          </w:tcPr>
          <w:p w14:paraId="64620770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1FC45311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49B384EC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06FF3219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07318CD4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12F446C8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404C2F1D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45B837D0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015" w:type="dxa"/>
          </w:tcPr>
          <w:p w14:paraId="0F77F8B9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2089B" w:rsidRPr="000C4D0A" w14:paraId="6C385E3F" w14:textId="0E7BBEAA" w:rsidTr="0042089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vAlign w:val="center"/>
          </w:tcPr>
          <w:p w14:paraId="12D960D2" w14:textId="335B449E" w:rsidR="0042089B" w:rsidRPr="00384EC8" w:rsidRDefault="0042089B" w:rsidP="008814F9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b w:val="0"/>
                <w:bCs w:val="0"/>
                <w:sz w:val="22"/>
                <w:szCs w:val="22"/>
                <w:lang w:val="en-US"/>
              </w:rPr>
              <w:t>3</w:t>
            </w:r>
            <w:r w:rsidRPr="00384EC8">
              <w:rPr>
                <w:b w:val="0"/>
                <w:bCs w:val="0"/>
                <w:sz w:val="22"/>
                <w:szCs w:val="22"/>
                <w:lang w:val="en-US"/>
              </w:rPr>
              <w:t>. Rec T1</w:t>
            </w:r>
          </w:p>
        </w:tc>
        <w:tc>
          <w:tcPr>
            <w:tcW w:w="530" w:type="dxa"/>
            <w:vAlign w:val="center"/>
          </w:tcPr>
          <w:p w14:paraId="1351D240" w14:textId="46753D0F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77</w:t>
            </w:r>
          </w:p>
        </w:tc>
        <w:tc>
          <w:tcPr>
            <w:tcW w:w="677" w:type="dxa"/>
            <w:vAlign w:val="center"/>
          </w:tcPr>
          <w:p w14:paraId="386409AB" w14:textId="514D08A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84EC8">
              <w:rPr>
                <w:sz w:val="22"/>
                <w:szCs w:val="22"/>
                <w:lang w:val="en-US"/>
              </w:rPr>
              <w:t>2.96</w:t>
            </w:r>
          </w:p>
        </w:tc>
        <w:tc>
          <w:tcPr>
            <w:tcW w:w="736" w:type="dxa"/>
            <w:vAlign w:val="center"/>
          </w:tcPr>
          <w:p w14:paraId="70D3B37E" w14:textId="5B50052F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84EC8">
              <w:rPr>
                <w:sz w:val="22"/>
                <w:szCs w:val="22"/>
                <w:lang w:val="en-US"/>
              </w:rPr>
              <w:t>0.88</w:t>
            </w:r>
          </w:p>
        </w:tc>
        <w:tc>
          <w:tcPr>
            <w:tcW w:w="1015" w:type="dxa"/>
            <w:vAlign w:val="center"/>
            <w:hideMark/>
          </w:tcPr>
          <w:p w14:paraId="0499E8D4" w14:textId="595CFCEA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.30</w:t>
            </w:r>
            <w:r w:rsidRPr="00934D86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vAlign w:val="center"/>
            <w:hideMark/>
          </w:tcPr>
          <w:p w14:paraId="1F85D0D4" w14:textId="6C8772B1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.02</w:t>
            </w:r>
          </w:p>
        </w:tc>
        <w:tc>
          <w:tcPr>
            <w:tcW w:w="1015" w:type="dxa"/>
            <w:vAlign w:val="center"/>
            <w:hideMark/>
          </w:tcPr>
          <w:p w14:paraId="6BA91740" w14:textId="16EB78C1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84EC8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015" w:type="dxa"/>
            <w:vAlign w:val="center"/>
            <w:hideMark/>
          </w:tcPr>
          <w:p w14:paraId="50EDE1F8" w14:textId="14C40BF2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015" w:type="dxa"/>
            <w:vAlign w:val="center"/>
            <w:hideMark/>
          </w:tcPr>
          <w:p w14:paraId="5102BA57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015" w:type="dxa"/>
            <w:vAlign w:val="center"/>
            <w:hideMark/>
          </w:tcPr>
          <w:p w14:paraId="70B36DE0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2E8B1526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28B72680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154CD239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3F298064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362F5232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50712826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015" w:type="dxa"/>
          </w:tcPr>
          <w:p w14:paraId="3C4E43CB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2089B" w:rsidRPr="000C4D0A" w14:paraId="373B0F41" w14:textId="7F105894" w:rsidTr="0042089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vAlign w:val="center"/>
          </w:tcPr>
          <w:p w14:paraId="55AD96E1" w14:textId="50DD2061" w:rsidR="0042089B" w:rsidRPr="00384EC8" w:rsidRDefault="0042089B" w:rsidP="008814F9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b w:val="0"/>
                <w:bCs w:val="0"/>
                <w:sz w:val="22"/>
                <w:szCs w:val="22"/>
                <w:lang w:val="en-US"/>
              </w:rPr>
              <w:t>4</w:t>
            </w:r>
            <w:r w:rsidRPr="00384EC8">
              <w:rPr>
                <w:b w:val="0"/>
                <w:bCs w:val="0"/>
                <w:sz w:val="22"/>
                <w:szCs w:val="22"/>
                <w:lang w:val="en-US"/>
              </w:rPr>
              <w:t>. Com</w:t>
            </w:r>
            <w:r w:rsidRPr="00384EC8">
              <w:rPr>
                <w:sz w:val="22"/>
                <w:szCs w:val="22"/>
                <w:lang w:val="en-US"/>
              </w:rPr>
              <w:t xml:space="preserve"> </w:t>
            </w:r>
            <w:r w:rsidRPr="00384EC8">
              <w:rPr>
                <w:b w:val="0"/>
                <w:bCs w:val="0"/>
                <w:sz w:val="22"/>
                <w:szCs w:val="22"/>
                <w:lang w:val="en-US"/>
              </w:rPr>
              <w:t>T2</w:t>
            </w:r>
          </w:p>
        </w:tc>
        <w:tc>
          <w:tcPr>
            <w:tcW w:w="530" w:type="dxa"/>
            <w:vAlign w:val="center"/>
          </w:tcPr>
          <w:p w14:paraId="2CB2ACCD" w14:textId="49C17530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90</w:t>
            </w:r>
          </w:p>
        </w:tc>
        <w:tc>
          <w:tcPr>
            <w:tcW w:w="677" w:type="dxa"/>
            <w:vAlign w:val="center"/>
          </w:tcPr>
          <w:p w14:paraId="7F821412" w14:textId="23527080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84EC8">
              <w:rPr>
                <w:sz w:val="22"/>
                <w:szCs w:val="22"/>
                <w:lang w:val="en-US"/>
              </w:rPr>
              <w:t>3.17</w:t>
            </w:r>
          </w:p>
        </w:tc>
        <w:tc>
          <w:tcPr>
            <w:tcW w:w="736" w:type="dxa"/>
            <w:vAlign w:val="center"/>
          </w:tcPr>
          <w:p w14:paraId="3C48EAAE" w14:textId="697E18DF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84EC8">
              <w:rPr>
                <w:sz w:val="22"/>
                <w:szCs w:val="22"/>
                <w:lang w:val="en-US"/>
              </w:rPr>
              <w:t>0.82</w:t>
            </w:r>
          </w:p>
        </w:tc>
        <w:tc>
          <w:tcPr>
            <w:tcW w:w="1015" w:type="dxa"/>
            <w:vAlign w:val="center"/>
            <w:hideMark/>
          </w:tcPr>
          <w:p w14:paraId="545FDDAA" w14:textId="08606A7C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64</w:t>
            </w:r>
            <w:r w:rsidRPr="00934D86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vAlign w:val="center"/>
            <w:hideMark/>
          </w:tcPr>
          <w:p w14:paraId="7CC7B565" w14:textId="716E307F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38</w:t>
            </w:r>
            <w:r w:rsidRPr="00D003CC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vAlign w:val="center"/>
            <w:hideMark/>
          </w:tcPr>
          <w:p w14:paraId="1486E073" w14:textId="6E7C0363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.22</w:t>
            </w:r>
            <w:r w:rsidRPr="000D5D27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vAlign w:val="center"/>
            <w:hideMark/>
          </w:tcPr>
          <w:p w14:paraId="155D5FE4" w14:textId="1D9B1E33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84EC8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015" w:type="dxa"/>
            <w:vAlign w:val="center"/>
            <w:hideMark/>
          </w:tcPr>
          <w:p w14:paraId="3A346593" w14:textId="0E971BDA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015" w:type="dxa"/>
            <w:vAlign w:val="center"/>
            <w:hideMark/>
          </w:tcPr>
          <w:p w14:paraId="072997A4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015" w:type="dxa"/>
            <w:vAlign w:val="center"/>
            <w:hideMark/>
          </w:tcPr>
          <w:p w14:paraId="61AB1CE2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7C7FEDAE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52CE1569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471837E2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0724B1AC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25C0BB6C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015" w:type="dxa"/>
          </w:tcPr>
          <w:p w14:paraId="3123333B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2089B" w:rsidRPr="000C4D0A" w14:paraId="2F3804D9" w14:textId="74B22D55" w:rsidTr="0042089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vAlign w:val="center"/>
          </w:tcPr>
          <w:p w14:paraId="74E6F90B" w14:textId="2232509B" w:rsidR="0042089B" w:rsidRPr="00384EC8" w:rsidRDefault="0042089B" w:rsidP="008814F9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b w:val="0"/>
                <w:bCs w:val="0"/>
                <w:sz w:val="22"/>
                <w:szCs w:val="22"/>
                <w:lang w:val="en-US"/>
              </w:rPr>
              <w:t>5</w:t>
            </w:r>
            <w:r w:rsidRPr="00384EC8">
              <w:rPr>
                <w:b w:val="0"/>
                <w:bCs w:val="0"/>
                <w:sz w:val="22"/>
                <w:szCs w:val="22"/>
                <w:lang w:val="en-US"/>
              </w:rPr>
              <w:t>.</w:t>
            </w:r>
            <w:r w:rsidRPr="00384EC8">
              <w:rPr>
                <w:sz w:val="22"/>
                <w:szCs w:val="22"/>
                <w:lang w:val="en-US"/>
              </w:rPr>
              <w:t xml:space="preserve"> </w:t>
            </w:r>
            <w:r w:rsidRPr="00384EC8">
              <w:rPr>
                <w:b w:val="0"/>
                <w:bCs w:val="0"/>
                <w:sz w:val="22"/>
                <w:szCs w:val="22"/>
                <w:lang w:val="en-US"/>
              </w:rPr>
              <w:t>Exp T2</w:t>
            </w:r>
          </w:p>
        </w:tc>
        <w:tc>
          <w:tcPr>
            <w:tcW w:w="530" w:type="dxa"/>
            <w:vAlign w:val="center"/>
          </w:tcPr>
          <w:p w14:paraId="68063FE6" w14:textId="0B49B1AE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77</w:t>
            </w:r>
          </w:p>
        </w:tc>
        <w:tc>
          <w:tcPr>
            <w:tcW w:w="677" w:type="dxa"/>
            <w:vAlign w:val="center"/>
          </w:tcPr>
          <w:p w14:paraId="5BED0EC2" w14:textId="5D7B8E12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84EC8">
              <w:rPr>
                <w:sz w:val="22"/>
                <w:szCs w:val="22"/>
                <w:lang w:val="en-US"/>
              </w:rPr>
              <w:t>3.17</w:t>
            </w:r>
          </w:p>
        </w:tc>
        <w:tc>
          <w:tcPr>
            <w:tcW w:w="736" w:type="dxa"/>
            <w:vAlign w:val="center"/>
          </w:tcPr>
          <w:p w14:paraId="305C1ABE" w14:textId="2F484C4A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84EC8">
              <w:rPr>
                <w:sz w:val="22"/>
                <w:szCs w:val="22"/>
                <w:lang w:val="en-US"/>
              </w:rPr>
              <w:t>0.70</w:t>
            </w:r>
          </w:p>
        </w:tc>
        <w:tc>
          <w:tcPr>
            <w:tcW w:w="1015" w:type="dxa"/>
            <w:vAlign w:val="center"/>
            <w:hideMark/>
          </w:tcPr>
          <w:p w14:paraId="587AC4F0" w14:textId="1EAD844D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39</w:t>
            </w:r>
            <w:r w:rsidRPr="00934D86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vAlign w:val="center"/>
            <w:hideMark/>
          </w:tcPr>
          <w:p w14:paraId="78E203D3" w14:textId="3C2E91F9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58</w:t>
            </w:r>
            <w:r w:rsidRPr="00D003CC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vAlign w:val="center"/>
            <w:hideMark/>
          </w:tcPr>
          <w:p w14:paraId="11B9B14A" w14:textId="3B843151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.05</w:t>
            </w:r>
          </w:p>
        </w:tc>
        <w:tc>
          <w:tcPr>
            <w:tcW w:w="1015" w:type="dxa"/>
            <w:vAlign w:val="center"/>
            <w:hideMark/>
          </w:tcPr>
          <w:p w14:paraId="1BD30C46" w14:textId="08C1FA9F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52</w:t>
            </w:r>
            <w:r w:rsidRPr="004F6E1E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vAlign w:val="center"/>
            <w:hideMark/>
          </w:tcPr>
          <w:p w14:paraId="0A8A893D" w14:textId="01F06C0E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84EC8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015" w:type="dxa"/>
            <w:vAlign w:val="center"/>
            <w:hideMark/>
          </w:tcPr>
          <w:p w14:paraId="7FBF9849" w14:textId="5E3218E6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015" w:type="dxa"/>
            <w:vAlign w:val="center"/>
            <w:hideMark/>
          </w:tcPr>
          <w:p w14:paraId="74423262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015" w:type="dxa"/>
            <w:vAlign w:val="center"/>
            <w:hideMark/>
          </w:tcPr>
          <w:p w14:paraId="2A93E233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0659771A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313AD93E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39ACED3A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3A158B69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015" w:type="dxa"/>
          </w:tcPr>
          <w:p w14:paraId="7281FE7A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2089B" w:rsidRPr="000C4D0A" w14:paraId="1EE3DC9D" w14:textId="54634203" w:rsidTr="0042089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vAlign w:val="center"/>
          </w:tcPr>
          <w:p w14:paraId="1E82594F" w14:textId="7C07ED67" w:rsidR="0042089B" w:rsidRPr="00384EC8" w:rsidRDefault="0042089B" w:rsidP="008814F9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b w:val="0"/>
                <w:bCs w:val="0"/>
                <w:sz w:val="22"/>
                <w:szCs w:val="22"/>
                <w:lang w:val="en-US"/>
              </w:rPr>
              <w:t>6</w:t>
            </w:r>
            <w:r w:rsidRPr="00384EC8">
              <w:rPr>
                <w:b w:val="0"/>
                <w:bCs w:val="0"/>
                <w:sz w:val="22"/>
                <w:szCs w:val="22"/>
                <w:lang w:val="en-US"/>
              </w:rPr>
              <w:t>. Rec T2</w:t>
            </w:r>
          </w:p>
        </w:tc>
        <w:tc>
          <w:tcPr>
            <w:tcW w:w="530" w:type="dxa"/>
            <w:vAlign w:val="center"/>
          </w:tcPr>
          <w:p w14:paraId="4D56DE46" w14:textId="73E4333E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80</w:t>
            </w:r>
          </w:p>
        </w:tc>
        <w:tc>
          <w:tcPr>
            <w:tcW w:w="677" w:type="dxa"/>
            <w:vAlign w:val="center"/>
          </w:tcPr>
          <w:p w14:paraId="09A8E77F" w14:textId="1E8E1F63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84EC8">
              <w:rPr>
                <w:sz w:val="22"/>
                <w:szCs w:val="22"/>
                <w:lang w:val="en-US"/>
              </w:rPr>
              <w:t>3.01</w:t>
            </w:r>
          </w:p>
        </w:tc>
        <w:tc>
          <w:tcPr>
            <w:tcW w:w="736" w:type="dxa"/>
            <w:vAlign w:val="center"/>
          </w:tcPr>
          <w:p w14:paraId="2FC5A4AA" w14:textId="3007B8AC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84EC8">
              <w:rPr>
                <w:sz w:val="22"/>
                <w:szCs w:val="22"/>
                <w:lang w:val="en-US"/>
              </w:rPr>
              <w:t>0.88</w:t>
            </w:r>
          </w:p>
        </w:tc>
        <w:tc>
          <w:tcPr>
            <w:tcW w:w="1015" w:type="dxa"/>
            <w:vAlign w:val="center"/>
          </w:tcPr>
          <w:p w14:paraId="4C4AEA12" w14:textId="3DB8320E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.21</w:t>
            </w:r>
            <w:r w:rsidRPr="00934D86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vAlign w:val="center"/>
          </w:tcPr>
          <w:p w14:paraId="710285FC" w14:textId="648CEA60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.07</w:t>
            </w:r>
            <w:r w:rsidRPr="00D003CC"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015" w:type="dxa"/>
            <w:vAlign w:val="center"/>
            <w:hideMark/>
          </w:tcPr>
          <w:p w14:paraId="08DAFF66" w14:textId="147C9490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57</w:t>
            </w:r>
            <w:r w:rsidRPr="000D5D27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vAlign w:val="center"/>
            <w:hideMark/>
          </w:tcPr>
          <w:p w14:paraId="5484A06E" w14:textId="0ADDB7CC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.24</w:t>
            </w:r>
            <w:r w:rsidRPr="004F6E1E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vAlign w:val="center"/>
            <w:hideMark/>
          </w:tcPr>
          <w:p w14:paraId="7F0B7486" w14:textId="266E95FF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.01</w:t>
            </w:r>
          </w:p>
        </w:tc>
        <w:tc>
          <w:tcPr>
            <w:tcW w:w="1015" w:type="dxa"/>
            <w:vAlign w:val="center"/>
            <w:hideMark/>
          </w:tcPr>
          <w:p w14:paraId="75822D57" w14:textId="08061EDD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84EC8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015" w:type="dxa"/>
            <w:vAlign w:val="center"/>
            <w:hideMark/>
          </w:tcPr>
          <w:p w14:paraId="1E125BC4" w14:textId="6FE4B1D6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015" w:type="dxa"/>
            <w:vAlign w:val="center"/>
            <w:hideMark/>
          </w:tcPr>
          <w:p w14:paraId="41573D1A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015" w:type="dxa"/>
            <w:vAlign w:val="center"/>
            <w:hideMark/>
          </w:tcPr>
          <w:p w14:paraId="4ACFF28D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2698D87A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50B57E36" w14:textId="6DDAC70B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84EC8">
              <w:rPr>
                <w:sz w:val="22"/>
                <w:szCs w:val="22"/>
                <w:lang w:val="en-US"/>
              </w:rPr>
              <w:t>.</w:t>
            </w:r>
          </w:p>
        </w:tc>
        <w:tc>
          <w:tcPr>
            <w:tcW w:w="1015" w:type="dxa"/>
            <w:vAlign w:val="center"/>
            <w:hideMark/>
          </w:tcPr>
          <w:p w14:paraId="5DB7B8CE" w14:textId="7D12EB20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015" w:type="dxa"/>
          </w:tcPr>
          <w:p w14:paraId="7EE83F48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2089B" w:rsidRPr="000C4D0A" w14:paraId="06EE46BC" w14:textId="15E29992" w:rsidTr="0042089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vAlign w:val="center"/>
          </w:tcPr>
          <w:p w14:paraId="3CA43F8C" w14:textId="3AE8DBBC" w:rsidR="0042089B" w:rsidRPr="00384EC8" w:rsidRDefault="0042089B" w:rsidP="008814F9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b w:val="0"/>
                <w:bCs w:val="0"/>
                <w:sz w:val="22"/>
                <w:szCs w:val="22"/>
                <w:lang w:val="en-US"/>
              </w:rPr>
              <w:t>7</w:t>
            </w:r>
            <w:r w:rsidRPr="00384EC8">
              <w:rPr>
                <w:b w:val="0"/>
                <w:bCs w:val="0"/>
                <w:sz w:val="22"/>
                <w:szCs w:val="22"/>
                <w:lang w:val="en-US"/>
              </w:rPr>
              <w:t>. Com</w:t>
            </w:r>
            <w:r w:rsidRPr="00384EC8">
              <w:rPr>
                <w:sz w:val="22"/>
                <w:szCs w:val="22"/>
                <w:lang w:val="en-US"/>
              </w:rPr>
              <w:t xml:space="preserve"> </w:t>
            </w:r>
            <w:r w:rsidRPr="00384EC8">
              <w:rPr>
                <w:b w:val="0"/>
                <w:bCs w:val="0"/>
                <w:sz w:val="22"/>
                <w:szCs w:val="22"/>
                <w:lang w:val="en-US"/>
              </w:rPr>
              <w:t>T3</w:t>
            </w:r>
          </w:p>
        </w:tc>
        <w:tc>
          <w:tcPr>
            <w:tcW w:w="530" w:type="dxa"/>
            <w:vAlign w:val="center"/>
          </w:tcPr>
          <w:p w14:paraId="389AE7C6" w14:textId="633F7ACD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91</w:t>
            </w:r>
          </w:p>
        </w:tc>
        <w:tc>
          <w:tcPr>
            <w:tcW w:w="677" w:type="dxa"/>
            <w:vAlign w:val="center"/>
          </w:tcPr>
          <w:p w14:paraId="0426A545" w14:textId="06AD1212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84EC8">
              <w:rPr>
                <w:sz w:val="22"/>
                <w:szCs w:val="22"/>
                <w:lang w:val="en-US"/>
              </w:rPr>
              <w:t>3.17</w:t>
            </w:r>
          </w:p>
        </w:tc>
        <w:tc>
          <w:tcPr>
            <w:tcW w:w="736" w:type="dxa"/>
            <w:vAlign w:val="center"/>
          </w:tcPr>
          <w:p w14:paraId="599EFF83" w14:textId="6E18C3BA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84EC8">
              <w:rPr>
                <w:sz w:val="22"/>
                <w:szCs w:val="22"/>
                <w:lang w:val="en-US"/>
              </w:rPr>
              <w:t>0.83</w:t>
            </w:r>
          </w:p>
        </w:tc>
        <w:tc>
          <w:tcPr>
            <w:tcW w:w="1015" w:type="dxa"/>
            <w:vAlign w:val="center"/>
          </w:tcPr>
          <w:p w14:paraId="43BD2E50" w14:textId="1591D398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60</w:t>
            </w:r>
            <w:r w:rsidRPr="00934D86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vAlign w:val="center"/>
          </w:tcPr>
          <w:p w14:paraId="4BA69837" w14:textId="3FB1A3BE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37</w:t>
            </w:r>
            <w:r w:rsidRPr="00D003CC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vAlign w:val="center"/>
          </w:tcPr>
          <w:p w14:paraId="512A5810" w14:textId="600196E5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.28</w:t>
            </w:r>
            <w:r w:rsidRPr="000D5D27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vAlign w:val="center"/>
          </w:tcPr>
          <w:p w14:paraId="60812EBC" w14:textId="7601E1DF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lang w:val="en-US"/>
              </w:rPr>
              <w:t>.69</w:t>
            </w:r>
            <w:r w:rsidRPr="004F6E1E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vAlign w:val="center"/>
          </w:tcPr>
          <w:p w14:paraId="56EAC2BA" w14:textId="4878F701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44</w:t>
            </w:r>
            <w:r w:rsidRPr="00FB64AE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vAlign w:val="center"/>
          </w:tcPr>
          <w:p w14:paraId="073D5103" w14:textId="5DBA8DB0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.29</w:t>
            </w:r>
            <w:r w:rsidRPr="008A6C8E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vAlign w:val="center"/>
          </w:tcPr>
          <w:p w14:paraId="565981BB" w14:textId="5071E274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4EC8">
              <w:rPr>
                <w:lang w:val="en-US"/>
              </w:rPr>
              <w:t>1</w:t>
            </w:r>
          </w:p>
        </w:tc>
        <w:tc>
          <w:tcPr>
            <w:tcW w:w="1015" w:type="dxa"/>
            <w:vAlign w:val="center"/>
          </w:tcPr>
          <w:p w14:paraId="42D2D221" w14:textId="663BE639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2CD404BF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5CC6D52C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52ECE541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6523DA82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15" w:type="dxa"/>
          </w:tcPr>
          <w:p w14:paraId="312A295E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2089B" w:rsidRPr="000C4D0A" w14:paraId="3C296CFB" w14:textId="1DA28AC6" w:rsidTr="0042089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vAlign w:val="center"/>
          </w:tcPr>
          <w:p w14:paraId="21CEB4DA" w14:textId="1F4C124B" w:rsidR="0042089B" w:rsidRPr="00384EC8" w:rsidRDefault="0042089B" w:rsidP="008814F9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b w:val="0"/>
                <w:bCs w:val="0"/>
                <w:sz w:val="22"/>
                <w:szCs w:val="22"/>
                <w:lang w:val="en-US"/>
              </w:rPr>
              <w:t>8</w:t>
            </w:r>
            <w:r w:rsidRPr="00384EC8">
              <w:rPr>
                <w:b w:val="0"/>
                <w:bCs w:val="0"/>
                <w:sz w:val="22"/>
                <w:szCs w:val="22"/>
                <w:lang w:val="en-US"/>
              </w:rPr>
              <w:t>.</w:t>
            </w:r>
            <w:r w:rsidRPr="00384EC8">
              <w:rPr>
                <w:sz w:val="22"/>
                <w:szCs w:val="22"/>
                <w:lang w:val="en-US"/>
              </w:rPr>
              <w:t xml:space="preserve"> </w:t>
            </w:r>
            <w:r w:rsidRPr="00384EC8">
              <w:rPr>
                <w:b w:val="0"/>
                <w:bCs w:val="0"/>
                <w:sz w:val="22"/>
                <w:szCs w:val="22"/>
                <w:lang w:val="en-US"/>
              </w:rPr>
              <w:t>Exp T3</w:t>
            </w:r>
          </w:p>
        </w:tc>
        <w:tc>
          <w:tcPr>
            <w:tcW w:w="530" w:type="dxa"/>
            <w:vAlign w:val="center"/>
          </w:tcPr>
          <w:p w14:paraId="36C75386" w14:textId="3CDA3F18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78</w:t>
            </w:r>
          </w:p>
        </w:tc>
        <w:tc>
          <w:tcPr>
            <w:tcW w:w="677" w:type="dxa"/>
            <w:vAlign w:val="center"/>
          </w:tcPr>
          <w:p w14:paraId="11FCC0E0" w14:textId="15389560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84EC8">
              <w:rPr>
                <w:sz w:val="22"/>
                <w:szCs w:val="22"/>
                <w:lang w:val="en-US"/>
              </w:rPr>
              <w:t>3.16</w:t>
            </w:r>
          </w:p>
        </w:tc>
        <w:tc>
          <w:tcPr>
            <w:tcW w:w="736" w:type="dxa"/>
            <w:vAlign w:val="center"/>
          </w:tcPr>
          <w:p w14:paraId="28801543" w14:textId="5F9C48BA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84EC8">
              <w:rPr>
                <w:sz w:val="22"/>
                <w:szCs w:val="22"/>
                <w:lang w:val="en-US"/>
              </w:rPr>
              <w:t>0.71</w:t>
            </w:r>
          </w:p>
        </w:tc>
        <w:tc>
          <w:tcPr>
            <w:tcW w:w="1015" w:type="dxa"/>
            <w:vAlign w:val="center"/>
          </w:tcPr>
          <w:p w14:paraId="54BC748B" w14:textId="4FA9D388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39</w:t>
            </w:r>
            <w:r w:rsidRPr="00934D86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vAlign w:val="center"/>
          </w:tcPr>
          <w:p w14:paraId="5CCFE417" w14:textId="41B19DE9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51</w:t>
            </w:r>
            <w:r w:rsidRPr="00D003CC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vAlign w:val="center"/>
          </w:tcPr>
          <w:p w14:paraId="2E6E4044" w14:textId="683A1EE2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.11</w:t>
            </w:r>
            <w:r w:rsidRPr="000D5D27">
              <w:rPr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1015" w:type="dxa"/>
            <w:vAlign w:val="center"/>
          </w:tcPr>
          <w:p w14:paraId="56A4387C" w14:textId="0F259E29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41</w:t>
            </w:r>
            <w:r w:rsidRPr="004F6E1E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vAlign w:val="center"/>
          </w:tcPr>
          <w:p w14:paraId="7517C755" w14:textId="47CB4459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61</w:t>
            </w:r>
            <w:r w:rsidRPr="00FB64AE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vAlign w:val="center"/>
          </w:tcPr>
          <w:p w14:paraId="2C47035D" w14:textId="04E7821D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.16</w:t>
            </w:r>
            <w:r w:rsidRPr="008A6C8E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vAlign w:val="center"/>
          </w:tcPr>
          <w:p w14:paraId="3B58C773" w14:textId="3B63CBA6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63</w:t>
            </w:r>
            <w:r w:rsidRPr="00F97FDB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vAlign w:val="center"/>
          </w:tcPr>
          <w:p w14:paraId="57E85740" w14:textId="55122CCF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84EC8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015" w:type="dxa"/>
            <w:vAlign w:val="center"/>
          </w:tcPr>
          <w:p w14:paraId="07680F3D" w14:textId="0BADCD1E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3E1D5A99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07296558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5A219890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015" w:type="dxa"/>
          </w:tcPr>
          <w:p w14:paraId="7FB2A0B9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2089B" w:rsidRPr="000C4D0A" w14:paraId="307821DD" w14:textId="3515F764" w:rsidTr="0042089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vAlign w:val="center"/>
          </w:tcPr>
          <w:p w14:paraId="5CEA7A66" w14:textId="222B41B1" w:rsidR="0042089B" w:rsidRPr="00384EC8" w:rsidRDefault="0042089B" w:rsidP="008814F9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b w:val="0"/>
                <w:bCs w:val="0"/>
                <w:sz w:val="22"/>
                <w:szCs w:val="22"/>
                <w:lang w:val="en-US"/>
              </w:rPr>
              <w:t>9</w:t>
            </w:r>
            <w:r w:rsidRPr="00384EC8">
              <w:rPr>
                <w:b w:val="0"/>
                <w:bCs w:val="0"/>
                <w:sz w:val="22"/>
                <w:szCs w:val="22"/>
                <w:lang w:val="en-US"/>
              </w:rPr>
              <w:t>. Rec T3</w:t>
            </w:r>
          </w:p>
        </w:tc>
        <w:tc>
          <w:tcPr>
            <w:tcW w:w="530" w:type="dxa"/>
            <w:vAlign w:val="center"/>
          </w:tcPr>
          <w:p w14:paraId="44BA07EB" w14:textId="4D9F0D23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82</w:t>
            </w:r>
          </w:p>
        </w:tc>
        <w:tc>
          <w:tcPr>
            <w:tcW w:w="677" w:type="dxa"/>
            <w:vAlign w:val="center"/>
          </w:tcPr>
          <w:p w14:paraId="2A666FE0" w14:textId="3A936C99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84EC8">
              <w:rPr>
                <w:sz w:val="22"/>
                <w:szCs w:val="22"/>
                <w:lang w:val="en-US"/>
              </w:rPr>
              <w:t>2.91</w:t>
            </w:r>
          </w:p>
        </w:tc>
        <w:tc>
          <w:tcPr>
            <w:tcW w:w="736" w:type="dxa"/>
            <w:vAlign w:val="center"/>
          </w:tcPr>
          <w:p w14:paraId="36DEAF87" w14:textId="51B148B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84EC8">
              <w:rPr>
                <w:sz w:val="22"/>
                <w:szCs w:val="22"/>
                <w:lang w:val="en-US"/>
              </w:rPr>
              <w:t>0.88</w:t>
            </w:r>
          </w:p>
        </w:tc>
        <w:tc>
          <w:tcPr>
            <w:tcW w:w="1015" w:type="dxa"/>
            <w:vAlign w:val="center"/>
          </w:tcPr>
          <w:p w14:paraId="1800AF01" w14:textId="0A373983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.26</w:t>
            </w:r>
            <w:r w:rsidRPr="00934D86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vAlign w:val="center"/>
          </w:tcPr>
          <w:p w14:paraId="6D466E7C" w14:textId="127E4FA1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.12</w:t>
            </w:r>
            <w:r w:rsidRPr="00D003CC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vAlign w:val="center"/>
          </w:tcPr>
          <w:p w14:paraId="420982EF" w14:textId="25ED7D32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49</w:t>
            </w:r>
            <w:r w:rsidRPr="000D5D27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vAlign w:val="center"/>
          </w:tcPr>
          <w:p w14:paraId="01F0D648" w14:textId="5549E028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.28</w:t>
            </w:r>
            <w:r w:rsidRPr="004F6E1E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vAlign w:val="center"/>
          </w:tcPr>
          <w:p w14:paraId="0F593843" w14:textId="5FB1D72E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.11</w:t>
            </w:r>
            <w:r w:rsidRPr="00FB64AE">
              <w:rPr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1015" w:type="dxa"/>
            <w:vAlign w:val="center"/>
          </w:tcPr>
          <w:p w14:paraId="6CD02D58" w14:textId="39E6E4FA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58</w:t>
            </w:r>
            <w:r w:rsidRPr="008A6C8E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vAlign w:val="center"/>
          </w:tcPr>
          <w:p w14:paraId="096872FF" w14:textId="7CD33A19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.27</w:t>
            </w:r>
            <w:r w:rsidRPr="00F97FDB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vAlign w:val="center"/>
          </w:tcPr>
          <w:p w14:paraId="07105504" w14:textId="2551795B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.06</w:t>
            </w:r>
          </w:p>
        </w:tc>
        <w:tc>
          <w:tcPr>
            <w:tcW w:w="1015" w:type="dxa"/>
            <w:vAlign w:val="center"/>
          </w:tcPr>
          <w:p w14:paraId="189A2CA8" w14:textId="19EB541A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84EC8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015" w:type="dxa"/>
            <w:vAlign w:val="center"/>
          </w:tcPr>
          <w:p w14:paraId="6DAFF754" w14:textId="15C95BC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12B04A9A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102ABDCE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15" w:type="dxa"/>
          </w:tcPr>
          <w:p w14:paraId="26C08BD7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2089B" w:rsidRPr="000C4D0A" w14:paraId="4EC14653" w14:textId="06FFAE4C" w:rsidTr="0042089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vAlign w:val="center"/>
          </w:tcPr>
          <w:p w14:paraId="44CD7DCE" w14:textId="0F1DC796" w:rsidR="0042089B" w:rsidRPr="00384EC8" w:rsidRDefault="0042089B" w:rsidP="008814F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384EC8">
              <w:rPr>
                <w:b w:val="0"/>
                <w:bCs w:val="0"/>
                <w:sz w:val="22"/>
                <w:szCs w:val="22"/>
                <w:lang w:val="en-US"/>
              </w:rPr>
              <w:t>1</w:t>
            </w:r>
            <w:r>
              <w:rPr>
                <w:b w:val="0"/>
                <w:bCs w:val="0"/>
                <w:sz w:val="22"/>
                <w:szCs w:val="22"/>
                <w:lang w:val="en-US"/>
              </w:rPr>
              <w:t>0</w:t>
            </w:r>
            <w:r w:rsidRPr="00384EC8">
              <w:rPr>
                <w:b w:val="0"/>
                <w:bCs w:val="0"/>
                <w:sz w:val="22"/>
                <w:szCs w:val="22"/>
                <w:lang w:val="en-US"/>
              </w:rPr>
              <w:t>. Com T4</w:t>
            </w:r>
          </w:p>
        </w:tc>
        <w:tc>
          <w:tcPr>
            <w:tcW w:w="530" w:type="dxa"/>
            <w:vAlign w:val="center"/>
          </w:tcPr>
          <w:p w14:paraId="64C40802" w14:textId="39618E3F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93</w:t>
            </w:r>
          </w:p>
        </w:tc>
        <w:tc>
          <w:tcPr>
            <w:tcW w:w="677" w:type="dxa"/>
            <w:vAlign w:val="center"/>
          </w:tcPr>
          <w:p w14:paraId="1A60225A" w14:textId="286278E1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84EC8">
              <w:rPr>
                <w:sz w:val="22"/>
                <w:szCs w:val="22"/>
                <w:lang w:val="en-US"/>
              </w:rPr>
              <w:t>3.12</w:t>
            </w:r>
          </w:p>
        </w:tc>
        <w:tc>
          <w:tcPr>
            <w:tcW w:w="736" w:type="dxa"/>
            <w:vAlign w:val="center"/>
          </w:tcPr>
          <w:p w14:paraId="75129A5A" w14:textId="139B216B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84EC8">
              <w:rPr>
                <w:sz w:val="22"/>
                <w:szCs w:val="22"/>
                <w:lang w:val="en-US"/>
              </w:rPr>
              <w:t>0.85</w:t>
            </w:r>
          </w:p>
        </w:tc>
        <w:tc>
          <w:tcPr>
            <w:tcW w:w="1015" w:type="dxa"/>
            <w:vAlign w:val="center"/>
          </w:tcPr>
          <w:p w14:paraId="65B86FB8" w14:textId="2E2DC641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53</w:t>
            </w:r>
            <w:r w:rsidRPr="00934D86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vAlign w:val="center"/>
          </w:tcPr>
          <w:p w14:paraId="6FA2DDF4" w14:textId="12EFCF6C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32</w:t>
            </w:r>
            <w:r w:rsidRPr="00D003CC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vAlign w:val="center"/>
          </w:tcPr>
          <w:p w14:paraId="5629B9FF" w14:textId="1823C63E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.28</w:t>
            </w:r>
            <w:r w:rsidRPr="000D5D27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vAlign w:val="center"/>
          </w:tcPr>
          <w:p w14:paraId="19D15C42" w14:textId="4DEE4311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60</w:t>
            </w:r>
            <w:r w:rsidRPr="004F6E1E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vAlign w:val="center"/>
          </w:tcPr>
          <w:p w14:paraId="0FCD03AE" w14:textId="4E5B883A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33</w:t>
            </w:r>
            <w:r w:rsidRPr="00FB64AE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vAlign w:val="center"/>
          </w:tcPr>
          <w:p w14:paraId="4712EA6D" w14:textId="365FDF55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.33</w:t>
            </w:r>
            <w:r w:rsidRPr="008A6C8E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vAlign w:val="center"/>
          </w:tcPr>
          <w:p w14:paraId="3BB824A0" w14:textId="1AB4ED1A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72</w:t>
            </w:r>
            <w:r w:rsidRPr="00F97FDB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vAlign w:val="center"/>
          </w:tcPr>
          <w:p w14:paraId="2261DD7A" w14:textId="48B10FA9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47</w:t>
            </w:r>
            <w:r w:rsidRPr="00F97FDB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vAlign w:val="center"/>
          </w:tcPr>
          <w:p w14:paraId="1F7A5283" w14:textId="1DB17B5E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.34</w:t>
            </w:r>
            <w:r w:rsidRPr="00BF6C78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vAlign w:val="center"/>
          </w:tcPr>
          <w:p w14:paraId="32BC201E" w14:textId="0FE06A1F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84EC8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015" w:type="dxa"/>
            <w:vAlign w:val="center"/>
          </w:tcPr>
          <w:p w14:paraId="7628DF09" w14:textId="291D4D61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190148B2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015" w:type="dxa"/>
          </w:tcPr>
          <w:p w14:paraId="19CE43CC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2089B" w:rsidRPr="000C4D0A" w14:paraId="03785174" w14:textId="7B9913E2" w:rsidTr="0042089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vAlign w:val="center"/>
          </w:tcPr>
          <w:p w14:paraId="73F14517" w14:textId="03668E99" w:rsidR="0042089B" w:rsidRPr="00384EC8" w:rsidRDefault="0042089B" w:rsidP="008814F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384EC8">
              <w:rPr>
                <w:b w:val="0"/>
                <w:bCs w:val="0"/>
                <w:sz w:val="22"/>
                <w:szCs w:val="22"/>
                <w:lang w:val="en-US"/>
              </w:rPr>
              <w:t>1</w:t>
            </w:r>
            <w:r>
              <w:rPr>
                <w:b w:val="0"/>
                <w:bCs w:val="0"/>
                <w:sz w:val="22"/>
                <w:szCs w:val="22"/>
                <w:lang w:val="en-US"/>
              </w:rPr>
              <w:t>1</w:t>
            </w:r>
            <w:r w:rsidRPr="00384EC8">
              <w:rPr>
                <w:b w:val="0"/>
                <w:bCs w:val="0"/>
                <w:sz w:val="22"/>
                <w:szCs w:val="22"/>
                <w:lang w:val="en-US"/>
              </w:rPr>
              <w:t>.</w:t>
            </w:r>
            <w:r w:rsidRPr="00384EC8">
              <w:rPr>
                <w:sz w:val="22"/>
                <w:szCs w:val="22"/>
                <w:lang w:val="en-US"/>
              </w:rPr>
              <w:t xml:space="preserve"> </w:t>
            </w:r>
            <w:r w:rsidRPr="00384EC8">
              <w:rPr>
                <w:b w:val="0"/>
                <w:sz w:val="22"/>
                <w:szCs w:val="22"/>
                <w:lang w:val="en-US"/>
              </w:rPr>
              <w:t>Exp T</w:t>
            </w:r>
            <w:r w:rsidRPr="00384EC8">
              <w:rPr>
                <w:b w:val="0"/>
                <w:bCs w:val="0"/>
                <w:sz w:val="22"/>
                <w:szCs w:val="22"/>
                <w:lang w:val="en-US"/>
              </w:rPr>
              <w:t>4</w:t>
            </w:r>
          </w:p>
        </w:tc>
        <w:tc>
          <w:tcPr>
            <w:tcW w:w="530" w:type="dxa"/>
            <w:vAlign w:val="center"/>
          </w:tcPr>
          <w:p w14:paraId="143BE738" w14:textId="75B09A4F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76</w:t>
            </w:r>
          </w:p>
        </w:tc>
        <w:tc>
          <w:tcPr>
            <w:tcW w:w="677" w:type="dxa"/>
            <w:vAlign w:val="center"/>
          </w:tcPr>
          <w:p w14:paraId="09F47A32" w14:textId="7DED50A6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4EC8">
              <w:rPr>
                <w:sz w:val="22"/>
                <w:szCs w:val="22"/>
                <w:lang w:val="en-US"/>
              </w:rPr>
              <w:t>3.11</w:t>
            </w:r>
          </w:p>
        </w:tc>
        <w:tc>
          <w:tcPr>
            <w:tcW w:w="736" w:type="dxa"/>
            <w:vAlign w:val="center"/>
          </w:tcPr>
          <w:p w14:paraId="030086F1" w14:textId="435A3FFA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4EC8">
              <w:rPr>
                <w:sz w:val="22"/>
                <w:szCs w:val="22"/>
                <w:lang w:val="en-US"/>
              </w:rPr>
              <w:t>0.68</w:t>
            </w:r>
          </w:p>
        </w:tc>
        <w:tc>
          <w:tcPr>
            <w:tcW w:w="1015" w:type="dxa"/>
            <w:vAlign w:val="center"/>
          </w:tcPr>
          <w:p w14:paraId="4645768F" w14:textId="3F6E5129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35</w:t>
            </w:r>
            <w:r w:rsidRPr="00934D86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vAlign w:val="center"/>
          </w:tcPr>
          <w:p w14:paraId="71E22FD4" w14:textId="6F67B166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46</w:t>
            </w:r>
            <w:r w:rsidRPr="00D003CC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vAlign w:val="center"/>
          </w:tcPr>
          <w:p w14:paraId="0D51CDBB" w14:textId="3C10B64F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.09</w:t>
            </w:r>
            <w:r w:rsidRPr="000D5D27">
              <w:rPr>
                <w:vertAlign w:val="superscript"/>
                <w:lang w:val="en-US"/>
              </w:rPr>
              <w:t>*</w:t>
            </w:r>
          </w:p>
        </w:tc>
        <w:tc>
          <w:tcPr>
            <w:tcW w:w="1015" w:type="dxa"/>
            <w:vAlign w:val="center"/>
          </w:tcPr>
          <w:p w14:paraId="164E4033" w14:textId="688DC098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34</w:t>
            </w:r>
            <w:r w:rsidRPr="004F6E1E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vAlign w:val="center"/>
          </w:tcPr>
          <w:p w14:paraId="5301A005" w14:textId="4114758D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54</w:t>
            </w:r>
            <w:r w:rsidRPr="00FB64AE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vAlign w:val="center"/>
          </w:tcPr>
          <w:p w14:paraId="0064C234" w14:textId="7DAD5F6A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.12</w:t>
            </w:r>
            <w:r w:rsidRPr="008A6C8E">
              <w:rPr>
                <w:vertAlign w:val="superscript"/>
                <w:lang w:val="en-US"/>
              </w:rPr>
              <w:t>**</w:t>
            </w:r>
          </w:p>
        </w:tc>
        <w:tc>
          <w:tcPr>
            <w:tcW w:w="1015" w:type="dxa"/>
            <w:vAlign w:val="center"/>
          </w:tcPr>
          <w:p w14:paraId="347AE4F6" w14:textId="4C8E7C31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47</w:t>
            </w:r>
            <w:r w:rsidRPr="00F97FDB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vAlign w:val="center"/>
          </w:tcPr>
          <w:p w14:paraId="69AE8151" w14:textId="402165CA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61</w:t>
            </w:r>
            <w:r w:rsidRPr="00F97FDB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vAlign w:val="center"/>
          </w:tcPr>
          <w:p w14:paraId="66A3E162" w14:textId="3A7C8AE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.13</w:t>
            </w:r>
            <w:r w:rsidRPr="00BF6C78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vAlign w:val="center"/>
          </w:tcPr>
          <w:p w14:paraId="380A4817" w14:textId="56F0E4DC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59</w:t>
            </w:r>
            <w:r w:rsidRPr="00BF6C78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vAlign w:val="center"/>
          </w:tcPr>
          <w:p w14:paraId="7D7C6BE0" w14:textId="0100E7DC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4EC8">
              <w:rPr>
                <w:lang w:val="en-US"/>
              </w:rPr>
              <w:t>1</w:t>
            </w:r>
          </w:p>
        </w:tc>
        <w:tc>
          <w:tcPr>
            <w:tcW w:w="1015" w:type="dxa"/>
            <w:vAlign w:val="center"/>
          </w:tcPr>
          <w:p w14:paraId="29436231" w14:textId="76DA207D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15" w:type="dxa"/>
          </w:tcPr>
          <w:p w14:paraId="3A9CC5E7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2089B" w:rsidRPr="000C4D0A" w14:paraId="53A6EF32" w14:textId="4554F1A3" w:rsidTr="0042089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vAlign w:val="center"/>
          </w:tcPr>
          <w:p w14:paraId="39D98CE2" w14:textId="137BE08F" w:rsidR="0042089B" w:rsidRPr="00384EC8" w:rsidRDefault="0042089B" w:rsidP="008814F9">
            <w:pPr>
              <w:spacing w:line="276" w:lineRule="auto"/>
              <w:rPr>
                <w:b w:val="0"/>
                <w:bCs w:val="0"/>
                <w:lang w:val="en-US"/>
              </w:rPr>
            </w:pPr>
            <w:r w:rsidRPr="00384EC8">
              <w:rPr>
                <w:b w:val="0"/>
                <w:bCs w:val="0"/>
                <w:sz w:val="22"/>
                <w:szCs w:val="22"/>
                <w:lang w:val="en-US"/>
              </w:rPr>
              <w:t>1</w:t>
            </w:r>
            <w:r>
              <w:rPr>
                <w:b w:val="0"/>
                <w:bCs w:val="0"/>
                <w:sz w:val="22"/>
                <w:szCs w:val="22"/>
                <w:lang w:val="en-US"/>
              </w:rPr>
              <w:t>2</w:t>
            </w:r>
            <w:r w:rsidRPr="00384EC8">
              <w:rPr>
                <w:b w:val="0"/>
                <w:bCs w:val="0"/>
                <w:sz w:val="22"/>
                <w:szCs w:val="22"/>
                <w:lang w:val="en-US"/>
              </w:rPr>
              <w:t>. Rec T4</w:t>
            </w:r>
          </w:p>
        </w:tc>
        <w:tc>
          <w:tcPr>
            <w:tcW w:w="530" w:type="dxa"/>
            <w:vAlign w:val="center"/>
          </w:tcPr>
          <w:p w14:paraId="11ABF548" w14:textId="08C1266B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82</w:t>
            </w:r>
          </w:p>
        </w:tc>
        <w:tc>
          <w:tcPr>
            <w:tcW w:w="677" w:type="dxa"/>
            <w:vAlign w:val="center"/>
          </w:tcPr>
          <w:p w14:paraId="69FE875A" w14:textId="37B40EE3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4EC8">
              <w:rPr>
                <w:lang w:val="en-US"/>
              </w:rPr>
              <w:t>2.85</w:t>
            </w:r>
          </w:p>
        </w:tc>
        <w:tc>
          <w:tcPr>
            <w:tcW w:w="736" w:type="dxa"/>
            <w:vAlign w:val="center"/>
          </w:tcPr>
          <w:p w14:paraId="649B6BF3" w14:textId="478EC57F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4EC8">
              <w:rPr>
                <w:lang w:val="en-US"/>
              </w:rPr>
              <w:t>0.91</w:t>
            </w:r>
          </w:p>
        </w:tc>
        <w:tc>
          <w:tcPr>
            <w:tcW w:w="1015" w:type="dxa"/>
            <w:vAlign w:val="center"/>
          </w:tcPr>
          <w:p w14:paraId="39892477" w14:textId="0D672EFA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.24</w:t>
            </w:r>
            <w:r w:rsidRPr="00934D86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vAlign w:val="center"/>
          </w:tcPr>
          <w:p w14:paraId="5D48C53E" w14:textId="722C34DD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.12</w:t>
            </w:r>
            <w:r w:rsidRPr="00D003CC">
              <w:rPr>
                <w:vertAlign w:val="superscript"/>
                <w:lang w:val="en-US"/>
              </w:rPr>
              <w:t>**</w:t>
            </w:r>
          </w:p>
        </w:tc>
        <w:tc>
          <w:tcPr>
            <w:tcW w:w="1015" w:type="dxa"/>
            <w:vAlign w:val="center"/>
          </w:tcPr>
          <w:p w14:paraId="4BC3B776" w14:textId="6328CCB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47</w:t>
            </w:r>
            <w:r w:rsidRPr="000D5D27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vAlign w:val="center"/>
          </w:tcPr>
          <w:p w14:paraId="2E61FED6" w14:textId="222FC50A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.28</w:t>
            </w:r>
            <w:r w:rsidRPr="004F6E1E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vAlign w:val="center"/>
          </w:tcPr>
          <w:p w14:paraId="007A30D6" w14:textId="23BB00F5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.10</w:t>
            </w:r>
            <w:r w:rsidRPr="00FB64AE">
              <w:rPr>
                <w:vertAlign w:val="superscript"/>
                <w:lang w:val="en-US"/>
              </w:rPr>
              <w:t>*</w:t>
            </w:r>
          </w:p>
        </w:tc>
        <w:tc>
          <w:tcPr>
            <w:tcW w:w="1015" w:type="dxa"/>
            <w:vAlign w:val="center"/>
          </w:tcPr>
          <w:p w14:paraId="6AB03417" w14:textId="6E7C6409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57</w:t>
            </w:r>
            <w:r w:rsidRPr="008A6C8E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vAlign w:val="center"/>
          </w:tcPr>
          <w:p w14:paraId="04CB58F6" w14:textId="3E80555E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.27</w:t>
            </w:r>
            <w:r w:rsidRPr="00F97FDB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vAlign w:val="center"/>
          </w:tcPr>
          <w:p w14:paraId="082084F3" w14:textId="2EF97718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.07</w:t>
            </w:r>
          </w:p>
        </w:tc>
        <w:tc>
          <w:tcPr>
            <w:tcW w:w="1015" w:type="dxa"/>
            <w:vAlign w:val="center"/>
          </w:tcPr>
          <w:p w14:paraId="62991EDD" w14:textId="3629167F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63</w:t>
            </w:r>
            <w:r w:rsidRPr="00BF6C78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vAlign w:val="center"/>
          </w:tcPr>
          <w:p w14:paraId="2741F428" w14:textId="758AF88D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.31</w:t>
            </w:r>
            <w:r w:rsidRPr="00BF6C78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vAlign w:val="center"/>
          </w:tcPr>
          <w:p w14:paraId="28405D47" w14:textId="71AF4700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.01</w:t>
            </w:r>
          </w:p>
        </w:tc>
        <w:tc>
          <w:tcPr>
            <w:tcW w:w="1015" w:type="dxa"/>
            <w:vAlign w:val="center"/>
          </w:tcPr>
          <w:p w14:paraId="48472FDB" w14:textId="7F4D61D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4EC8">
              <w:rPr>
                <w:lang w:val="en-US"/>
              </w:rPr>
              <w:t>1</w:t>
            </w:r>
          </w:p>
        </w:tc>
        <w:tc>
          <w:tcPr>
            <w:tcW w:w="1015" w:type="dxa"/>
          </w:tcPr>
          <w:p w14:paraId="66C6D088" w14:textId="77777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2089B" w:rsidRPr="000C4D0A" w14:paraId="5EA12D30" w14:textId="0241967F" w:rsidTr="0042089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tcBorders>
              <w:bottom w:val="single" w:sz="4" w:space="0" w:color="auto"/>
            </w:tcBorders>
            <w:vAlign w:val="center"/>
          </w:tcPr>
          <w:p w14:paraId="725A18FD" w14:textId="43FF6D0A" w:rsidR="0042089B" w:rsidRPr="0042089B" w:rsidRDefault="0042089B" w:rsidP="008814F9">
            <w:pPr>
              <w:spacing w:line="276" w:lineRule="auto"/>
              <w:rPr>
                <w:b w:val="0"/>
                <w:sz w:val="22"/>
                <w:szCs w:val="22"/>
                <w:lang w:val="en-US"/>
              </w:rPr>
            </w:pPr>
            <w:r w:rsidRPr="0042089B">
              <w:rPr>
                <w:b w:val="0"/>
                <w:sz w:val="22"/>
                <w:szCs w:val="22"/>
                <w:lang w:val="en-US"/>
              </w:rPr>
              <w:t>13. School Performance T4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vAlign w:val="center"/>
          </w:tcPr>
          <w:p w14:paraId="057D8977" w14:textId="77777777" w:rsidR="0042089B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77" w:type="dxa"/>
            <w:tcBorders>
              <w:bottom w:val="single" w:sz="4" w:space="0" w:color="auto"/>
            </w:tcBorders>
            <w:vAlign w:val="center"/>
          </w:tcPr>
          <w:p w14:paraId="3C0F4EE8" w14:textId="608117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.22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14:paraId="3252E85C" w14:textId="2665B6B1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14:paraId="31A8CF3D" w14:textId="7B948521" w:rsidR="0042089B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20</w:t>
            </w:r>
            <w:r w:rsidRPr="0042089B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14:paraId="34232B61" w14:textId="0BC44C69" w:rsidR="0042089B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21</w:t>
            </w:r>
            <w:r w:rsidRPr="0042089B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14:paraId="4444085F" w14:textId="04B410B8" w:rsidR="0042089B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.15</w:t>
            </w:r>
            <w:r w:rsidRPr="0042089B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14:paraId="01020014" w14:textId="7F17FB7D" w:rsidR="0042089B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16</w:t>
            </w:r>
            <w:r w:rsidRPr="0042089B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14:paraId="44C9B165" w14:textId="5617F999" w:rsidR="0042089B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14</w:t>
            </w:r>
            <w:r w:rsidRPr="0042089B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14:paraId="08A73707" w14:textId="70CF40EA" w:rsidR="0042089B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.13</w:t>
            </w:r>
            <w:r w:rsidRPr="0042089B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14:paraId="11F6C37D" w14:textId="145A559F" w:rsidR="0042089B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24</w:t>
            </w:r>
            <w:r w:rsidRPr="0042089B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14:paraId="42B651E0" w14:textId="0A1ACF23" w:rsidR="0042089B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20</w:t>
            </w:r>
            <w:r w:rsidRPr="0042089B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14:paraId="676FD271" w14:textId="3CA4065A" w:rsidR="0042089B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.13</w:t>
            </w:r>
            <w:r w:rsidRPr="0042089B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14:paraId="47E9319C" w14:textId="5168CD97" w:rsidR="0042089B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24</w:t>
            </w:r>
            <w:r w:rsidRPr="0042089B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14:paraId="5821117A" w14:textId="3F34BE12" w:rsidR="0042089B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18</w:t>
            </w:r>
            <w:r w:rsidRPr="0042089B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14:paraId="07A84D11" w14:textId="339A3D77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.19</w:t>
            </w:r>
            <w:r w:rsidRPr="0042089B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14:paraId="29374587" w14:textId="740D36C1" w:rsidR="0042089B" w:rsidRPr="00384EC8" w:rsidRDefault="0042089B" w:rsidP="008814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</w:tbl>
    <w:p w14:paraId="79C475B7" w14:textId="291A76A6" w:rsidR="00D3339E" w:rsidRPr="00357C02" w:rsidRDefault="00200A63" w:rsidP="0042612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70709">
        <w:rPr>
          <w:rFonts w:ascii="Times New Roman" w:hAnsi="Times New Roman" w:cs="Times New Roman"/>
          <w:b/>
          <w:i/>
          <w:sz w:val="20"/>
          <w:szCs w:val="20"/>
          <w:lang w:val="en-US"/>
        </w:rPr>
        <w:t>Note.</w:t>
      </w:r>
      <w:r w:rsidRPr="000C4D0A">
        <w:rPr>
          <w:rFonts w:ascii="Times New Roman" w:hAnsi="Times New Roman" w:cs="Times New Roman"/>
          <w:sz w:val="20"/>
          <w:szCs w:val="20"/>
          <w:lang w:val="en-US"/>
        </w:rPr>
        <w:t xml:space="preserve"> T = Time</w:t>
      </w:r>
      <w:r w:rsidR="00D3339E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0C4D0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32DB8" w:rsidRPr="00B97F3E">
        <w:rPr>
          <w:rFonts w:ascii="Times New Roman" w:hAnsi="Times New Roman" w:cs="Times New Roman"/>
          <w:i/>
          <w:lang w:val="en-US"/>
        </w:rPr>
        <w:t xml:space="preserve">α </w:t>
      </w:r>
      <w:r w:rsidR="00632DB8">
        <w:rPr>
          <w:rFonts w:ascii="Times New Roman" w:hAnsi="Times New Roman" w:cs="Times New Roman"/>
          <w:i/>
          <w:lang w:val="en-US"/>
        </w:rPr>
        <w:t>=</w:t>
      </w:r>
      <w:r w:rsidR="00632DB8" w:rsidRPr="00E4683A">
        <w:rPr>
          <w:rFonts w:ascii="Times New Roman" w:hAnsi="Times New Roman" w:cs="Times New Roman"/>
          <w:lang w:val="en-US"/>
        </w:rPr>
        <w:t>Cronbach’s alphas</w:t>
      </w:r>
      <w:r w:rsidR="00632DB8">
        <w:rPr>
          <w:rFonts w:ascii="Times New Roman" w:hAnsi="Times New Roman" w:cs="Times New Roman"/>
          <w:i/>
          <w:lang w:val="en-US"/>
        </w:rPr>
        <w:t>;</w:t>
      </w:r>
      <w:r w:rsidR="00632DB8" w:rsidRPr="00B97F3E">
        <w:rPr>
          <w:rFonts w:ascii="Times New Roman" w:hAnsi="Times New Roman" w:cs="Times New Roman"/>
          <w:i/>
          <w:lang w:val="en-US"/>
        </w:rPr>
        <w:t xml:space="preserve"> </w:t>
      </w:r>
      <w:r w:rsidR="00D3339E" w:rsidRPr="00E33C67">
        <w:rPr>
          <w:rFonts w:ascii="Times New Roman" w:hAnsi="Times New Roman" w:cs="Times New Roman"/>
          <w:i/>
          <w:sz w:val="20"/>
          <w:szCs w:val="20"/>
          <w:lang w:val="en-US"/>
        </w:rPr>
        <w:t>M</w:t>
      </w:r>
      <w:r w:rsidR="00D3339E">
        <w:rPr>
          <w:rFonts w:ascii="Times New Roman" w:hAnsi="Times New Roman" w:cs="Times New Roman"/>
          <w:sz w:val="20"/>
          <w:szCs w:val="20"/>
          <w:lang w:val="en-US"/>
        </w:rPr>
        <w:t xml:space="preserve"> = Mean; </w:t>
      </w:r>
      <w:r w:rsidR="00D3339E" w:rsidRPr="00E33C67">
        <w:rPr>
          <w:rFonts w:ascii="Times New Roman" w:hAnsi="Times New Roman" w:cs="Times New Roman"/>
          <w:i/>
          <w:sz w:val="20"/>
          <w:szCs w:val="20"/>
          <w:lang w:val="en-US"/>
        </w:rPr>
        <w:t>SD</w:t>
      </w:r>
      <w:r w:rsidR="00D3339E">
        <w:rPr>
          <w:rFonts w:ascii="Times New Roman" w:hAnsi="Times New Roman" w:cs="Times New Roman"/>
          <w:sz w:val="20"/>
          <w:szCs w:val="20"/>
          <w:lang w:val="en-US"/>
        </w:rPr>
        <w:t xml:space="preserve">: Standard Deviation; </w:t>
      </w:r>
      <w:r w:rsidRPr="000C4D0A">
        <w:rPr>
          <w:rFonts w:ascii="Times New Roman" w:hAnsi="Times New Roman" w:cs="Times New Roman"/>
          <w:sz w:val="20"/>
          <w:szCs w:val="20"/>
          <w:lang w:val="en-US"/>
        </w:rPr>
        <w:t>C</w:t>
      </w:r>
      <w:r w:rsidR="00D3339E">
        <w:rPr>
          <w:rFonts w:ascii="Times New Roman" w:hAnsi="Times New Roman" w:cs="Times New Roman"/>
          <w:sz w:val="20"/>
          <w:szCs w:val="20"/>
          <w:lang w:val="en-US"/>
        </w:rPr>
        <w:t>om</w:t>
      </w:r>
      <w:r w:rsidRPr="000C4D0A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 w:rsidR="00D3339E">
        <w:rPr>
          <w:rFonts w:ascii="Times New Roman" w:hAnsi="Times New Roman" w:cs="Times New Roman"/>
          <w:sz w:val="20"/>
          <w:szCs w:val="20"/>
          <w:lang w:val="en-US"/>
        </w:rPr>
        <w:t>E</w:t>
      </w:r>
      <w:r w:rsidRPr="000C4D0A">
        <w:rPr>
          <w:rFonts w:ascii="Times New Roman" w:hAnsi="Times New Roman" w:cs="Times New Roman"/>
          <w:sz w:val="20"/>
          <w:szCs w:val="20"/>
          <w:lang w:val="en-US"/>
        </w:rPr>
        <w:t>ducational commitment; E</w:t>
      </w:r>
      <w:r w:rsidR="00D3339E">
        <w:rPr>
          <w:rFonts w:ascii="Times New Roman" w:hAnsi="Times New Roman" w:cs="Times New Roman"/>
          <w:sz w:val="20"/>
          <w:szCs w:val="20"/>
          <w:lang w:val="en-US"/>
        </w:rPr>
        <w:t>xp</w:t>
      </w:r>
      <w:r w:rsidRPr="000C4D0A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 w:rsidR="00D3339E">
        <w:rPr>
          <w:rFonts w:ascii="Times New Roman" w:hAnsi="Times New Roman" w:cs="Times New Roman"/>
          <w:sz w:val="20"/>
          <w:szCs w:val="20"/>
          <w:lang w:val="en-US"/>
        </w:rPr>
        <w:t>E</w:t>
      </w:r>
      <w:r w:rsidRPr="000C4D0A">
        <w:rPr>
          <w:rFonts w:ascii="Times New Roman" w:hAnsi="Times New Roman" w:cs="Times New Roman"/>
          <w:sz w:val="20"/>
          <w:szCs w:val="20"/>
          <w:lang w:val="en-US"/>
        </w:rPr>
        <w:t>ducational in-depth exploration; R</w:t>
      </w:r>
      <w:r w:rsidR="00C57C25">
        <w:rPr>
          <w:rFonts w:ascii="Times New Roman" w:hAnsi="Times New Roman" w:cs="Times New Roman"/>
          <w:sz w:val="20"/>
          <w:szCs w:val="20"/>
          <w:lang w:val="en-US"/>
        </w:rPr>
        <w:t>ec</w:t>
      </w:r>
      <w:r w:rsidRPr="000C4D0A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 w:rsidR="00C57C25">
        <w:rPr>
          <w:rFonts w:ascii="Times New Roman" w:hAnsi="Times New Roman" w:cs="Times New Roman"/>
          <w:sz w:val="20"/>
          <w:szCs w:val="20"/>
          <w:lang w:val="en-US"/>
        </w:rPr>
        <w:t>E</w:t>
      </w:r>
      <w:r w:rsidRPr="000C4D0A">
        <w:rPr>
          <w:rFonts w:ascii="Times New Roman" w:hAnsi="Times New Roman" w:cs="Times New Roman"/>
          <w:sz w:val="20"/>
          <w:szCs w:val="20"/>
          <w:lang w:val="en-US"/>
        </w:rPr>
        <w:t xml:space="preserve">ducational reconsideration of commitment. </w:t>
      </w:r>
      <w:r w:rsidRPr="000C4D0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0C4D0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C4D0A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0C4D0A">
        <w:rPr>
          <w:rFonts w:ascii="Times New Roman" w:hAnsi="Times New Roman" w:cs="Times New Roman"/>
          <w:sz w:val="20"/>
          <w:szCs w:val="20"/>
          <w:lang w:val="en-US"/>
        </w:rPr>
        <w:t xml:space="preserve"> &lt; .05; </w:t>
      </w:r>
      <w:r w:rsidRPr="000C4D0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0C4D0A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p</w:t>
      </w:r>
      <w:r w:rsidRPr="000C4D0A">
        <w:rPr>
          <w:rFonts w:ascii="Times New Roman" w:hAnsi="Times New Roman" w:cs="Times New Roman"/>
          <w:sz w:val="20"/>
          <w:szCs w:val="20"/>
          <w:lang w:val="en-US"/>
        </w:rPr>
        <w:t xml:space="preserve"> &lt; .01</w:t>
      </w:r>
      <w:r w:rsidRPr="000C4D0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0C4D0A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0C4D0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*** </w:t>
      </w:r>
      <w:r w:rsidRPr="000C4D0A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0C4D0A">
        <w:rPr>
          <w:rFonts w:ascii="Times New Roman" w:hAnsi="Times New Roman" w:cs="Times New Roman"/>
          <w:sz w:val="20"/>
          <w:szCs w:val="20"/>
          <w:lang w:val="en-US"/>
        </w:rPr>
        <w:t xml:space="preserve"> &lt; .001.</w:t>
      </w:r>
    </w:p>
    <w:p w14:paraId="3FA72167" w14:textId="77777777" w:rsidR="00CF07DE" w:rsidRDefault="00CF07DE" w:rsidP="003A06F3">
      <w:pPr>
        <w:rPr>
          <w:rFonts w:ascii="Times New Roman" w:hAnsi="Times New Roman" w:cs="Times New Roman"/>
          <w:b/>
          <w:lang w:val="en-US"/>
        </w:rPr>
      </w:pPr>
    </w:p>
    <w:p w14:paraId="653BCD7E" w14:textId="71D12C62" w:rsidR="00D31E08" w:rsidRPr="00943776" w:rsidRDefault="00D31E08" w:rsidP="00717644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C0E46">
        <w:rPr>
          <w:rFonts w:ascii="Times New Roman" w:hAnsi="Times New Roman" w:cs="Times New Roman"/>
          <w:b/>
          <w:sz w:val="24"/>
          <w:szCs w:val="24"/>
          <w:lang w:val="en-US"/>
        </w:rPr>
        <w:t>Table S2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A0333" w:rsidRPr="00943776">
        <w:rPr>
          <w:rFonts w:ascii="Times New Roman" w:hAnsi="Times New Roman" w:cs="Times New Roman"/>
          <w:sz w:val="24"/>
          <w:szCs w:val="24"/>
          <w:lang w:val="en-US"/>
        </w:rPr>
        <w:t>Differences in school performance based on adolescents’ chronotype</w:t>
      </w:r>
      <w:r w:rsidR="004D6914">
        <w:rPr>
          <w:rFonts w:ascii="Times New Roman" w:hAnsi="Times New Roman" w:cs="Times New Roman"/>
          <w:sz w:val="24"/>
          <w:szCs w:val="24"/>
          <w:lang w:val="en-US"/>
        </w:rPr>
        <w:t>s</w:t>
      </w:r>
    </w:p>
    <w:tbl>
      <w:tblPr>
        <w:tblStyle w:val="Grigliatabella"/>
        <w:tblpPr w:leftFromText="141" w:rightFromText="141" w:vertAnchor="text" w:horzAnchor="margin" w:tblpY="-27"/>
        <w:tblW w:w="0" w:type="auto"/>
        <w:tblLook w:val="04A0" w:firstRow="1" w:lastRow="0" w:firstColumn="1" w:lastColumn="0" w:noHBand="0" w:noVBand="1"/>
      </w:tblPr>
      <w:tblGrid>
        <w:gridCol w:w="3134"/>
        <w:gridCol w:w="3134"/>
      </w:tblGrid>
      <w:tr w:rsidR="0016422D" w14:paraId="5C83630D" w14:textId="77777777" w:rsidTr="00943776">
        <w:trPr>
          <w:trHeight w:val="695"/>
        </w:trPr>
        <w:tc>
          <w:tcPr>
            <w:tcW w:w="3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296AC0" w14:textId="77777777" w:rsidR="0016422D" w:rsidRPr="000A58B7" w:rsidRDefault="0016422D" w:rsidP="00C305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80C4F4" w14:textId="77777777" w:rsidR="0016422D" w:rsidRDefault="0016422D" w:rsidP="00C305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PA</w:t>
            </w:r>
          </w:p>
          <w:p w14:paraId="2F2EF22C" w14:textId="77F2B976" w:rsidR="0016422D" w:rsidRPr="000A58B7" w:rsidRDefault="0016422D" w:rsidP="00C305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3776">
              <w:rPr>
                <w:rFonts w:ascii="Times New Roman" w:hAnsi="Times New Roman" w:cs="Times New Roman"/>
                <w:i/>
                <w:lang w:val="en-US"/>
              </w:rPr>
              <w:t>M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943776">
              <w:rPr>
                <w:rFonts w:ascii="Times New Roman" w:hAnsi="Times New Roman" w:cs="Times New Roman"/>
                <w:i/>
                <w:lang w:val="en-US"/>
              </w:rPr>
              <w:t>SD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6422D" w14:paraId="5A2F4E32" w14:textId="77777777" w:rsidTr="00FF08B2">
        <w:trPr>
          <w:trHeight w:val="695"/>
        </w:trPr>
        <w:tc>
          <w:tcPr>
            <w:tcW w:w="3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7BDD56" w14:textId="6593B327" w:rsidR="0016422D" w:rsidRPr="000A58B7" w:rsidRDefault="0016422D" w:rsidP="00C305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ronotype</w:t>
            </w:r>
          </w:p>
        </w:tc>
        <w:tc>
          <w:tcPr>
            <w:tcW w:w="3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E71080" w14:textId="77777777" w:rsidR="0016422D" w:rsidRDefault="0016422D" w:rsidP="00C305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16422D" w14:paraId="1AD5ECE7" w14:textId="77777777" w:rsidTr="00FF08B2">
        <w:trPr>
          <w:trHeight w:val="242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36341" w14:textId="77777777" w:rsidR="0016422D" w:rsidRPr="000A58B7" w:rsidRDefault="0016422D" w:rsidP="0094377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rning</w:t>
            </w:r>
          </w:p>
          <w:p w14:paraId="63D7A935" w14:textId="23D53A4D" w:rsidR="0016422D" w:rsidRPr="00C55C6F" w:rsidRDefault="0016422D" w:rsidP="0016422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3364F" w14:textId="61068484" w:rsidR="0016422D" w:rsidRPr="000A58B7" w:rsidRDefault="0016422D" w:rsidP="00C305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7.39 (0.89) </w:t>
            </w:r>
            <w:r w:rsidRPr="00943776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16422D" w14:paraId="41379C1B" w14:textId="77777777" w:rsidTr="00943776">
        <w:trPr>
          <w:trHeight w:val="352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AD795" w14:textId="77777777" w:rsidR="0016422D" w:rsidRPr="000A58B7" w:rsidRDefault="0016422D" w:rsidP="0094377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mediate</w:t>
            </w:r>
          </w:p>
          <w:p w14:paraId="1BEE0DFF" w14:textId="48D6FB88" w:rsidR="0016422D" w:rsidRPr="000A58B7" w:rsidRDefault="0016422D" w:rsidP="0016422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BAC55" w14:textId="658AAD2C" w:rsidR="0016422D" w:rsidRPr="000A58B7" w:rsidRDefault="0016422D" w:rsidP="00C305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7.32 (0.84) </w:t>
            </w:r>
            <w:proofErr w:type="spellStart"/>
            <w:proofErr w:type="gramStart"/>
            <w:r w:rsidRPr="00943776">
              <w:rPr>
                <w:rFonts w:ascii="Times New Roman" w:hAnsi="Times New Roman" w:cs="Times New Roman"/>
                <w:vertAlign w:val="superscript"/>
                <w:lang w:val="en-US"/>
              </w:rPr>
              <w:t>a,b</w:t>
            </w:r>
            <w:proofErr w:type="spellEnd"/>
            <w:proofErr w:type="gramEnd"/>
          </w:p>
        </w:tc>
      </w:tr>
      <w:tr w:rsidR="0016422D" w14:paraId="64443ACB" w14:textId="77777777" w:rsidTr="00943776">
        <w:trPr>
          <w:trHeight w:val="356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0EC9FE" w14:textId="77777777" w:rsidR="0016422D" w:rsidRPr="000A58B7" w:rsidRDefault="0016422D" w:rsidP="0094377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vening</w:t>
            </w:r>
          </w:p>
          <w:p w14:paraId="0D6C9EC3" w14:textId="13B6BA1E" w:rsidR="0016422D" w:rsidRPr="000A58B7" w:rsidRDefault="0016422D" w:rsidP="0016422D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136859" w14:textId="0521355C" w:rsidR="0016422D" w:rsidRPr="000A58B7" w:rsidRDefault="0016422D" w:rsidP="00C305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7.10 (0.85) </w:t>
            </w:r>
            <w:r w:rsidRPr="00943776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</w:tr>
    </w:tbl>
    <w:p w14:paraId="7C54F846" w14:textId="62C5A032" w:rsidR="00D31E08" w:rsidRDefault="00D31E08" w:rsidP="00717644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29F874A" w14:textId="4D15F5A7" w:rsidR="00D31E08" w:rsidRDefault="00D31E08" w:rsidP="00717644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E7DE45A" w14:textId="1EAE44FD" w:rsidR="00D31E08" w:rsidRDefault="00D31E08" w:rsidP="00717644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E994DCB" w14:textId="7A4A1AD7" w:rsidR="00D31E08" w:rsidRDefault="00D31E08" w:rsidP="00717644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7F4AFDB" w14:textId="510B20E0" w:rsidR="00D31E08" w:rsidRDefault="00D31E08" w:rsidP="00717644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2F913AF" w14:textId="1874E00B" w:rsidR="00D31E08" w:rsidRDefault="00D31E08" w:rsidP="00717644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6C3B3B4" w14:textId="2D1CED4D" w:rsidR="00D31E08" w:rsidRDefault="0016422D" w:rsidP="00717644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Note. </w:t>
      </w:r>
      <w:r w:rsidRPr="43A72C16">
        <w:rPr>
          <w:rFonts w:ascii="Times New Roman" w:hAnsi="Times New Roman" w:cs="Times New Roman"/>
          <w:i/>
          <w:iCs/>
          <w:sz w:val="18"/>
          <w:szCs w:val="18"/>
          <w:lang w:val="en-US"/>
        </w:rPr>
        <w:t>M</w:t>
      </w:r>
      <w:r w:rsidRPr="43A72C16">
        <w:rPr>
          <w:rFonts w:ascii="Times New Roman" w:hAnsi="Times New Roman" w:cs="Times New Roman"/>
          <w:sz w:val="18"/>
          <w:szCs w:val="18"/>
          <w:lang w:val="en-US"/>
        </w:rPr>
        <w:t xml:space="preserve"> = Mean; </w:t>
      </w:r>
      <w:r w:rsidRPr="43A72C16">
        <w:rPr>
          <w:rFonts w:ascii="Times New Roman" w:hAnsi="Times New Roman" w:cs="Times New Roman"/>
          <w:i/>
          <w:iCs/>
          <w:sz w:val="18"/>
          <w:szCs w:val="18"/>
          <w:lang w:val="en-US"/>
        </w:rPr>
        <w:t>S</w:t>
      </w:r>
      <w:r w:rsidR="00FF08B2">
        <w:rPr>
          <w:rFonts w:ascii="Times New Roman" w:hAnsi="Times New Roman" w:cs="Times New Roman"/>
          <w:i/>
          <w:iCs/>
          <w:sz w:val="18"/>
          <w:szCs w:val="18"/>
          <w:lang w:val="en-US"/>
        </w:rPr>
        <w:t>D</w:t>
      </w:r>
      <w:r w:rsidRPr="43A72C16">
        <w:rPr>
          <w:rFonts w:ascii="Times New Roman" w:hAnsi="Times New Roman" w:cs="Times New Roman"/>
          <w:sz w:val="18"/>
          <w:szCs w:val="18"/>
          <w:lang w:val="en-US"/>
        </w:rPr>
        <w:t xml:space="preserve"> = Standard </w:t>
      </w:r>
      <w:r w:rsidR="00FF08B2">
        <w:rPr>
          <w:rFonts w:ascii="Times New Roman" w:hAnsi="Times New Roman" w:cs="Times New Roman"/>
          <w:sz w:val="18"/>
          <w:szCs w:val="18"/>
          <w:lang w:val="en-US"/>
        </w:rPr>
        <w:t>Deviation</w:t>
      </w:r>
      <w:r w:rsidRPr="43A72C16">
        <w:rPr>
          <w:rFonts w:ascii="Times New Roman" w:hAnsi="Times New Roman" w:cs="Times New Roman"/>
          <w:sz w:val="18"/>
          <w:szCs w:val="18"/>
          <w:lang w:val="en-US"/>
        </w:rPr>
        <w:t>; Means with different subscripts differ significantly</w:t>
      </w:r>
      <w:r w:rsidR="00FF08B2" w:rsidRPr="00FF08B2">
        <w:rPr>
          <w:rFonts w:ascii="Times New Roman" w:hAnsi="Times New Roman" w:cs="Times New Roman"/>
          <w:sz w:val="18"/>
          <w:szCs w:val="18"/>
          <w:lang w:val="en-US"/>
        </w:rPr>
        <w:t xml:space="preserve"> at the Tukey post</w:t>
      </w:r>
      <w:r w:rsidR="00FF08B2">
        <w:rPr>
          <w:rFonts w:ascii="Times New Roman" w:hAnsi="Times New Roman" w:cs="Times New Roman"/>
          <w:sz w:val="18"/>
          <w:szCs w:val="18"/>
          <w:lang w:val="en-US"/>
        </w:rPr>
        <w:t>-</w:t>
      </w:r>
      <w:r w:rsidR="00FF08B2" w:rsidRPr="00FF08B2">
        <w:rPr>
          <w:rFonts w:ascii="Times New Roman" w:hAnsi="Times New Roman" w:cs="Times New Roman"/>
          <w:sz w:val="18"/>
          <w:szCs w:val="18"/>
          <w:lang w:val="en-US"/>
        </w:rPr>
        <w:t>hoc test</w:t>
      </w:r>
      <w:r w:rsidRPr="43A72C16">
        <w:rPr>
          <w:rFonts w:ascii="Times New Roman" w:hAnsi="Times New Roman" w:cs="Times New Roman"/>
          <w:sz w:val="18"/>
          <w:szCs w:val="18"/>
          <w:lang w:val="en-US"/>
        </w:rPr>
        <w:t xml:space="preserve"> (</w:t>
      </w:r>
      <w:r w:rsidRPr="43A72C16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 w:rsidRPr="43A72C16">
        <w:rPr>
          <w:rFonts w:ascii="Times New Roman" w:hAnsi="Times New Roman" w:cs="Times New Roman"/>
          <w:sz w:val="18"/>
          <w:szCs w:val="18"/>
          <w:lang w:val="en-US"/>
        </w:rPr>
        <w:t xml:space="preserve"> &lt; .05). </w:t>
      </w:r>
    </w:p>
    <w:p w14:paraId="0888A84D" w14:textId="7DAD4359" w:rsidR="00D31E08" w:rsidRDefault="00D31E08" w:rsidP="00717644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AFDA211" w14:textId="6F3F6660" w:rsidR="00D31E08" w:rsidRDefault="00D31E08" w:rsidP="00717644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E4768FC" w14:textId="44936BFB" w:rsidR="00D31E08" w:rsidRDefault="00D31E08" w:rsidP="00717644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6A24D54" w14:textId="7B7D84DA" w:rsidR="00D31E08" w:rsidRDefault="00D31E08" w:rsidP="00717644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95E8A45" w14:textId="5AEB4245" w:rsidR="00D31E08" w:rsidRDefault="00D31E08" w:rsidP="00717644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E5A3CAB" w14:textId="36D6194E" w:rsidR="00D31E08" w:rsidRDefault="00D31E08" w:rsidP="00717644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E958D1E" w14:textId="59AAB207" w:rsidR="00D31E08" w:rsidRDefault="00D31E08" w:rsidP="00717644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47CA152" w14:textId="77777777" w:rsidR="00943776" w:rsidRDefault="00943776" w:rsidP="00717644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4C61845" w14:textId="54BC0A95" w:rsidR="00CF07DE" w:rsidRDefault="00CF07DE" w:rsidP="00717644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6C0E4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D31E08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6C0E4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CF07DE">
        <w:rPr>
          <w:rFonts w:ascii="Times New Roman" w:hAnsi="Times New Roman" w:cs="Times New Roman"/>
          <w:sz w:val="24"/>
          <w:szCs w:val="24"/>
          <w:lang w:val="en-US"/>
        </w:rPr>
        <w:t xml:space="preserve">istribution of </w:t>
      </w:r>
      <w:r>
        <w:rPr>
          <w:rFonts w:ascii="Times New Roman" w:hAnsi="Times New Roman" w:cs="Times New Roman"/>
          <w:sz w:val="24"/>
          <w:szCs w:val="24"/>
          <w:lang w:val="en-US"/>
        </w:rPr>
        <w:t>adolescents’ chronotype</w:t>
      </w:r>
      <w:bookmarkStart w:id="0" w:name="_GoBack"/>
      <w:r w:rsidR="004D6914">
        <w:rPr>
          <w:rFonts w:ascii="Times New Roman" w:hAnsi="Times New Roman" w:cs="Times New Roman"/>
          <w:sz w:val="24"/>
          <w:szCs w:val="24"/>
          <w:lang w:val="en-US"/>
        </w:rPr>
        <w:t>s</w:t>
      </w:r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 across different school tracks</w:t>
      </w:r>
    </w:p>
    <w:p w14:paraId="71C5FF71" w14:textId="53E57B19" w:rsidR="00C30FC6" w:rsidRDefault="00C30FC6" w:rsidP="003A06F3">
      <w:pPr>
        <w:rPr>
          <w:rFonts w:ascii="Times New Roman" w:hAnsi="Times New Roman" w:cs="Times New Roman"/>
          <w:b/>
          <w:lang w:val="en-US"/>
        </w:rPr>
      </w:pPr>
    </w:p>
    <w:tbl>
      <w:tblPr>
        <w:tblStyle w:val="Grigliatabella"/>
        <w:tblpPr w:leftFromText="141" w:rightFromText="141" w:vertAnchor="text" w:horzAnchor="margin" w:tblpY="-27"/>
        <w:tblW w:w="0" w:type="auto"/>
        <w:tblLook w:val="04A0" w:firstRow="1" w:lastRow="0" w:firstColumn="1" w:lastColumn="0" w:noHBand="0" w:noVBand="1"/>
      </w:tblPr>
      <w:tblGrid>
        <w:gridCol w:w="2354"/>
        <w:gridCol w:w="2354"/>
        <w:gridCol w:w="2354"/>
        <w:gridCol w:w="2354"/>
      </w:tblGrid>
      <w:tr w:rsidR="00717644" w14:paraId="020CA10C" w14:textId="77777777" w:rsidTr="40B1ABA9">
        <w:trPr>
          <w:trHeight w:val="387"/>
        </w:trPr>
        <w:tc>
          <w:tcPr>
            <w:tcW w:w="2354" w:type="dxa"/>
            <w:tcBorders>
              <w:left w:val="nil"/>
              <w:bottom w:val="nil"/>
              <w:right w:val="nil"/>
            </w:tcBorders>
            <w:vAlign w:val="center"/>
          </w:tcPr>
          <w:p w14:paraId="48D02316" w14:textId="77777777" w:rsidR="00717644" w:rsidRPr="000A58B7" w:rsidRDefault="00717644" w:rsidP="00E334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DEDA81" w14:textId="12B78251" w:rsidR="00717644" w:rsidRPr="000A58B7" w:rsidRDefault="00717644" w:rsidP="00E334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ronotype</w:t>
            </w:r>
          </w:p>
        </w:tc>
        <w:tc>
          <w:tcPr>
            <w:tcW w:w="23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718D0F" w14:textId="77777777" w:rsidR="00717644" w:rsidRPr="000A58B7" w:rsidRDefault="00717644" w:rsidP="00E334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3D5E93" w14:textId="77777777" w:rsidR="00717644" w:rsidRPr="000A58B7" w:rsidRDefault="00717644" w:rsidP="00E334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17644" w14:paraId="699744AA" w14:textId="77777777" w:rsidTr="40B1ABA9">
        <w:trPr>
          <w:trHeight w:val="777"/>
        </w:trPr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8B084D" w14:textId="77777777" w:rsidR="00717644" w:rsidRPr="000A58B7" w:rsidRDefault="00717644" w:rsidP="00E334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CA3BA2" w14:textId="7E7106E4" w:rsidR="00717644" w:rsidRPr="000A58B7" w:rsidRDefault="00717644" w:rsidP="00E334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rning</w:t>
            </w:r>
          </w:p>
          <w:p w14:paraId="5A5E6F2C" w14:textId="77777777" w:rsidR="00717644" w:rsidRPr="000A58B7" w:rsidRDefault="00717644" w:rsidP="00E334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58B7">
              <w:rPr>
                <w:rFonts w:ascii="Times New Roman" w:hAnsi="Times New Roman" w:cs="Times New Roman"/>
                <w:i/>
                <w:lang w:val="en-US"/>
              </w:rPr>
              <w:t>n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0A58B7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DBC319" w14:textId="44604D76" w:rsidR="00717644" w:rsidRPr="000A58B7" w:rsidRDefault="00717644" w:rsidP="00E334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mediate</w:t>
            </w:r>
          </w:p>
          <w:p w14:paraId="50D8874C" w14:textId="77777777" w:rsidR="00717644" w:rsidRPr="000A58B7" w:rsidRDefault="00717644" w:rsidP="00E334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58B7">
              <w:rPr>
                <w:rFonts w:ascii="Times New Roman" w:hAnsi="Times New Roman" w:cs="Times New Roman"/>
                <w:i/>
                <w:lang w:val="en-US"/>
              </w:rPr>
              <w:t>n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0A58B7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CB5A22" w14:textId="5C07EC41" w:rsidR="00717644" w:rsidRPr="000A58B7" w:rsidRDefault="00717644" w:rsidP="00E334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vening</w:t>
            </w:r>
          </w:p>
          <w:p w14:paraId="1D4D96EE" w14:textId="77777777" w:rsidR="00717644" w:rsidRPr="000A58B7" w:rsidRDefault="00717644" w:rsidP="00E334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58B7">
              <w:rPr>
                <w:rFonts w:ascii="Times New Roman" w:hAnsi="Times New Roman" w:cs="Times New Roman"/>
                <w:i/>
                <w:lang w:val="en-US"/>
              </w:rPr>
              <w:t>n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0A58B7">
              <w:rPr>
                <w:rFonts w:ascii="Times New Roman" w:hAnsi="Times New Roman" w:cs="Times New Roman"/>
                <w:lang w:val="en-US"/>
              </w:rPr>
              <w:t>(%)</w:t>
            </w:r>
          </w:p>
        </w:tc>
      </w:tr>
      <w:tr w:rsidR="00717644" w14:paraId="58F9F28C" w14:textId="77777777" w:rsidTr="40B1ABA9">
        <w:trPr>
          <w:trHeight w:val="777"/>
        </w:trPr>
        <w:tc>
          <w:tcPr>
            <w:tcW w:w="23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322963" w14:textId="44EEB0C5" w:rsidR="00717644" w:rsidRPr="000A58B7" w:rsidRDefault="00717644" w:rsidP="00E334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chool track</w:t>
            </w: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6AAFED" w14:textId="77777777" w:rsidR="00717644" w:rsidRDefault="00717644" w:rsidP="00E334D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EC05C4" w14:textId="77777777" w:rsidR="00717644" w:rsidRDefault="00717644" w:rsidP="00E334D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A614FB" w14:textId="77777777" w:rsidR="00717644" w:rsidRDefault="00717644" w:rsidP="00E334D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717644" w14:paraId="5F6B189F" w14:textId="77777777" w:rsidTr="40B1ABA9">
        <w:trPr>
          <w:trHeight w:val="272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AC37F" w14:textId="46C39EAA" w:rsidR="00717644" w:rsidRPr="00C55C6F" w:rsidRDefault="00C55C6F" w:rsidP="40B1ABA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43776">
              <w:rPr>
                <w:rFonts w:ascii="Times New Roman" w:hAnsi="Times New Roman" w:cs="Times New Roman"/>
                <w:lang w:val="en-US"/>
              </w:rPr>
              <w:t>University-oriented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AA26B" w14:textId="77777777" w:rsidR="00717644" w:rsidRPr="000A58B7" w:rsidRDefault="00717644" w:rsidP="007176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58B7">
              <w:rPr>
                <w:rFonts w:ascii="Times New Roman" w:hAnsi="Times New Roman" w:cs="Times New Roman"/>
                <w:lang w:val="en-US"/>
              </w:rPr>
              <w:t>36</w:t>
            </w:r>
            <w:r>
              <w:rPr>
                <w:rFonts w:ascii="Times New Roman" w:hAnsi="Times New Roman" w:cs="Times New Roman"/>
                <w:lang w:val="en-US"/>
              </w:rPr>
              <w:t xml:space="preserve"> (42.86%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5E76B" w14:textId="2EB9CCBE" w:rsidR="00717644" w:rsidRPr="000A58B7" w:rsidRDefault="00717644" w:rsidP="007176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58B7">
              <w:rPr>
                <w:rFonts w:ascii="Times New Roman" w:hAnsi="Times New Roman" w:cs="Times New Roman"/>
                <w:lang w:val="en-US"/>
              </w:rPr>
              <w:t>396</w:t>
            </w:r>
            <w:r>
              <w:rPr>
                <w:rFonts w:ascii="Times New Roman" w:hAnsi="Times New Roman" w:cs="Times New Roman"/>
                <w:lang w:val="en-US"/>
              </w:rPr>
              <w:t xml:space="preserve"> (47.83%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BDA26" w14:textId="26FD1272" w:rsidR="00717644" w:rsidRPr="000A58B7" w:rsidRDefault="00717644" w:rsidP="007176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58B7">
              <w:rPr>
                <w:rFonts w:ascii="Times New Roman" w:hAnsi="Times New Roman" w:cs="Times New Roman"/>
                <w:lang w:val="en-US"/>
              </w:rPr>
              <w:t>90</w:t>
            </w:r>
            <w:r>
              <w:rPr>
                <w:rFonts w:ascii="Times New Roman" w:hAnsi="Times New Roman" w:cs="Times New Roman"/>
                <w:lang w:val="en-US"/>
              </w:rPr>
              <w:t xml:space="preserve"> (40.54%)</w:t>
            </w:r>
          </w:p>
        </w:tc>
      </w:tr>
      <w:tr w:rsidR="00717644" w14:paraId="6C8BB653" w14:textId="77777777" w:rsidTr="40B1ABA9">
        <w:trPr>
          <w:trHeight w:val="394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C71D1" w14:textId="194DFA06" w:rsidR="00717644" w:rsidRPr="000A58B7" w:rsidRDefault="00717644" w:rsidP="0071764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chnica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72189" w14:textId="4717482A" w:rsidR="00717644" w:rsidRPr="000A58B7" w:rsidRDefault="00717644" w:rsidP="007176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58B7">
              <w:rPr>
                <w:rFonts w:ascii="Times New Roman" w:hAnsi="Times New Roman" w:cs="Times New Roman"/>
                <w:lang w:val="en-US"/>
              </w:rPr>
              <w:t>32</w:t>
            </w:r>
            <w:r>
              <w:rPr>
                <w:rFonts w:ascii="Times New Roman" w:hAnsi="Times New Roman" w:cs="Times New Roman"/>
                <w:lang w:val="en-US"/>
              </w:rPr>
              <w:t xml:space="preserve"> (38.10%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E70F7" w14:textId="0328FBCA" w:rsidR="00717644" w:rsidRPr="000A58B7" w:rsidRDefault="00717644" w:rsidP="007176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58B7">
              <w:rPr>
                <w:rFonts w:ascii="Times New Roman" w:hAnsi="Times New Roman" w:cs="Times New Roman"/>
                <w:lang w:val="en-US"/>
              </w:rPr>
              <w:t>259</w:t>
            </w:r>
            <w:r>
              <w:rPr>
                <w:rFonts w:ascii="Times New Roman" w:hAnsi="Times New Roman" w:cs="Times New Roman"/>
                <w:lang w:val="en-US"/>
              </w:rPr>
              <w:t xml:space="preserve"> (31.28%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098A8" w14:textId="5E4F1AFD" w:rsidR="00717644" w:rsidRPr="000A58B7" w:rsidRDefault="00717644" w:rsidP="007176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58B7">
              <w:rPr>
                <w:rFonts w:ascii="Times New Roman" w:hAnsi="Times New Roman" w:cs="Times New Roman"/>
                <w:lang w:val="en-US"/>
              </w:rPr>
              <w:t>73</w:t>
            </w:r>
            <w:r>
              <w:rPr>
                <w:rFonts w:ascii="Times New Roman" w:hAnsi="Times New Roman" w:cs="Times New Roman"/>
                <w:lang w:val="en-US"/>
              </w:rPr>
              <w:t xml:space="preserve"> (32.88%)</w:t>
            </w:r>
          </w:p>
        </w:tc>
      </w:tr>
      <w:tr w:rsidR="00717644" w14:paraId="6E74F1BF" w14:textId="77777777" w:rsidTr="40B1ABA9">
        <w:trPr>
          <w:trHeight w:val="399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E6D89" w14:textId="69BBB885" w:rsidR="00717644" w:rsidRPr="000A58B7" w:rsidRDefault="00717644" w:rsidP="0071764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ocationa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D0373" w14:textId="5FAE6357" w:rsidR="00717644" w:rsidRPr="000A58B7" w:rsidRDefault="00717644" w:rsidP="007176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58B7">
              <w:rPr>
                <w:rFonts w:ascii="Times New Roman" w:hAnsi="Times New Roman" w:cs="Times New Roman"/>
                <w:lang w:val="en-US"/>
              </w:rPr>
              <w:t>16</w:t>
            </w:r>
            <w:r>
              <w:rPr>
                <w:rFonts w:ascii="Times New Roman" w:hAnsi="Times New Roman" w:cs="Times New Roman"/>
                <w:lang w:val="en-US"/>
              </w:rPr>
              <w:t xml:space="preserve"> (19.04%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A3516" w14:textId="09FA5968" w:rsidR="00717644" w:rsidRPr="000A58B7" w:rsidRDefault="00717644" w:rsidP="007176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58B7">
              <w:rPr>
                <w:rFonts w:ascii="Times New Roman" w:hAnsi="Times New Roman" w:cs="Times New Roman"/>
                <w:lang w:val="en-US"/>
              </w:rPr>
              <w:t>173</w:t>
            </w:r>
            <w:r>
              <w:rPr>
                <w:rFonts w:ascii="Times New Roman" w:hAnsi="Times New Roman" w:cs="Times New Roman"/>
                <w:lang w:val="en-US"/>
              </w:rPr>
              <w:t xml:space="preserve"> (20.89%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34C74" w14:textId="35925181" w:rsidR="00717644" w:rsidRPr="000A58B7" w:rsidRDefault="00717644" w:rsidP="007176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58B7">
              <w:rPr>
                <w:rFonts w:ascii="Times New Roman" w:hAnsi="Times New Roman" w:cs="Times New Roman"/>
                <w:lang w:val="en-US"/>
              </w:rPr>
              <w:t>59</w:t>
            </w:r>
            <w:r>
              <w:rPr>
                <w:rFonts w:ascii="Times New Roman" w:hAnsi="Times New Roman" w:cs="Times New Roman"/>
                <w:lang w:val="en-US"/>
              </w:rPr>
              <w:t xml:space="preserve"> (26.58%)</w:t>
            </w:r>
          </w:p>
        </w:tc>
      </w:tr>
      <w:tr w:rsidR="00717644" w14:paraId="47805CE0" w14:textId="77777777" w:rsidTr="40B1ABA9">
        <w:trPr>
          <w:trHeight w:val="399"/>
        </w:trPr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63F6A0" w14:textId="6E9A9941" w:rsidR="00717644" w:rsidRDefault="00717644" w:rsidP="0071764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F959C0" w14:textId="65D439E6" w:rsidR="00717644" w:rsidRPr="000A58B7" w:rsidRDefault="00717644" w:rsidP="007176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4 (100%)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F4FDE2" w14:textId="0AA92598" w:rsidR="00717644" w:rsidRPr="000A58B7" w:rsidRDefault="00717644" w:rsidP="007176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8 (100%)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BC867D" w14:textId="1614C77B" w:rsidR="00717644" w:rsidRPr="000A58B7" w:rsidRDefault="00717644" w:rsidP="007176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2 (100%)</w:t>
            </w:r>
          </w:p>
        </w:tc>
      </w:tr>
    </w:tbl>
    <w:p w14:paraId="25B06166" w14:textId="7A954E6F" w:rsidR="00C30FC6" w:rsidRDefault="00C30FC6" w:rsidP="003A06F3">
      <w:pPr>
        <w:rPr>
          <w:rFonts w:ascii="Times New Roman" w:hAnsi="Times New Roman" w:cs="Times New Roman"/>
          <w:b/>
          <w:lang w:val="en-US"/>
        </w:rPr>
      </w:pPr>
    </w:p>
    <w:p w14:paraId="4CEEE3FF" w14:textId="77777777" w:rsidR="00C30FC6" w:rsidRPr="00C30FC6" w:rsidRDefault="00C30FC6" w:rsidP="003A06F3">
      <w:pPr>
        <w:rPr>
          <w:rFonts w:ascii="Times New Roman" w:hAnsi="Times New Roman" w:cs="Times New Roman"/>
          <w:b/>
          <w:lang w:val="en-US"/>
        </w:rPr>
      </w:pPr>
    </w:p>
    <w:p w14:paraId="4F2F222F" w14:textId="77777777" w:rsidR="00CF07DE" w:rsidRDefault="00CF07DE" w:rsidP="003A06F3">
      <w:pPr>
        <w:rPr>
          <w:rFonts w:ascii="Times New Roman" w:hAnsi="Times New Roman" w:cs="Times New Roman"/>
          <w:b/>
          <w:lang w:val="en-US"/>
        </w:rPr>
      </w:pPr>
    </w:p>
    <w:p w14:paraId="3A047833" w14:textId="77777777" w:rsidR="00CF07DE" w:rsidRDefault="00CF07DE" w:rsidP="003A06F3">
      <w:pPr>
        <w:rPr>
          <w:rFonts w:ascii="Times New Roman" w:hAnsi="Times New Roman" w:cs="Times New Roman"/>
          <w:b/>
          <w:lang w:val="en-US"/>
        </w:rPr>
      </w:pPr>
    </w:p>
    <w:p w14:paraId="5DA8ADD6" w14:textId="77777777" w:rsidR="00CF07DE" w:rsidRDefault="00CF07DE" w:rsidP="003A06F3">
      <w:pPr>
        <w:rPr>
          <w:rFonts w:ascii="Times New Roman" w:hAnsi="Times New Roman" w:cs="Times New Roman"/>
          <w:b/>
          <w:lang w:val="en-US"/>
        </w:rPr>
      </w:pPr>
    </w:p>
    <w:p w14:paraId="4D39AEDD" w14:textId="77777777" w:rsidR="00CF07DE" w:rsidRDefault="00CF07DE" w:rsidP="003A06F3">
      <w:pPr>
        <w:rPr>
          <w:rFonts w:ascii="Times New Roman" w:hAnsi="Times New Roman" w:cs="Times New Roman"/>
          <w:b/>
          <w:lang w:val="en-US"/>
        </w:rPr>
      </w:pPr>
    </w:p>
    <w:p w14:paraId="59317DD4" w14:textId="77777777" w:rsidR="00CF07DE" w:rsidRDefault="00CF07DE" w:rsidP="003A06F3">
      <w:pPr>
        <w:rPr>
          <w:rFonts w:ascii="Times New Roman" w:hAnsi="Times New Roman" w:cs="Times New Roman"/>
          <w:b/>
          <w:lang w:val="en-US"/>
        </w:rPr>
      </w:pPr>
    </w:p>
    <w:p w14:paraId="6EE123E2" w14:textId="77777777" w:rsidR="00CF07DE" w:rsidRDefault="00CF07DE" w:rsidP="003A06F3">
      <w:pPr>
        <w:rPr>
          <w:rFonts w:ascii="Times New Roman" w:hAnsi="Times New Roman" w:cs="Times New Roman"/>
          <w:b/>
          <w:lang w:val="en-US"/>
        </w:rPr>
      </w:pPr>
    </w:p>
    <w:p w14:paraId="4F338B2C" w14:textId="77777777" w:rsidR="00CF07DE" w:rsidRDefault="00CF07DE" w:rsidP="003A06F3">
      <w:pPr>
        <w:rPr>
          <w:rFonts w:ascii="Times New Roman" w:hAnsi="Times New Roman" w:cs="Times New Roman"/>
          <w:b/>
          <w:lang w:val="en-US"/>
        </w:rPr>
      </w:pPr>
    </w:p>
    <w:p w14:paraId="48CE6128" w14:textId="77777777" w:rsidR="00CF07DE" w:rsidRDefault="00CF07DE" w:rsidP="003A06F3">
      <w:pPr>
        <w:rPr>
          <w:rFonts w:ascii="Times New Roman" w:hAnsi="Times New Roman" w:cs="Times New Roman"/>
          <w:b/>
          <w:lang w:val="en-US"/>
        </w:rPr>
      </w:pPr>
    </w:p>
    <w:p w14:paraId="243D4897" w14:textId="494DA12C" w:rsidR="00CF07DE" w:rsidRDefault="00CF07DE" w:rsidP="003A06F3">
      <w:pPr>
        <w:rPr>
          <w:rFonts w:ascii="Times New Roman" w:hAnsi="Times New Roman" w:cs="Times New Roman"/>
          <w:b/>
          <w:lang w:val="en-US"/>
        </w:rPr>
      </w:pPr>
    </w:p>
    <w:p w14:paraId="422CF09F" w14:textId="5117E338" w:rsidR="00717644" w:rsidRDefault="00717644" w:rsidP="003A06F3">
      <w:pPr>
        <w:rPr>
          <w:rFonts w:ascii="Times New Roman" w:hAnsi="Times New Roman" w:cs="Times New Roman"/>
          <w:b/>
          <w:lang w:val="en-US"/>
        </w:rPr>
      </w:pPr>
    </w:p>
    <w:p w14:paraId="1C74C4EC" w14:textId="46B34296" w:rsidR="00717644" w:rsidRDefault="00717644" w:rsidP="003A06F3">
      <w:pPr>
        <w:rPr>
          <w:rFonts w:ascii="Times New Roman" w:hAnsi="Times New Roman" w:cs="Times New Roman"/>
          <w:b/>
          <w:lang w:val="en-US"/>
        </w:rPr>
      </w:pPr>
    </w:p>
    <w:p w14:paraId="660E5ED0" w14:textId="50584819" w:rsidR="00717644" w:rsidRDefault="00717644" w:rsidP="003A06F3">
      <w:pPr>
        <w:rPr>
          <w:rFonts w:ascii="Times New Roman" w:hAnsi="Times New Roman" w:cs="Times New Roman"/>
          <w:b/>
          <w:lang w:val="en-US"/>
        </w:rPr>
      </w:pPr>
    </w:p>
    <w:p w14:paraId="65D2CE8E" w14:textId="634B17DE" w:rsidR="00717644" w:rsidRDefault="00717644" w:rsidP="003A06F3">
      <w:pPr>
        <w:rPr>
          <w:rFonts w:ascii="Times New Roman" w:hAnsi="Times New Roman" w:cs="Times New Roman"/>
          <w:b/>
          <w:lang w:val="en-US"/>
        </w:rPr>
      </w:pPr>
    </w:p>
    <w:p w14:paraId="52DF8A45" w14:textId="531C108E" w:rsidR="00717644" w:rsidRDefault="00717644" w:rsidP="003A06F3">
      <w:pPr>
        <w:rPr>
          <w:rFonts w:ascii="Times New Roman" w:hAnsi="Times New Roman" w:cs="Times New Roman"/>
          <w:b/>
          <w:lang w:val="en-US"/>
        </w:rPr>
      </w:pPr>
    </w:p>
    <w:p w14:paraId="76B3FE9C" w14:textId="77777777" w:rsidR="00D31E08" w:rsidRDefault="00D31E08" w:rsidP="003A06F3">
      <w:pPr>
        <w:rPr>
          <w:rFonts w:ascii="Times New Roman" w:hAnsi="Times New Roman" w:cs="Times New Roman"/>
          <w:b/>
          <w:lang w:val="en-US"/>
        </w:rPr>
      </w:pPr>
    </w:p>
    <w:p w14:paraId="76DBE086" w14:textId="6C417075" w:rsidR="00717644" w:rsidRDefault="00717644" w:rsidP="003A06F3">
      <w:pPr>
        <w:rPr>
          <w:rFonts w:ascii="Times New Roman" w:hAnsi="Times New Roman" w:cs="Times New Roman"/>
          <w:b/>
          <w:lang w:val="en-US"/>
        </w:rPr>
      </w:pPr>
    </w:p>
    <w:p w14:paraId="25843B68" w14:textId="77777777" w:rsidR="00717644" w:rsidRDefault="00717644" w:rsidP="003A06F3">
      <w:pPr>
        <w:rPr>
          <w:rFonts w:ascii="Times New Roman" w:hAnsi="Times New Roman" w:cs="Times New Roman"/>
          <w:b/>
          <w:lang w:val="en-US"/>
        </w:rPr>
      </w:pPr>
    </w:p>
    <w:p w14:paraId="229AD8CC" w14:textId="017B819F" w:rsidR="00CF07DE" w:rsidRDefault="00CF07DE" w:rsidP="003A06F3">
      <w:pPr>
        <w:rPr>
          <w:rFonts w:ascii="Times New Roman" w:hAnsi="Times New Roman" w:cs="Times New Roman"/>
          <w:b/>
          <w:lang w:val="en-US"/>
        </w:rPr>
      </w:pPr>
    </w:p>
    <w:p w14:paraId="7E8BE04F" w14:textId="7F06BB32" w:rsidR="003A06F3" w:rsidRPr="000C4D0A" w:rsidRDefault="003A06F3" w:rsidP="003A06F3">
      <w:pPr>
        <w:rPr>
          <w:rFonts w:ascii="Times New Roman" w:hAnsi="Times New Roman" w:cs="Times New Roman"/>
          <w:lang w:val="en-US"/>
        </w:rPr>
      </w:pPr>
      <w:r w:rsidRPr="000C4D0A">
        <w:rPr>
          <w:rFonts w:ascii="Times New Roman" w:hAnsi="Times New Roman" w:cs="Times New Roman"/>
          <w:b/>
          <w:lang w:val="en-US"/>
        </w:rPr>
        <w:lastRenderedPageBreak/>
        <w:t>Table S</w:t>
      </w:r>
      <w:r w:rsidR="00D31E08">
        <w:rPr>
          <w:rFonts w:ascii="Times New Roman" w:hAnsi="Times New Roman" w:cs="Times New Roman"/>
          <w:b/>
          <w:lang w:val="en-US"/>
        </w:rPr>
        <w:t>4</w:t>
      </w:r>
      <w:r w:rsidRPr="000C4D0A">
        <w:rPr>
          <w:rFonts w:ascii="Times New Roman" w:hAnsi="Times New Roman" w:cs="Times New Roman"/>
          <w:b/>
          <w:lang w:val="en-US"/>
        </w:rPr>
        <w:t>.</w:t>
      </w:r>
      <w:r w:rsidRPr="000C4D0A">
        <w:rPr>
          <w:rFonts w:ascii="Times New Roman" w:hAnsi="Times New Roman" w:cs="Times New Roman"/>
          <w:lang w:val="en-US"/>
        </w:rPr>
        <w:t xml:space="preserve"> Longitudinal measurement invariance</w:t>
      </w:r>
    </w:p>
    <w:tbl>
      <w:tblPr>
        <w:tblStyle w:val="Tabellasemplice-21"/>
        <w:tblpPr w:leftFromText="180" w:rightFromText="180" w:vertAnchor="page" w:horzAnchor="margin" w:tblpXSpec="center" w:tblpY="1885"/>
        <w:tblW w:w="15263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341"/>
        <w:gridCol w:w="1305"/>
        <w:gridCol w:w="870"/>
        <w:gridCol w:w="871"/>
        <w:gridCol w:w="872"/>
        <w:gridCol w:w="1017"/>
        <w:gridCol w:w="1748"/>
        <w:gridCol w:w="291"/>
        <w:gridCol w:w="1017"/>
        <w:gridCol w:w="1453"/>
        <w:gridCol w:w="1018"/>
        <w:gridCol w:w="1453"/>
        <w:gridCol w:w="7"/>
      </w:tblGrid>
      <w:tr w:rsidR="005162F3" w:rsidRPr="000C4D0A" w14:paraId="7AAB7295" w14:textId="77777777" w:rsidTr="005162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A039A85" w14:textId="77777777" w:rsidR="005162F3" w:rsidRPr="000C4D0A" w:rsidRDefault="005162F3" w:rsidP="005162F3">
            <w:pPr>
              <w:rPr>
                <w:szCs w:val="20"/>
                <w:lang w:val="en-US"/>
              </w:rPr>
            </w:pPr>
            <w:r w:rsidRPr="000C4D0A">
              <w:rPr>
                <w:b w:val="0"/>
                <w:bCs w:val="0"/>
                <w:szCs w:val="20"/>
                <w:lang w:val="en-US"/>
              </w:rPr>
              <w:t>Educational identity processes</w:t>
            </w:r>
          </w:p>
        </w:tc>
        <w:tc>
          <w:tcPr>
            <w:tcW w:w="668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4BA9F9" w14:textId="77777777" w:rsidR="005162F3" w:rsidRPr="000C4D0A" w:rsidRDefault="005162F3" w:rsidP="005162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C4D0A">
              <w:rPr>
                <w:b w:val="0"/>
                <w:bCs w:val="0"/>
                <w:szCs w:val="20"/>
                <w:lang w:val="en-US"/>
              </w:rPr>
              <w:t>Model fit</w:t>
            </w:r>
          </w:p>
        </w:tc>
        <w:tc>
          <w:tcPr>
            <w:tcW w:w="2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C47E23" w14:textId="77777777" w:rsidR="005162F3" w:rsidRPr="000C4D0A" w:rsidRDefault="005162F3" w:rsidP="005162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494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27E5E6" w14:textId="77777777" w:rsidR="005162F3" w:rsidRPr="000C4D0A" w:rsidRDefault="005162F3" w:rsidP="005162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C4D0A">
              <w:rPr>
                <w:b w:val="0"/>
                <w:bCs w:val="0"/>
                <w:szCs w:val="20"/>
                <w:lang w:val="en-US"/>
              </w:rPr>
              <w:t>Model comparisons</w:t>
            </w:r>
          </w:p>
        </w:tc>
      </w:tr>
      <w:tr w:rsidR="005162F3" w:rsidRPr="000C4D0A" w14:paraId="365E3D75" w14:textId="77777777" w:rsidTr="005162F3">
        <w:trPr>
          <w:gridAfter w:val="1"/>
          <w:wAfter w:w="7" w:type="dxa"/>
          <w:trHeight w:val="6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57A9A7" w14:textId="77777777" w:rsidR="005162F3" w:rsidRPr="000C4D0A" w:rsidRDefault="005162F3" w:rsidP="005162F3">
            <w:pPr>
              <w:rPr>
                <w:rFonts w:eastAsiaTheme="minorHAnsi"/>
                <w:szCs w:val="20"/>
                <w:lang w:val="en-US" w:eastAsia="en-US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4143852" w14:textId="77777777" w:rsidR="005162F3" w:rsidRPr="000C4D0A" w:rsidRDefault="005162F3" w:rsidP="00516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vertAlign w:val="superscript"/>
                <w:lang w:val="en-US"/>
              </w:rPr>
            </w:pPr>
            <w:r w:rsidRPr="000C4D0A">
              <w:rPr>
                <w:szCs w:val="20"/>
                <w:lang w:val="en-US"/>
              </w:rPr>
              <w:t>χ</w:t>
            </w:r>
            <w:r w:rsidRPr="000C4D0A">
              <w:rPr>
                <w:szCs w:val="20"/>
                <w:vertAlign w:val="subscript"/>
                <w:lang w:val="en-US"/>
              </w:rPr>
              <w:t>SB</w:t>
            </w:r>
            <w:r w:rsidRPr="000C4D0A">
              <w:rPr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6C174A9" w14:textId="77777777" w:rsidR="005162F3" w:rsidRPr="000C4D0A" w:rsidRDefault="005162F3" w:rsidP="00516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C4D0A">
              <w:rPr>
                <w:szCs w:val="20"/>
                <w:lang w:val="en-US"/>
              </w:rPr>
              <w:t>df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6A54D30" w14:textId="77777777" w:rsidR="005162F3" w:rsidRPr="000C4D0A" w:rsidRDefault="005162F3" w:rsidP="00516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C4D0A">
              <w:rPr>
                <w:szCs w:val="20"/>
                <w:lang w:val="en-US"/>
              </w:rPr>
              <w:t>CFI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E8F0373" w14:textId="77777777" w:rsidR="005162F3" w:rsidRPr="000C4D0A" w:rsidRDefault="005162F3" w:rsidP="00516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C4D0A">
              <w:rPr>
                <w:szCs w:val="20"/>
                <w:lang w:val="en-US"/>
              </w:rPr>
              <w:t>TLI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F844AE3" w14:textId="77777777" w:rsidR="005162F3" w:rsidRPr="000C4D0A" w:rsidRDefault="005162F3" w:rsidP="00516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C4D0A">
              <w:rPr>
                <w:szCs w:val="20"/>
                <w:lang w:val="en-US"/>
              </w:rPr>
              <w:t>SRMR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139C6E6" w14:textId="77777777" w:rsidR="005162F3" w:rsidRPr="000C4D0A" w:rsidRDefault="005162F3" w:rsidP="005162F3">
            <w:pPr>
              <w:ind w:left="-1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C4D0A">
              <w:rPr>
                <w:szCs w:val="20"/>
                <w:lang w:val="en-US"/>
              </w:rPr>
              <w:t>RMSEA [90% CI]</w:t>
            </w:r>
          </w:p>
        </w:tc>
        <w:tc>
          <w:tcPr>
            <w:tcW w:w="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09036A1" w14:textId="77777777" w:rsidR="005162F3" w:rsidRPr="000C4D0A" w:rsidRDefault="005162F3" w:rsidP="00516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78C867E" w14:textId="77777777" w:rsidR="005162F3" w:rsidRPr="000C4D0A" w:rsidRDefault="005162F3" w:rsidP="00516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C4D0A">
              <w:rPr>
                <w:szCs w:val="20"/>
                <w:lang w:val="en-US"/>
              </w:rPr>
              <w:t>Models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5107EF7" w14:textId="77777777" w:rsidR="005162F3" w:rsidRPr="000C4D0A" w:rsidRDefault="005162F3" w:rsidP="00516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C4D0A">
              <w:rPr>
                <w:szCs w:val="20"/>
                <w:lang w:val="en-US"/>
              </w:rPr>
              <w:t>Δχ</w:t>
            </w:r>
            <w:r w:rsidRPr="000C4D0A">
              <w:rPr>
                <w:szCs w:val="20"/>
                <w:vertAlign w:val="subscript"/>
                <w:lang w:val="en-US"/>
              </w:rPr>
              <w:t>SB</w:t>
            </w:r>
            <w:r w:rsidRPr="000C4D0A">
              <w:rPr>
                <w:szCs w:val="20"/>
                <w:vertAlign w:val="superscript"/>
                <w:lang w:val="en-US"/>
              </w:rPr>
              <w:t>2</w:t>
            </w:r>
            <w:r w:rsidRPr="000C4D0A">
              <w:rPr>
                <w:szCs w:val="20"/>
                <w:lang w:val="en-US"/>
              </w:rPr>
              <w:t>(</w:t>
            </w:r>
            <w:proofErr w:type="spellStart"/>
            <w:r w:rsidRPr="000C4D0A">
              <w:rPr>
                <w:szCs w:val="20"/>
                <w:lang w:val="en-US"/>
              </w:rPr>
              <w:t>Δdf</w:t>
            </w:r>
            <w:proofErr w:type="spellEnd"/>
            <w:r w:rsidRPr="000C4D0A">
              <w:rPr>
                <w:szCs w:val="20"/>
                <w:lang w:val="en-US"/>
              </w:rPr>
              <w:t>)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4E3B8D9" w14:textId="77777777" w:rsidR="005162F3" w:rsidRPr="000C4D0A" w:rsidRDefault="005162F3" w:rsidP="00516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C4D0A">
              <w:rPr>
                <w:szCs w:val="20"/>
                <w:lang w:val="en-US"/>
              </w:rPr>
              <w:t>ΔCFI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F3744FB" w14:textId="77777777" w:rsidR="005162F3" w:rsidRPr="000C4D0A" w:rsidRDefault="005162F3" w:rsidP="00516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C4D0A">
              <w:rPr>
                <w:szCs w:val="20"/>
                <w:lang w:val="en-US"/>
              </w:rPr>
              <w:t>ΔRMSEA</w:t>
            </w:r>
          </w:p>
        </w:tc>
      </w:tr>
      <w:tr w:rsidR="005162F3" w:rsidRPr="000C4D0A" w14:paraId="5DE5649A" w14:textId="77777777" w:rsidTr="005162F3">
        <w:trPr>
          <w:gridAfter w:val="1"/>
          <w:wAfter w:w="7" w:type="dxa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8771C" w14:textId="77777777" w:rsidR="005162F3" w:rsidRPr="000C4D0A" w:rsidRDefault="005162F3" w:rsidP="005162F3">
            <w:pPr>
              <w:ind w:left="179"/>
              <w:rPr>
                <w:b w:val="0"/>
                <w:bCs w:val="0"/>
                <w:szCs w:val="20"/>
                <w:lang w:val="en-US"/>
              </w:rPr>
            </w:pPr>
            <w:r w:rsidRPr="000C4D0A">
              <w:rPr>
                <w:b w:val="0"/>
                <w:bCs w:val="0"/>
                <w:szCs w:val="20"/>
                <w:lang w:val="en-US"/>
              </w:rPr>
              <w:t>Configural invariance (M1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E638F" w14:textId="77777777" w:rsidR="005162F3" w:rsidRPr="000C4D0A" w:rsidRDefault="005162F3" w:rsidP="005162F3">
            <w:pPr>
              <w:tabs>
                <w:tab w:val="decimal" w:pos="88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C4D0A">
              <w:rPr>
                <w:szCs w:val="20"/>
                <w:lang w:val="en-US"/>
              </w:rPr>
              <w:t>2627.28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E3E7D" w14:textId="77777777" w:rsidR="005162F3" w:rsidRPr="000C4D0A" w:rsidRDefault="005162F3" w:rsidP="00516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C4D0A">
              <w:rPr>
                <w:szCs w:val="20"/>
                <w:lang w:val="en-US"/>
              </w:rPr>
              <w:t>113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01D93" w14:textId="77777777" w:rsidR="005162F3" w:rsidRPr="000C4D0A" w:rsidRDefault="005162F3" w:rsidP="00516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C4D0A">
              <w:rPr>
                <w:szCs w:val="20"/>
                <w:lang w:val="en-US"/>
              </w:rPr>
              <w:t>.93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B53EA" w14:textId="77777777" w:rsidR="005162F3" w:rsidRPr="000C4D0A" w:rsidRDefault="005162F3" w:rsidP="00516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C4D0A">
              <w:rPr>
                <w:szCs w:val="20"/>
                <w:lang w:val="en-US"/>
              </w:rPr>
              <w:t>.92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F04BC" w14:textId="77777777" w:rsidR="005162F3" w:rsidRPr="000C4D0A" w:rsidRDefault="005162F3" w:rsidP="00516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C4D0A">
              <w:rPr>
                <w:szCs w:val="20"/>
                <w:lang w:val="en-US"/>
              </w:rPr>
              <w:t>.04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57A22" w14:textId="77777777" w:rsidR="005162F3" w:rsidRPr="000C4D0A" w:rsidRDefault="005162F3" w:rsidP="00516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C4D0A">
              <w:rPr>
                <w:szCs w:val="20"/>
                <w:lang w:val="en-US"/>
              </w:rPr>
              <w:t>.032 [.030, .033]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B6262" w14:textId="77777777" w:rsidR="005162F3" w:rsidRPr="000C4D0A" w:rsidRDefault="005162F3" w:rsidP="00516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A4982" w14:textId="77777777" w:rsidR="005162F3" w:rsidRPr="000C4D0A" w:rsidRDefault="005162F3" w:rsidP="00516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0E2B61A" w14:textId="77777777" w:rsidR="005162F3" w:rsidRPr="000C4D0A" w:rsidRDefault="005162F3" w:rsidP="00516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0CDEE" w14:textId="77777777" w:rsidR="005162F3" w:rsidRPr="000C4D0A" w:rsidRDefault="005162F3" w:rsidP="00516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8C5B3" w14:textId="77777777" w:rsidR="005162F3" w:rsidRPr="000C4D0A" w:rsidRDefault="005162F3" w:rsidP="00516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</w:tr>
      <w:tr w:rsidR="005162F3" w:rsidRPr="000C4D0A" w14:paraId="283E77BF" w14:textId="77777777" w:rsidTr="005162F3">
        <w:trPr>
          <w:gridAfter w:val="1"/>
          <w:wAfter w:w="7" w:type="dxa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15C75" w14:textId="77777777" w:rsidR="005162F3" w:rsidRPr="000C4D0A" w:rsidRDefault="005162F3" w:rsidP="005162F3">
            <w:pPr>
              <w:ind w:left="179"/>
              <w:rPr>
                <w:szCs w:val="20"/>
                <w:lang w:val="en-US"/>
              </w:rPr>
            </w:pPr>
            <w:r w:rsidRPr="000C4D0A">
              <w:rPr>
                <w:b w:val="0"/>
                <w:bCs w:val="0"/>
                <w:szCs w:val="20"/>
                <w:lang w:val="en-US"/>
              </w:rPr>
              <w:t>Metric invariance (M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4DFA8" w14:textId="77777777" w:rsidR="005162F3" w:rsidRPr="000C4D0A" w:rsidRDefault="005162F3" w:rsidP="005162F3">
            <w:pPr>
              <w:tabs>
                <w:tab w:val="decimal" w:pos="88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C4D0A">
              <w:rPr>
                <w:szCs w:val="20"/>
                <w:lang w:val="en-US"/>
              </w:rPr>
              <w:t>2675.8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4D9C4" w14:textId="77777777" w:rsidR="005162F3" w:rsidRPr="000C4D0A" w:rsidRDefault="005162F3" w:rsidP="00516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C4D0A">
              <w:rPr>
                <w:szCs w:val="20"/>
                <w:lang w:val="en-US"/>
              </w:rPr>
              <w:t>116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314B6" w14:textId="77777777" w:rsidR="005162F3" w:rsidRPr="000C4D0A" w:rsidRDefault="005162F3" w:rsidP="00516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C4D0A">
              <w:rPr>
                <w:szCs w:val="20"/>
                <w:lang w:val="en-US"/>
              </w:rPr>
              <w:t>.93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E708B" w14:textId="77777777" w:rsidR="005162F3" w:rsidRPr="000C4D0A" w:rsidRDefault="005162F3" w:rsidP="00516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C4D0A">
              <w:rPr>
                <w:szCs w:val="20"/>
                <w:lang w:val="en-US"/>
              </w:rPr>
              <w:t>.93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069F3" w14:textId="77777777" w:rsidR="005162F3" w:rsidRPr="000C4D0A" w:rsidRDefault="005162F3" w:rsidP="00516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C4D0A">
              <w:rPr>
                <w:szCs w:val="20"/>
                <w:lang w:val="en-US"/>
              </w:rPr>
              <w:t>.04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D66DF" w14:textId="77777777" w:rsidR="005162F3" w:rsidRPr="000C4D0A" w:rsidRDefault="005162F3" w:rsidP="00516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C4D0A">
              <w:rPr>
                <w:szCs w:val="20"/>
                <w:lang w:val="en-US"/>
              </w:rPr>
              <w:t>.031 [.030, .033]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03972" w14:textId="77777777" w:rsidR="005162F3" w:rsidRPr="000C4D0A" w:rsidRDefault="005162F3" w:rsidP="00516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8D2B6" w14:textId="77777777" w:rsidR="005162F3" w:rsidRPr="000C4D0A" w:rsidRDefault="005162F3" w:rsidP="00516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C4D0A">
              <w:rPr>
                <w:szCs w:val="20"/>
                <w:lang w:val="en-US"/>
              </w:rPr>
              <w:t>M2-M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8532D" w14:textId="77777777" w:rsidR="005162F3" w:rsidRPr="000C4D0A" w:rsidRDefault="005162F3" w:rsidP="00516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C4D0A">
              <w:rPr>
                <w:szCs w:val="20"/>
                <w:lang w:val="en-US"/>
              </w:rPr>
              <w:t>45.936 (</w:t>
            </w:r>
            <w:proofErr w:type="gramStart"/>
            <w:r w:rsidRPr="000C4D0A">
              <w:rPr>
                <w:szCs w:val="20"/>
                <w:lang w:val="en-US"/>
              </w:rPr>
              <w:t>30)</w:t>
            </w:r>
            <w:r w:rsidRPr="000C4D0A">
              <w:rPr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BD4FE" w14:textId="77777777" w:rsidR="005162F3" w:rsidRPr="000C4D0A" w:rsidRDefault="005162F3" w:rsidP="00516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C4D0A">
              <w:rPr>
                <w:szCs w:val="20"/>
                <w:lang w:val="en-US"/>
              </w:rPr>
              <w:t>-.00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6E07B" w14:textId="77777777" w:rsidR="005162F3" w:rsidRPr="000C4D0A" w:rsidRDefault="005162F3" w:rsidP="00516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C4D0A">
              <w:rPr>
                <w:szCs w:val="20"/>
                <w:lang w:val="en-US"/>
              </w:rPr>
              <w:t>-.001</w:t>
            </w:r>
          </w:p>
        </w:tc>
      </w:tr>
      <w:tr w:rsidR="005162F3" w:rsidRPr="000C4D0A" w14:paraId="7729F5C8" w14:textId="77777777" w:rsidTr="005162F3">
        <w:trPr>
          <w:gridAfter w:val="1"/>
          <w:wAfter w:w="7" w:type="dxa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84A28A" w14:textId="77777777" w:rsidR="005162F3" w:rsidRPr="000C4D0A" w:rsidRDefault="005162F3" w:rsidP="005162F3">
            <w:pPr>
              <w:ind w:left="179"/>
              <w:rPr>
                <w:b w:val="0"/>
                <w:bCs w:val="0"/>
                <w:szCs w:val="20"/>
                <w:lang w:val="en-US"/>
              </w:rPr>
            </w:pPr>
            <w:r w:rsidRPr="000C4D0A">
              <w:rPr>
                <w:b w:val="0"/>
                <w:bCs w:val="0"/>
                <w:szCs w:val="20"/>
                <w:lang w:val="en-US"/>
              </w:rPr>
              <w:t>Scalar invariance (M3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5C8544" w14:textId="77777777" w:rsidR="005162F3" w:rsidRPr="000C4D0A" w:rsidRDefault="005162F3" w:rsidP="005162F3">
            <w:pPr>
              <w:tabs>
                <w:tab w:val="decimal" w:pos="88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C4D0A">
              <w:rPr>
                <w:szCs w:val="20"/>
                <w:lang w:val="en-US"/>
              </w:rPr>
              <w:t>2948.67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71425D" w14:textId="77777777" w:rsidR="005162F3" w:rsidRPr="000C4D0A" w:rsidRDefault="005162F3" w:rsidP="00516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C4D0A">
              <w:rPr>
                <w:szCs w:val="20"/>
                <w:lang w:val="en-US"/>
              </w:rPr>
              <w:t>119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0BE09F" w14:textId="77777777" w:rsidR="005162F3" w:rsidRPr="000C4D0A" w:rsidRDefault="005162F3" w:rsidP="00516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C4D0A">
              <w:rPr>
                <w:szCs w:val="20"/>
                <w:lang w:val="en-US"/>
              </w:rPr>
              <w:t>.92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B510BF" w14:textId="77777777" w:rsidR="005162F3" w:rsidRPr="000C4D0A" w:rsidRDefault="005162F3" w:rsidP="00516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C4D0A">
              <w:rPr>
                <w:szCs w:val="20"/>
                <w:lang w:val="en-US"/>
              </w:rPr>
              <w:t>.92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50592F" w14:textId="77777777" w:rsidR="005162F3" w:rsidRPr="000C4D0A" w:rsidRDefault="005162F3" w:rsidP="00516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C4D0A">
              <w:rPr>
                <w:szCs w:val="20"/>
                <w:lang w:val="en-US"/>
              </w:rPr>
              <w:t>.049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7A4C32" w14:textId="77777777" w:rsidR="005162F3" w:rsidRPr="000C4D0A" w:rsidRDefault="005162F3" w:rsidP="00516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C4D0A">
              <w:rPr>
                <w:szCs w:val="20"/>
                <w:lang w:val="en-US"/>
              </w:rPr>
              <w:t>.033 [.032, .035]</w:t>
            </w:r>
          </w:p>
        </w:tc>
        <w:tc>
          <w:tcPr>
            <w:tcW w:w="2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C9F821" w14:textId="77777777" w:rsidR="005162F3" w:rsidRPr="000C4D0A" w:rsidRDefault="005162F3" w:rsidP="00516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40B4EC" w14:textId="77777777" w:rsidR="005162F3" w:rsidRPr="000C4D0A" w:rsidRDefault="005162F3" w:rsidP="00516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C4D0A">
              <w:rPr>
                <w:szCs w:val="20"/>
                <w:lang w:val="en-US"/>
              </w:rPr>
              <w:t>M3-M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699EA6" w14:textId="77777777" w:rsidR="005162F3" w:rsidRPr="000C4D0A" w:rsidRDefault="005162F3" w:rsidP="00516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C4D0A">
              <w:rPr>
                <w:szCs w:val="20"/>
                <w:lang w:val="en-US"/>
              </w:rPr>
              <w:t>299.529 (</w:t>
            </w:r>
            <w:proofErr w:type="gramStart"/>
            <w:r w:rsidRPr="000C4D0A">
              <w:rPr>
                <w:szCs w:val="20"/>
                <w:lang w:val="en-US"/>
              </w:rPr>
              <w:t>39)</w:t>
            </w:r>
            <w:r w:rsidRPr="000C4D0A">
              <w:rPr>
                <w:szCs w:val="20"/>
                <w:vertAlign w:val="superscript"/>
                <w:lang w:val="en-US"/>
              </w:rPr>
              <w:t>*</w:t>
            </w:r>
            <w:proofErr w:type="gramEnd"/>
            <w:r w:rsidRPr="000C4D0A">
              <w:rPr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F802C6" w14:textId="77777777" w:rsidR="005162F3" w:rsidRPr="000C4D0A" w:rsidRDefault="005162F3" w:rsidP="00516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C4D0A">
              <w:rPr>
                <w:szCs w:val="20"/>
                <w:lang w:val="en-US"/>
              </w:rPr>
              <w:t>-.00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8F2FD0" w14:textId="77777777" w:rsidR="005162F3" w:rsidRPr="000C4D0A" w:rsidRDefault="005162F3" w:rsidP="00516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C4D0A">
              <w:rPr>
                <w:szCs w:val="20"/>
                <w:lang w:val="en-US"/>
              </w:rPr>
              <w:t>-.001</w:t>
            </w:r>
          </w:p>
        </w:tc>
      </w:tr>
    </w:tbl>
    <w:p w14:paraId="4DE2D633" w14:textId="2F231AF6" w:rsidR="003A06F3" w:rsidRDefault="003A06F3" w:rsidP="00426124">
      <w:pPr>
        <w:rPr>
          <w:lang w:val="en-US"/>
        </w:rPr>
      </w:pPr>
    </w:p>
    <w:p w14:paraId="4D5FF7B3" w14:textId="77777777" w:rsidR="003A06F3" w:rsidRPr="000C4D0A" w:rsidRDefault="003A06F3" w:rsidP="003A06F3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070709">
        <w:rPr>
          <w:rFonts w:ascii="Times New Roman" w:hAnsi="Times New Roman" w:cs="Times New Roman"/>
          <w:b/>
          <w:i/>
          <w:iCs/>
          <w:sz w:val="18"/>
          <w:szCs w:val="18"/>
          <w:lang w:val="en-US"/>
        </w:rPr>
        <w:t>Note</w:t>
      </w:r>
      <w:r w:rsidRPr="00070709">
        <w:rPr>
          <w:rFonts w:ascii="Times New Roman" w:hAnsi="Times New Roman" w:cs="Times New Roman"/>
          <w:b/>
          <w:sz w:val="18"/>
          <w:szCs w:val="18"/>
          <w:lang w:val="en-US"/>
        </w:rPr>
        <w:t>.</w:t>
      </w:r>
      <w:r w:rsidRPr="000C4D0A">
        <w:rPr>
          <w:rFonts w:ascii="Times New Roman" w:hAnsi="Times New Roman" w:cs="Times New Roman"/>
          <w:sz w:val="18"/>
          <w:szCs w:val="18"/>
          <w:lang w:val="en-US"/>
        </w:rPr>
        <w:t xml:space="preserve"> χ</w:t>
      </w:r>
      <w:r w:rsidRPr="000C4D0A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SB</w:t>
      </w:r>
      <w:r w:rsidRPr="000C4D0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 w:rsidRPr="000C4D0A">
        <w:rPr>
          <w:rFonts w:ascii="Times New Roman" w:hAnsi="Times New Roman" w:cs="Times New Roman"/>
          <w:sz w:val="18"/>
          <w:szCs w:val="18"/>
          <w:lang w:val="en-US"/>
        </w:rPr>
        <w:t xml:space="preserve"> = </w:t>
      </w:r>
      <w:proofErr w:type="spellStart"/>
      <w:r w:rsidRPr="000C4D0A">
        <w:rPr>
          <w:rFonts w:ascii="Times New Roman" w:hAnsi="Times New Roman" w:cs="Times New Roman"/>
          <w:sz w:val="18"/>
          <w:szCs w:val="18"/>
          <w:lang w:val="en-US"/>
        </w:rPr>
        <w:t>Satorra-Bentler</w:t>
      </w:r>
      <w:proofErr w:type="spellEnd"/>
      <w:r w:rsidRPr="000C4D0A">
        <w:rPr>
          <w:rFonts w:ascii="Times New Roman" w:hAnsi="Times New Roman" w:cs="Times New Roman"/>
          <w:sz w:val="18"/>
          <w:szCs w:val="18"/>
          <w:lang w:val="en-US"/>
        </w:rPr>
        <w:t xml:space="preserve"> scaled chi-square; df = degree of freedom; CFI = Comparative Fit Index; TLI = Tucker-Lewis Index; SRMR = Standardized Root Mean Square Residual; RMSEA = Root Mean Square Error of Approximation; CI = confidence interval; Δ = change in the parameter.</w:t>
      </w:r>
    </w:p>
    <w:p w14:paraId="75AE7E6B" w14:textId="50B47CDA" w:rsidR="003A06F3" w:rsidRPr="000C4D0A" w:rsidRDefault="003A06F3" w:rsidP="003A06F3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0C4D0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*</w:t>
      </w:r>
      <w:r w:rsidRPr="000C4D0A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0C4D0A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 w:rsidRPr="000C4D0A">
        <w:rPr>
          <w:rFonts w:ascii="Times New Roman" w:hAnsi="Times New Roman" w:cs="Times New Roman"/>
          <w:sz w:val="18"/>
          <w:szCs w:val="18"/>
          <w:lang w:val="en-US"/>
        </w:rPr>
        <w:t xml:space="preserve"> &lt; .05; </w:t>
      </w:r>
      <w:r w:rsidRPr="000C4D0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***</w:t>
      </w:r>
      <w:r w:rsidRPr="000C4D0A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0C4D0A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 w:rsidRPr="000C4D0A">
        <w:rPr>
          <w:rFonts w:ascii="Times New Roman" w:hAnsi="Times New Roman" w:cs="Times New Roman"/>
          <w:sz w:val="18"/>
          <w:szCs w:val="18"/>
          <w:lang w:val="en-US"/>
        </w:rPr>
        <w:t xml:space="preserve"> &lt; .001</w:t>
      </w:r>
    </w:p>
    <w:p w14:paraId="06FB6268" w14:textId="5A19076A" w:rsidR="003A06F3" w:rsidRDefault="003A06F3" w:rsidP="003A06F3">
      <w:pPr>
        <w:ind w:firstLine="708"/>
        <w:rPr>
          <w:lang w:val="en-US"/>
        </w:rPr>
      </w:pPr>
    </w:p>
    <w:p w14:paraId="0D3E6279" w14:textId="2D548430" w:rsidR="00432528" w:rsidRDefault="00432528" w:rsidP="003A06F3">
      <w:pPr>
        <w:ind w:firstLine="708"/>
        <w:rPr>
          <w:lang w:val="en-US"/>
        </w:rPr>
      </w:pPr>
    </w:p>
    <w:p w14:paraId="1E60032D" w14:textId="646691BD" w:rsidR="00432528" w:rsidRDefault="00432528" w:rsidP="003A06F3">
      <w:pPr>
        <w:ind w:firstLine="708"/>
        <w:rPr>
          <w:lang w:val="en-US"/>
        </w:rPr>
      </w:pPr>
    </w:p>
    <w:p w14:paraId="4DF1E8EF" w14:textId="5481FA88" w:rsidR="00432528" w:rsidRDefault="00432528" w:rsidP="003A06F3">
      <w:pPr>
        <w:ind w:firstLine="708"/>
        <w:rPr>
          <w:lang w:val="en-US"/>
        </w:rPr>
      </w:pPr>
    </w:p>
    <w:p w14:paraId="197507DA" w14:textId="5A21E461" w:rsidR="00432528" w:rsidRDefault="00432528" w:rsidP="003A06F3">
      <w:pPr>
        <w:ind w:firstLine="708"/>
        <w:rPr>
          <w:lang w:val="en-US"/>
        </w:rPr>
      </w:pPr>
    </w:p>
    <w:p w14:paraId="61434E9A" w14:textId="6E2B6354" w:rsidR="005162F3" w:rsidRDefault="005162F3" w:rsidP="003A06F3">
      <w:pPr>
        <w:ind w:firstLine="708"/>
        <w:rPr>
          <w:lang w:val="en-US"/>
        </w:rPr>
      </w:pPr>
    </w:p>
    <w:p w14:paraId="118E7140" w14:textId="209B4EBD" w:rsidR="005162F3" w:rsidRDefault="005162F3" w:rsidP="003A06F3">
      <w:pPr>
        <w:ind w:firstLine="708"/>
        <w:rPr>
          <w:lang w:val="en-US"/>
        </w:rPr>
      </w:pPr>
    </w:p>
    <w:p w14:paraId="01285BC4" w14:textId="04551D0A" w:rsidR="005162F3" w:rsidRDefault="005162F3" w:rsidP="003A06F3">
      <w:pPr>
        <w:ind w:firstLine="708"/>
        <w:rPr>
          <w:lang w:val="en-US"/>
        </w:rPr>
      </w:pPr>
    </w:p>
    <w:p w14:paraId="5047A9E7" w14:textId="77777777" w:rsidR="005162F3" w:rsidRDefault="005162F3" w:rsidP="003A06F3">
      <w:pPr>
        <w:ind w:firstLine="708"/>
        <w:rPr>
          <w:lang w:val="en-US"/>
        </w:rPr>
      </w:pPr>
    </w:p>
    <w:p w14:paraId="56B6AE36" w14:textId="65224373" w:rsidR="00432528" w:rsidRDefault="00432528" w:rsidP="003A06F3">
      <w:pPr>
        <w:ind w:firstLine="708"/>
        <w:rPr>
          <w:lang w:val="en-US"/>
        </w:rPr>
      </w:pPr>
    </w:p>
    <w:p w14:paraId="6E827515" w14:textId="77777777" w:rsidR="00304724" w:rsidRDefault="00304724" w:rsidP="003A06F3">
      <w:pPr>
        <w:ind w:firstLine="708"/>
        <w:rPr>
          <w:lang w:val="en-US"/>
        </w:rPr>
      </w:pPr>
    </w:p>
    <w:p w14:paraId="535BE590" w14:textId="3F26E4ED" w:rsidR="00432528" w:rsidRDefault="00432528" w:rsidP="003A06F3">
      <w:pPr>
        <w:ind w:firstLine="708"/>
        <w:rPr>
          <w:lang w:val="en-US"/>
        </w:rPr>
      </w:pPr>
    </w:p>
    <w:p w14:paraId="11751521" w14:textId="40486C3E" w:rsidR="00432528" w:rsidRPr="00A7191D" w:rsidRDefault="00432528" w:rsidP="00935687">
      <w:pPr>
        <w:rPr>
          <w:rFonts w:ascii="Times New Roman" w:hAnsi="Times New Roman" w:cs="Times New Roman"/>
          <w:lang w:val="en-US"/>
        </w:rPr>
      </w:pPr>
      <w:r w:rsidRPr="00A7191D">
        <w:rPr>
          <w:rFonts w:ascii="Times New Roman" w:hAnsi="Times New Roman" w:cs="Times New Roman"/>
          <w:b/>
          <w:lang w:val="en-US"/>
        </w:rPr>
        <w:lastRenderedPageBreak/>
        <w:t>Table S</w:t>
      </w:r>
      <w:r w:rsidR="00D31E08">
        <w:rPr>
          <w:rFonts w:ascii="Times New Roman" w:hAnsi="Times New Roman" w:cs="Times New Roman"/>
          <w:b/>
          <w:lang w:val="en-US"/>
        </w:rPr>
        <w:t>5</w:t>
      </w:r>
      <w:r w:rsidR="0044775C">
        <w:rPr>
          <w:rFonts w:ascii="Times New Roman" w:hAnsi="Times New Roman" w:cs="Times New Roman"/>
          <w:b/>
          <w:lang w:val="en-US"/>
        </w:rPr>
        <w:t>.</w:t>
      </w:r>
      <w:r w:rsidRPr="00A7191D">
        <w:rPr>
          <w:rFonts w:ascii="Times New Roman" w:hAnsi="Times New Roman" w:cs="Times New Roman"/>
          <w:lang w:val="en-US"/>
        </w:rPr>
        <w:t xml:space="preserve"> </w:t>
      </w:r>
      <w:r w:rsidR="00156640" w:rsidRPr="00D93246">
        <w:rPr>
          <w:rFonts w:ascii="Times New Roman" w:hAnsi="Times New Roman" w:cs="Times New Roman"/>
          <w:bCs/>
          <w:sz w:val="20"/>
          <w:lang w:val="en-US"/>
        </w:rPr>
        <w:t>Model fit indices and model comparison</w:t>
      </w:r>
    </w:p>
    <w:tbl>
      <w:tblPr>
        <w:tblStyle w:val="Tabellasemplice-21"/>
        <w:tblpPr w:leftFromText="180" w:rightFromText="180" w:vertAnchor="page" w:horzAnchor="margin" w:tblpY="1681"/>
        <w:tblW w:w="15263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341"/>
        <w:gridCol w:w="1305"/>
        <w:gridCol w:w="870"/>
        <w:gridCol w:w="871"/>
        <w:gridCol w:w="872"/>
        <w:gridCol w:w="1017"/>
        <w:gridCol w:w="1748"/>
        <w:gridCol w:w="291"/>
        <w:gridCol w:w="1017"/>
        <w:gridCol w:w="1453"/>
        <w:gridCol w:w="1018"/>
        <w:gridCol w:w="1453"/>
        <w:gridCol w:w="7"/>
      </w:tblGrid>
      <w:tr w:rsidR="00935687" w:rsidRPr="000C4D0A" w14:paraId="1DB27281" w14:textId="77777777" w:rsidTr="26FCC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AD72727" w14:textId="77777777" w:rsidR="00935687" w:rsidRPr="000C4D0A" w:rsidRDefault="00935687" w:rsidP="00935687">
            <w:pPr>
              <w:rPr>
                <w:szCs w:val="20"/>
                <w:lang w:val="en-US"/>
              </w:rPr>
            </w:pPr>
            <w:r w:rsidRPr="000C4D0A">
              <w:rPr>
                <w:b w:val="0"/>
                <w:bCs w:val="0"/>
                <w:szCs w:val="20"/>
                <w:lang w:val="en-US"/>
              </w:rPr>
              <w:t>Educational identity processes</w:t>
            </w:r>
          </w:p>
        </w:tc>
        <w:tc>
          <w:tcPr>
            <w:tcW w:w="668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05D942" w14:textId="77777777" w:rsidR="00935687" w:rsidRPr="000C4D0A" w:rsidRDefault="00935687" w:rsidP="009356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C4D0A">
              <w:rPr>
                <w:b w:val="0"/>
                <w:bCs w:val="0"/>
                <w:szCs w:val="20"/>
                <w:lang w:val="en-US"/>
              </w:rPr>
              <w:t>Model fit</w:t>
            </w:r>
          </w:p>
        </w:tc>
        <w:tc>
          <w:tcPr>
            <w:tcW w:w="2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6CADDD" w14:textId="77777777" w:rsidR="00935687" w:rsidRPr="000C4D0A" w:rsidRDefault="00935687" w:rsidP="009356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494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56DEEA" w14:textId="77777777" w:rsidR="00935687" w:rsidRPr="000C4D0A" w:rsidRDefault="00935687" w:rsidP="009356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C4D0A">
              <w:rPr>
                <w:b w:val="0"/>
                <w:bCs w:val="0"/>
                <w:szCs w:val="20"/>
                <w:lang w:val="en-US"/>
              </w:rPr>
              <w:t>Model comparisons</w:t>
            </w:r>
          </w:p>
        </w:tc>
      </w:tr>
      <w:tr w:rsidR="00935687" w:rsidRPr="000C4D0A" w14:paraId="29A4C377" w14:textId="77777777" w:rsidTr="26FCC420">
        <w:trPr>
          <w:gridAfter w:val="1"/>
          <w:wAfter w:w="7" w:type="dxa"/>
          <w:trHeight w:val="6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1" w:type="dxa"/>
            <w:vMerge/>
            <w:vAlign w:val="center"/>
            <w:hideMark/>
          </w:tcPr>
          <w:p w14:paraId="61DF7AE1" w14:textId="77777777" w:rsidR="00935687" w:rsidRPr="000C4D0A" w:rsidRDefault="00935687" w:rsidP="00935687">
            <w:pPr>
              <w:rPr>
                <w:rFonts w:eastAsiaTheme="minorHAnsi"/>
                <w:szCs w:val="20"/>
                <w:lang w:val="en-US" w:eastAsia="en-US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579F688" w14:textId="77777777" w:rsidR="00935687" w:rsidRPr="000C4D0A" w:rsidRDefault="00935687" w:rsidP="0093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vertAlign w:val="superscript"/>
                <w:lang w:val="en-US"/>
              </w:rPr>
            </w:pPr>
            <w:r w:rsidRPr="000C4D0A">
              <w:rPr>
                <w:szCs w:val="20"/>
                <w:lang w:val="en-US"/>
              </w:rPr>
              <w:t>χ</w:t>
            </w:r>
            <w:r w:rsidRPr="000C4D0A">
              <w:rPr>
                <w:szCs w:val="20"/>
                <w:vertAlign w:val="subscript"/>
                <w:lang w:val="en-US"/>
              </w:rPr>
              <w:t>SB</w:t>
            </w:r>
            <w:r w:rsidRPr="000C4D0A">
              <w:rPr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2F3B5B8" w14:textId="77777777" w:rsidR="00935687" w:rsidRPr="000C4D0A" w:rsidRDefault="00935687" w:rsidP="0093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C4D0A">
              <w:rPr>
                <w:szCs w:val="20"/>
                <w:lang w:val="en-US"/>
              </w:rPr>
              <w:t>df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A8F266B" w14:textId="77777777" w:rsidR="00935687" w:rsidRPr="000C4D0A" w:rsidRDefault="00935687" w:rsidP="0093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C4D0A">
              <w:rPr>
                <w:szCs w:val="20"/>
                <w:lang w:val="en-US"/>
              </w:rPr>
              <w:t>CFI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0C190CB" w14:textId="77777777" w:rsidR="00935687" w:rsidRPr="000C4D0A" w:rsidRDefault="00935687" w:rsidP="0093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C4D0A">
              <w:rPr>
                <w:szCs w:val="20"/>
                <w:lang w:val="en-US"/>
              </w:rPr>
              <w:t>TLI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CDC7EE2" w14:textId="77777777" w:rsidR="00935687" w:rsidRPr="000C4D0A" w:rsidRDefault="00935687" w:rsidP="0093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C4D0A">
              <w:rPr>
                <w:szCs w:val="20"/>
                <w:lang w:val="en-US"/>
              </w:rPr>
              <w:t>SRMR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1FC745A" w14:textId="77777777" w:rsidR="00935687" w:rsidRPr="000C4D0A" w:rsidRDefault="00935687" w:rsidP="00935687">
            <w:pPr>
              <w:ind w:left="-1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C4D0A">
              <w:rPr>
                <w:szCs w:val="20"/>
                <w:lang w:val="en-US"/>
              </w:rPr>
              <w:t>RMSEA [90% CI]</w:t>
            </w:r>
          </w:p>
        </w:tc>
        <w:tc>
          <w:tcPr>
            <w:tcW w:w="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087447" w14:textId="77777777" w:rsidR="00935687" w:rsidRPr="000C4D0A" w:rsidRDefault="00935687" w:rsidP="0093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861A634" w14:textId="77777777" w:rsidR="00935687" w:rsidRPr="000C4D0A" w:rsidRDefault="00935687" w:rsidP="0093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C4D0A">
              <w:rPr>
                <w:szCs w:val="20"/>
                <w:lang w:val="en-US"/>
              </w:rPr>
              <w:t>Models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531EDA2" w14:textId="77777777" w:rsidR="00935687" w:rsidRPr="000C4D0A" w:rsidRDefault="00935687" w:rsidP="0093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C4D0A">
              <w:rPr>
                <w:szCs w:val="20"/>
                <w:lang w:val="en-US"/>
              </w:rPr>
              <w:t>Δχ</w:t>
            </w:r>
            <w:r w:rsidRPr="000C4D0A">
              <w:rPr>
                <w:szCs w:val="20"/>
                <w:vertAlign w:val="subscript"/>
                <w:lang w:val="en-US"/>
              </w:rPr>
              <w:t>SB</w:t>
            </w:r>
            <w:r w:rsidRPr="000C4D0A">
              <w:rPr>
                <w:szCs w:val="20"/>
                <w:vertAlign w:val="superscript"/>
                <w:lang w:val="en-US"/>
              </w:rPr>
              <w:t>2</w:t>
            </w:r>
            <w:r w:rsidRPr="000C4D0A">
              <w:rPr>
                <w:szCs w:val="20"/>
                <w:lang w:val="en-US"/>
              </w:rPr>
              <w:t>(</w:t>
            </w:r>
            <w:proofErr w:type="spellStart"/>
            <w:r w:rsidRPr="000C4D0A">
              <w:rPr>
                <w:szCs w:val="20"/>
                <w:lang w:val="en-US"/>
              </w:rPr>
              <w:t>Δdf</w:t>
            </w:r>
            <w:proofErr w:type="spellEnd"/>
            <w:r w:rsidRPr="000C4D0A">
              <w:rPr>
                <w:szCs w:val="20"/>
                <w:lang w:val="en-US"/>
              </w:rPr>
              <w:t>)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7764A67" w14:textId="77777777" w:rsidR="00935687" w:rsidRPr="000C4D0A" w:rsidRDefault="00935687" w:rsidP="0093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C4D0A">
              <w:rPr>
                <w:szCs w:val="20"/>
                <w:lang w:val="en-US"/>
              </w:rPr>
              <w:t>ΔCFI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0111023" w14:textId="77777777" w:rsidR="00935687" w:rsidRPr="000C4D0A" w:rsidRDefault="00935687" w:rsidP="0093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C4D0A">
              <w:rPr>
                <w:szCs w:val="20"/>
                <w:lang w:val="en-US"/>
              </w:rPr>
              <w:t>ΔRMSEA</w:t>
            </w:r>
          </w:p>
        </w:tc>
      </w:tr>
      <w:tr w:rsidR="00935687" w:rsidRPr="000C4D0A" w14:paraId="2E152C36" w14:textId="77777777" w:rsidTr="26FCC420">
        <w:trPr>
          <w:gridAfter w:val="1"/>
          <w:wAfter w:w="7" w:type="dxa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B8147" w14:textId="523B11CE" w:rsidR="00935687" w:rsidRPr="000C4D0A" w:rsidRDefault="00935687" w:rsidP="00935687">
            <w:pPr>
              <w:ind w:left="179"/>
              <w:rPr>
                <w:b w:val="0"/>
                <w:bCs w:val="0"/>
                <w:szCs w:val="20"/>
                <w:lang w:val="en-US"/>
              </w:rPr>
            </w:pPr>
            <w:r>
              <w:rPr>
                <w:b w:val="0"/>
                <w:bCs w:val="0"/>
                <w:szCs w:val="20"/>
                <w:lang w:val="en-US"/>
              </w:rPr>
              <w:t>Intercept</w:t>
            </w:r>
            <w:r w:rsidR="00726AC6">
              <w:rPr>
                <w:b w:val="0"/>
                <w:bCs w:val="0"/>
                <w:szCs w:val="20"/>
                <w:lang w:val="en-US"/>
              </w:rPr>
              <w:t>-</w:t>
            </w:r>
            <w:r>
              <w:rPr>
                <w:b w:val="0"/>
                <w:bCs w:val="0"/>
                <w:szCs w:val="20"/>
                <w:lang w:val="en-US"/>
              </w:rPr>
              <w:t>only</w:t>
            </w:r>
            <w:r w:rsidRPr="000C4D0A">
              <w:rPr>
                <w:b w:val="0"/>
                <w:bCs w:val="0"/>
                <w:szCs w:val="20"/>
                <w:lang w:val="en-US"/>
              </w:rPr>
              <w:t xml:space="preserve"> </w:t>
            </w:r>
            <w:r w:rsidR="00456161">
              <w:rPr>
                <w:b w:val="0"/>
                <w:bCs w:val="0"/>
                <w:szCs w:val="20"/>
                <w:lang w:val="en-US"/>
              </w:rPr>
              <w:t xml:space="preserve">model </w:t>
            </w:r>
            <w:r w:rsidRPr="000C4D0A">
              <w:rPr>
                <w:b w:val="0"/>
                <w:bCs w:val="0"/>
                <w:szCs w:val="20"/>
                <w:lang w:val="en-US"/>
              </w:rPr>
              <w:t>(M1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B4820" w14:textId="77777777" w:rsidR="00935687" w:rsidRPr="000C4D0A" w:rsidRDefault="00935687" w:rsidP="00935687">
            <w:pPr>
              <w:tabs>
                <w:tab w:val="decimal" w:pos="88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676.1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ACA77" w14:textId="77777777" w:rsidR="00935687" w:rsidRPr="000C4D0A" w:rsidRDefault="00935687" w:rsidP="0093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6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62514" w14:textId="77777777" w:rsidR="00935687" w:rsidRPr="000C4D0A" w:rsidRDefault="00935687" w:rsidP="0093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C4D0A">
              <w:rPr>
                <w:szCs w:val="20"/>
                <w:lang w:val="en-US"/>
              </w:rPr>
              <w:t>.</w:t>
            </w:r>
            <w:r>
              <w:rPr>
                <w:szCs w:val="20"/>
                <w:lang w:val="en-US"/>
              </w:rPr>
              <w:t>84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92ED4" w14:textId="77777777" w:rsidR="00935687" w:rsidRPr="000C4D0A" w:rsidRDefault="00935687" w:rsidP="0093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C4D0A">
              <w:rPr>
                <w:szCs w:val="20"/>
                <w:lang w:val="en-US"/>
              </w:rPr>
              <w:t>.</w:t>
            </w:r>
            <w:r>
              <w:rPr>
                <w:szCs w:val="20"/>
                <w:lang w:val="en-US"/>
              </w:rPr>
              <w:t>84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66E8D" w14:textId="77777777" w:rsidR="00935687" w:rsidRPr="000C4D0A" w:rsidRDefault="00935687" w:rsidP="0093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C4D0A">
              <w:rPr>
                <w:szCs w:val="20"/>
                <w:lang w:val="en-US"/>
              </w:rPr>
              <w:t>.0</w:t>
            </w:r>
            <w:r>
              <w:rPr>
                <w:szCs w:val="20"/>
                <w:lang w:val="en-US"/>
              </w:rPr>
              <w:t>6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C1B05" w14:textId="77777777" w:rsidR="00935687" w:rsidRPr="000C4D0A" w:rsidRDefault="00935687" w:rsidP="0093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C4D0A">
              <w:rPr>
                <w:szCs w:val="20"/>
                <w:lang w:val="en-US"/>
              </w:rPr>
              <w:t>.0</w:t>
            </w:r>
            <w:r>
              <w:rPr>
                <w:szCs w:val="20"/>
                <w:lang w:val="en-US"/>
              </w:rPr>
              <w:t>81</w:t>
            </w:r>
            <w:r w:rsidRPr="000C4D0A">
              <w:rPr>
                <w:szCs w:val="20"/>
                <w:lang w:val="en-US"/>
              </w:rPr>
              <w:t xml:space="preserve"> [.0</w:t>
            </w:r>
            <w:r>
              <w:rPr>
                <w:szCs w:val="20"/>
                <w:lang w:val="en-US"/>
              </w:rPr>
              <w:t>76</w:t>
            </w:r>
            <w:r w:rsidRPr="000C4D0A">
              <w:rPr>
                <w:szCs w:val="20"/>
                <w:lang w:val="en-US"/>
              </w:rPr>
              <w:t>, .0</w:t>
            </w:r>
            <w:r>
              <w:rPr>
                <w:szCs w:val="20"/>
                <w:lang w:val="en-US"/>
              </w:rPr>
              <w:t>87</w:t>
            </w:r>
            <w:r w:rsidRPr="000C4D0A">
              <w:rPr>
                <w:szCs w:val="20"/>
                <w:lang w:val="en-US"/>
              </w:rPr>
              <w:t>]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57C23" w14:textId="77777777" w:rsidR="00935687" w:rsidRPr="000C4D0A" w:rsidRDefault="00935687" w:rsidP="0093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82514" w14:textId="77777777" w:rsidR="00935687" w:rsidRPr="000C4D0A" w:rsidRDefault="00935687" w:rsidP="0093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BC34C5B" w14:textId="77777777" w:rsidR="00935687" w:rsidRPr="000C4D0A" w:rsidRDefault="00935687" w:rsidP="0093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4FB9A" w14:textId="77777777" w:rsidR="00935687" w:rsidRPr="000C4D0A" w:rsidRDefault="00935687" w:rsidP="0093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513CC" w14:textId="77777777" w:rsidR="00935687" w:rsidRPr="000C4D0A" w:rsidRDefault="00935687" w:rsidP="0093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</w:tr>
      <w:tr w:rsidR="00935687" w:rsidRPr="000C4D0A" w14:paraId="366E63F1" w14:textId="77777777" w:rsidTr="26FCC420">
        <w:trPr>
          <w:gridAfter w:val="1"/>
          <w:wAfter w:w="7" w:type="dxa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DE8CF" w14:textId="16EAD526" w:rsidR="00935687" w:rsidRPr="000C4D0A" w:rsidRDefault="00935687" w:rsidP="00935687">
            <w:pPr>
              <w:ind w:left="179"/>
              <w:rPr>
                <w:szCs w:val="20"/>
                <w:lang w:val="en-US"/>
              </w:rPr>
            </w:pPr>
            <w:r>
              <w:rPr>
                <w:b w:val="0"/>
                <w:bCs w:val="0"/>
                <w:szCs w:val="20"/>
                <w:lang w:val="en-US"/>
              </w:rPr>
              <w:t>Linear</w:t>
            </w:r>
            <w:r w:rsidR="00456161">
              <w:rPr>
                <w:b w:val="0"/>
                <w:bCs w:val="0"/>
                <w:szCs w:val="20"/>
                <w:lang w:val="en-US"/>
              </w:rPr>
              <w:t xml:space="preserve"> model</w:t>
            </w:r>
            <w:r w:rsidRPr="000C4D0A">
              <w:rPr>
                <w:b w:val="0"/>
                <w:bCs w:val="0"/>
                <w:szCs w:val="20"/>
                <w:lang w:val="en-US"/>
              </w:rPr>
              <w:t xml:space="preserve"> (M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93B32" w14:textId="77777777" w:rsidR="00935687" w:rsidRPr="00A7191D" w:rsidRDefault="00935687" w:rsidP="00935687">
            <w:pPr>
              <w:tabs>
                <w:tab w:val="decimal" w:pos="88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  <w:lang w:val="en-US"/>
              </w:rPr>
            </w:pPr>
            <w:r w:rsidRPr="00A7191D">
              <w:rPr>
                <w:b/>
                <w:szCs w:val="20"/>
                <w:lang w:val="en-US"/>
              </w:rPr>
              <w:t>310.8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0B983" w14:textId="77777777" w:rsidR="00935687" w:rsidRPr="00A7191D" w:rsidRDefault="00935687" w:rsidP="0093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  <w:lang w:val="en-US"/>
              </w:rPr>
            </w:pPr>
            <w:r w:rsidRPr="00A7191D">
              <w:rPr>
                <w:b/>
                <w:szCs w:val="20"/>
                <w:lang w:val="en-US"/>
              </w:rPr>
              <w:t>5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9DA51" w14:textId="77777777" w:rsidR="00935687" w:rsidRPr="00A7191D" w:rsidRDefault="00935687" w:rsidP="0093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  <w:lang w:val="en-US"/>
              </w:rPr>
            </w:pPr>
            <w:r w:rsidRPr="00A7191D">
              <w:rPr>
                <w:b/>
                <w:szCs w:val="20"/>
                <w:lang w:val="en-US"/>
              </w:rPr>
              <w:t>.93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9157E" w14:textId="77777777" w:rsidR="00935687" w:rsidRPr="00A7191D" w:rsidRDefault="00935687" w:rsidP="0093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  <w:lang w:val="en-US"/>
              </w:rPr>
            </w:pPr>
            <w:r w:rsidRPr="00A7191D">
              <w:rPr>
                <w:b/>
                <w:szCs w:val="20"/>
                <w:lang w:val="en-US"/>
              </w:rPr>
              <w:t>.9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A41DD" w14:textId="77777777" w:rsidR="00935687" w:rsidRPr="00A7191D" w:rsidRDefault="00935687" w:rsidP="0093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  <w:lang w:val="en-US"/>
              </w:rPr>
            </w:pPr>
            <w:r w:rsidRPr="00A7191D">
              <w:rPr>
                <w:b/>
                <w:szCs w:val="20"/>
                <w:lang w:val="en-US"/>
              </w:rPr>
              <w:t>.03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D92E0" w14:textId="77777777" w:rsidR="00935687" w:rsidRPr="00A7191D" w:rsidRDefault="00935687" w:rsidP="0093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  <w:lang w:val="en-US"/>
              </w:rPr>
            </w:pPr>
            <w:r w:rsidRPr="00A7191D">
              <w:rPr>
                <w:b/>
                <w:szCs w:val="20"/>
                <w:lang w:val="en-US"/>
              </w:rPr>
              <w:t>.062 [.055, .069]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8822C" w14:textId="77777777" w:rsidR="00935687" w:rsidRPr="000C4D0A" w:rsidRDefault="00935687" w:rsidP="0093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6DA47" w14:textId="77777777" w:rsidR="00935687" w:rsidRPr="000C4D0A" w:rsidRDefault="00935687" w:rsidP="0093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C4D0A">
              <w:rPr>
                <w:szCs w:val="20"/>
                <w:lang w:val="en-US"/>
              </w:rPr>
              <w:t>M2-M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0BF37" w14:textId="77777777" w:rsidR="00935687" w:rsidRPr="000C4D0A" w:rsidRDefault="00935687" w:rsidP="0093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66.505</w:t>
            </w:r>
            <w:r w:rsidRPr="000C4D0A">
              <w:rPr>
                <w:szCs w:val="20"/>
                <w:lang w:val="en-US"/>
              </w:rPr>
              <w:t xml:space="preserve"> (</w:t>
            </w:r>
            <w:proofErr w:type="gramStart"/>
            <w:r>
              <w:rPr>
                <w:szCs w:val="20"/>
                <w:lang w:val="en-US"/>
              </w:rPr>
              <w:t>18</w:t>
            </w:r>
            <w:r w:rsidRPr="000C4D0A">
              <w:rPr>
                <w:szCs w:val="20"/>
                <w:lang w:val="en-US"/>
              </w:rPr>
              <w:t>)</w:t>
            </w:r>
            <w:r w:rsidRPr="00A7191D">
              <w:rPr>
                <w:szCs w:val="20"/>
                <w:vertAlign w:val="superscript"/>
                <w:lang w:val="en-US"/>
              </w:rPr>
              <w:t>*</w:t>
            </w:r>
            <w:proofErr w:type="gramEnd"/>
            <w:r w:rsidRPr="00A7191D">
              <w:rPr>
                <w:szCs w:val="20"/>
                <w:vertAlign w:val="superscript"/>
                <w:lang w:val="en-US"/>
              </w:rPr>
              <w:t>*</w:t>
            </w:r>
            <w:r w:rsidRPr="000C4D0A">
              <w:rPr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4909F" w14:textId="77777777" w:rsidR="00935687" w:rsidRPr="000C4D0A" w:rsidRDefault="00935687" w:rsidP="0093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C4D0A">
              <w:rPr>
                <w:szCs w:val="20"/>
                <w:lang w:val="en-US"/>
              </w:rPr>
              <w:t>-.</w:t>
            </w:r>
            <w:r>
              <w:rPr>
                <w:szCs w:val="20"/>
                <w:lang w:val="en-US"/>
              </w:rPr>
              <w:t>09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D1654" w14:textId="77777777" w:rsidR="00935687" w:rsidRPr="000C4D0A" w:rsidRDefault="00935687" w:rsidP="0093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C4D0A">
              <w:rPr>
                <w:szCs w:val="20"/>
                <w:lang w:val="en-US"/>
              </w:rPr>
              <w:t>.0</w:t>
            </w:r>
            <w:r>
              <w:rPr>
                <w:szCs w:val="20"/>
                <w:lang w:val="en-US"/>
              </w:rPr>
              <w:t>19</w:t>
            </w:r>
          </w:p>
        </w:tc>
      </w:tr>
      <w:tr w:rsidR="00935687" w:rsidRPr="000C4D0A" w14:paraId="6183D483" w14:textId="77777777" w:rsidTr="26FCC420">
        <w:trPr>
          <w:gridAfter w:val="1"/>
          <w:wAfter w:w="7" w:type="dxa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FCDCB5" w14:textId="54388086" w:rsidR="00935687" w:rsidRPr="000C4D0A" w:rsidRDefault="00726AC6" w:rsidP="00935687">
            <w:pPr>
              <w:ind w:left="179"/>
              <w:rPr>
                <w:b w:val="0"/>
                <w:bCs w:val="0"/>
                <w:szCs w:val="20"/>
                <w:lang w:val="en-US"/>
              </w:rPr>
            </w:pPr>
            <w:r>
              <w:rPr>
                <w:b w:val="0"/>
                <w:bCs w:val="0"/>
                <w:szCs w:val="20"/>
                <w:lang w:val="en-US"/>
              </w:rPr>
              <w:t>Free-change</w:t>
            </w:r>
            <w:r w:rsidR="00456161">
              <w:rPr>
                <w:b w:val="0"/>
                <w:bCs w:val="0"/>
                <w:szCs w:val="20"/>
                <w:lang w:val="en-US"/>
              </w:rPr>
              <w:t xml:space="preserve"> model</w:t>
            </w:r>
            <w:r w:rsidR="00935687" w:rsidRPr="000C4D0A">
              <w:rPr>
                <w:b w:val="0"/>
                <w:bCs w:val="0"/>
                <w:szCs w:val="20"/>
                <w:lang w:val="en-US"/>
              </w:rPr>
              <w:t xml:space="preserve"> (M3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ABE285" w14:textId="77777777" w:rsidR="00935687" w:rsidRPr="000C4D0A" w:rsidRDefault="00935687" w:rsidP="00935687">
            <w:pPr>
              <w:tabs>
                <w:tab w:val="decimal" w:pos="88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21.20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1DEF32" w14:textId="77777777" w:rsidR="00935687" w:rsidRPr="000C4D0A" w:rsidRDefault="00935687" w:rsidP="0093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8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6E13B3" w14:textId="77777777" w:rsidR="00935687" w:rsidRPr="000C4D0A" w:rsidRDefault="00935687" w:rsidP="0093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.92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F69F42" w14:textId="77777777" w:rsidR="00935687" w:rsidRPr="000C4D0A" w:rsidRDefault="00935687" w:rsidP="0093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.90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4869AA" w14:textId="77777777" w:rsidR="00935687" w:rsidRPr="000C4D0A" w:rsidRDefault="00935687" w:rsidP="0093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.032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0A6B8F" w14:textId="77777777" w:rsidR="00935687" w:rsidRPr="000C4D0A" w:rsidRDefault="00935687" w:rsidP="0093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C4D0A">
              <w:rPr>
                <w:szCs w:val="20"/>
                <w:lang w:val="en-US"/>
              </w:rPr>
              <w:t>.0</w:t>
            </w:r>
            <w:r>
              <w:rPr>
                <w:szCs w:val="20"/>
                <w:lang w:val="en-US"/>
              </w:rPr>
              <w:t>65</w:t>
            </w:r>
            <w:r w:rsidRPr="000C4D0A">
              <w:rPr>
                <w:szCs w:val="20"/>
                <w:lang w:val="en-US"/>
              </w:rPr>
              <w:t xml:space="preserve"> [.0</w:t>
            </w:r>
            <w:r>
              <w:rPr>
                <w:szCs w:val="20"/>
                <w:lang w:val="en-US"/>
              </w:rPr>
              <w:t>59</w:t>
            </w:r>
            <w:r w:rsidRPr="000C4D0A">
              <w:rPr>
                <w:szCs w:val="20"/>
                <w:lang w:val="en-US"/>
              </w:rPr>
              <w:t>, .</w:t>
            </w:r>
            <w:r>
              <w:rPr>
                <w:szCs w:val="20"/>
                <w:lang w:val="en-US"/>
              </w:rPr>
              <w:t>072</w:t>
            </w:r>
            <w:r w:rsidRPr="000C4D0A">
              <w:rPr>
                <w:szCs w:val="20"/>
                <w:lang w:val="en-US"/>
              </w:rPr>
              <w:t>]</w:t>
            </w:r>
          </w:p>
        </w:tc>
        <w:tc>
          <w:tcPr>
            <w:tcW w:w="2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CD2DC1" w14:textId="77777777" w:rsidR="00935687" w:rsidRPr="000C4D0A" w:rsidRDefault="00935687" w:rsidP="0093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613908" w14:textId="77777777" w:rsidR="00935687" w:rsidRPr="000C4D0A" w:rsidRDefault="00935687" w:rsidP="0093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C4D0A">
              <w:rPr>
                <w:szCs w:val="20"/>
                <w:lang w:val="en-US"/>
              </w:rPr>
              <w:t>M3-M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D59B62" w14:textId="3DBED147" w:rsidR="00935687" w:rsidRPr="00702189" w:rsidRDefault="00DE296F" w:rsidP="26FCC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02189">
              <w:rPr>
                <w:lang w:val="en-US"/>
              </w:rPr>
              <w:t>5.626</w:t>
            </w:r>
            <w:r w:rsidR="00935687" w:rsidRPr="00702189">
              <w:rPr>
                <w:lang w:val="en-US"/>
              </w:rPr>
              <w:t xml:space="preserve"> (</w:t>
            </w:r>
            <w:proofErr w:type="gramStart"/>
            <w:r w:rsidR="00935687" w:rsidRPr="00702189">
              <w:rPr>
                <w:lang w:val="en-US"/>
              </w:rPr>
              <w:t>3</w:t>
            </w:r>
            <w:r w:rsidRPr="00702189">
              <w:rPr>
                <w:lang w:val="en-US"/>
              </w:rPr>
              <w:t>)</w:t>
            </w:r>
            <w:r w:rsidR="00935687" w:rsidRPr="00702189">
              <w:rPr>
                <w:vertAlign w:val="superscript"/>
                <w:lang w:val="en-US"/>
              </w:rPr>
              <w:t>*</w:t>
            </w:r>
            <w:proofErr w:type="gramEnd"/>
            <w:r w:rsidR="00935687" w:rsidRPr="00702189">
              <w:rPr>
                <w:vertAlign w:val="superscript"/>
                <w:lang w:val="en-US"/>
              </w:rPr>
              <w:t>**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B6D046" w14:textId="77777777" w:rsidR="00935687" w:rsidRPr="000C4D0A" w:rsidRDefault="00935687" w:rsidP="0093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C4D0A">
              <w:rPr>
                <w:szCs w:val="20"/>
                <w:lang w:val="en-US"/>
              </w:rPr>
              <w:t>.00</w:t>
            </w:r>
            <w:r>
              <w:rPr>
                <w:szCs w:val="20"/>
                <w:lang w:val="en-US"/>
              </w:rPr>
              <w:t>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60E6D2" w14:textId="77777777" w:rsidR="00935687" w:rsidRPr="000C4D0A" w:rsidRDefault="00935687" w:rsidP="009356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C4D0A">
              <w:rPr>
                <w:szCs w:val="20"/>
                <w:lang w:val="en-US"/>
              </w:rPr>
              <w:t>-.00</w:t>
            </w:r>
            <w:r>
              <w:rPr>
                <w:szCs w:val="20"/>
                <w:lang w:val="en-US"/>
              </w:rPr>
              <w:t>3</w:t>
            </w:r>
          </w:p>
        </w:tc>
      </w:tr>
    </w:tbl>
    <w:p w14:paraId="1940837B" w14:textId="77777777" w:rsidR="00935687" w:rsidRDefault="00935687" w:rsidP="00A7191D">
      <w:pPr>
        <w:spacing w:after="0" w:line="240" w:lineRule="auto"/>
        <w:rPr>
          <w:rFonts w:ascii="Times New Roman" w:hAnsi="Times New Roman" w:cs="Times New Roman"/>
          <w:b/>
          <w:i/>
          <w:iCs/>
          <w:sz w:val="18"/>
          <w:szCs w:val="18"/>
          <w:lang w:val="en-US"/>
        </w:rPr>
      </w:pPr>
    </w:p>
    <w:p w14:paraId="1FF07823" w14:textId="1CA24BBE" w:rsidR="00A7191D" w:rsidRPr="000C4D0A" w:rsidRDefault="00A7191D" w:rsidP="00A7191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070709">
        <w:rPr>
          <w:rFonts w:ascii="Times New Roman" w:hAnsi="Times New Roman" w:cs="Times New Roman"/>
          <w:b/>
          <w:i/>
          <w:iCs/>
          <w:sz w:val="18"/>
          <w:szCs w:val="18"/>
          <w:lang w:val="en-US"/>
        </w:rPr>
        <w:t>Note</w:t>
      </w:r>
      <w:r w:rsidRPr="00070709">
        <w:rPr>
          <w:rFonts w:ascii="Times New Roman" w:hAnsi="Times New Roman" w:cs="Times New Roman"/>
          <w:b/>
          <w:sz w:val="18"/>
          <w:szCs w:val="18"/>
          <w:lang w:val="en-US"/>
        </w:rPr>
        <w:t>.</w:t>
      </w:r>
      <w:r w:rsidRPr="000C4D0A">
        <w:rPr>
          <w:rFonts w:ascii="Times New Roman" w:hAnsi="Times New Roman" w:cs="Times New Roman"/>
          <w:sz w:val="18"/>
          <w:szCs w:val="18"/>
          <w:lang w:val="en-US"/>
        </w:rPr>
        <w:t xml:space="preserve"> χ</w:t>
      </w:r>
      <w:r w:rsidRPr="000C4D0A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SB</w:t>
      </w:r>
      <w:r w:rsidRPr="000C4D0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 w:rsidRPr="000C4D0A">
        <w:rPr>
          <w:rFonts w:ascii="Times New Roman" w:hAnsi="Times New Roman" w:cs="Times New Roman"/>
          <w:sz w:val="18"/>
          <w:szCs w:val="18"/>
          <w:lang w:val="en-US"/>
        </w:rPr>
        <w:t xml:space="preserve"> = </w:t>
      </w:r>
      <w:proofErr w:type="spellStart"/>
      <w:r w:rsidRPr="000C4D0A">
        <w:rPr>
          <w:rFonts w:ascii="Times New Roman" w:hAnsi="Times New Roman" w:cs="Times New Roman"/>
          <w:sz w:val="18"/>
          <w:szCs w:val="18"/>
          <w:lang w:val="en-US"/>
        </w:rPr>
        <w:t>Satorra-Bentler</w:t>
      </w:r>
      <w:proofErr w:type="spellEnd"/>
      <w:r w:rsidRPr="000C4D0A">
        <w:rPr>
          <w:rFonts w:ascii="Times New Roman" w:hAnsi="Times New Roman" w:cs="Times New Roman"/>
          <w:sz w:val="18"/>
          <w:szCs w:val="18"/>
          <w:lang w:val="en-US"/>
        </w:rPr>
        <w:t xml:space="preserve"> scaled chi-square; df = degree of freedom; CFI = Comparative Fit Index; TLI = Tucker-Lewis Index; SRMR = Standardized Root Mean Square Residual; RMSEA = Root Mean Square Error of Approximation; CI = confidence interval; Δ = change in the parameter.</w:t>
      </w:r>
    </w:p>
    <w:p w14:paraId="673D870B" w14:textId="6A27BB60" w:rsidR="00A7191D" w:rsidRPr="000C4D0A" w:rsidRDefault="00A7191D" w:rsidP="00A7191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0C4D0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***</w:t>
      </w:r>
      <w:r w:rsidRPr="000C4D0A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0C4D0A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 w:rsidRPr="000C4D0A">
        <w:rPr>
          <w:rFonts w:ascii="Times New Roman" w:hAnsi="Times New Roman" w:cs="Times New Roman"/>
          <w:sz w:val="18"/>
          <w:szCs w:val="18"/>
          <w:lang w:val="en-US"/>
        </w:rPr>
        <w:t xml:space="preserve"> &lt; .001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. The best fitting model is indicated in bold. </w:t>
      </w:r>
    </w:p>
    <w:p w14:paraId="15D9947B" w14:textId="77777777" w:rsidR="003A06F3" w:rsidRPr="003A06F3" w:rsidRDefault="003A06F3" w:rsidP="003A06F3">
      <w:pPr>
        <w:rPr>
          <w:lang w:val="en-US"/>
        </w:rPr>
      </w:pPr>
    </w:p>
    <w:p w14:paraId="4DDA5E49" w14:textId="77777777" w:rsidR="003A06F3" w:rsidRPr="003A06F3" w:rsidRDefault="003A06F3" w:rsidP="003A06F3">
      <w:pPr>
        <w:rPr>
          <w:lang w:val="en-US"/>
        </w:rPr>
      </w:pPr>
    </w:p>
    <w:p w14:paraId="70CE1832" w14:textId="7CFD8F21" w:rsidR="00426124" w:rsidRDefault="00426124" w:rsidP="003A06F3">
      <w:pPr>
        <w:rPr>
          <w:lang w:val="en-US"/>
        </w:rPr>
      </w:pPr>
    </w:p>
    <w:p w14:paraId="2668E8F0" w14:textId="21BD1415" w:rsidR="0044775C" w:rsidRDefault="0044775C" w:rsidP="003A06F3">
      <w:pPr>
        <w:rPr>
          <w:lang w:val="en-US"/>
        </w:rPr>
      </w:pPr>
    </w:p>
    <w:p w14:paraId="715F6691" w14:textId="31BA49C0" w:rsidR="00B07A52" w:rsidRPr="001149A2" w:rsidRDefault="00B07A52" w:rsidP="7B4BF0DB">
      <w:pPr>
        <w:rPr>
          <w:lang w:val="en-US"/>
        </w:rPr>
      </w:pPr>
    </w:p>
    <w:sectPr w:rsidR="00B07A52" w:rsidRPr="001149A2" w:rsidSect="007A350E">
      <w:headerReference w:type="default" r:id="rId10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B6E93D" w14:textId="77777777" w:rsidR="00662AAB" w:rsidRDefault="00662AAB" w:rsidP="000323D4">
      <w:pPr>
        <w:spacing w:after="0" w:line="240" w:lineRule="auto"/>
      </w:pPr>
      <w:r>
        <w:separator/>
      </w:r>
    </w:p>
  </w:endnote>
  <w:endnote w:type="continuationSeparator" w:id="0">
    <w:p w14:paraId="2F84E476" w14:textId="77777777" w:rsidR="00662AAB" w:rsidRDefault="00662AAB" w:rsidP="000323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CEC1A8" w14:textId="77777777" w:rsidR="00662AAB" w:rsidRDefault="00662AAB" w:rsidP="000323D4">
      <w:pPr>
        <w:spacing w:after="0" w:line="240" w:lineRule="auto"/>
      </w:pPr>
      <w:r>
        <w:separator/>
      </w:r>
    </w:p>
  </w:footnote>
  <w:footnote w:type="continuationSeparator" w:id="0">
    <w:p w14:paraId="35BEC3DE" w14:textId="77777777" w:rsidR="00662AAB" w:rsidRDefault="00662AAB" w:rsidP="000323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14AF64" w14:textId="77777777" w:rsidR="000323D4" w:rsidRPr="000E439E" w:rsidRDefault="000323D4" w:rsidP="000323D4">
    <w:pPr>
      <w:pStyle w:val="Intestazione"/>
      <w:rPr>
        <w:rFonts w:ascii="Times New Roman" w:hAnsi="Times New Roman" w:cs="Times New Roman"/>
        <w:sz w:val="24"/>
        <w:szCs w:val="24"/>
      </w:rPr>
    </w:pPr>
    <w:r w:rsidRPr="000E439E">
      <w:rPr>
        <w:rFonts w:ascii="Times New Roman" w:hAnsi="Times New Roman" w:cs="Times New Roman"/>
        <w:sz w:val="24"/>
        <w:szCs w:val="24"/>
      </w:rPr>
      <w:t>ADOLESCENTS’ CHRONOTYPE AND EDUCATIONAL IDENTITY</w:t>
    </w:r>
  </w:p>
  <w:p w14:paraId="190E1480" w14:textId="77777777" w:rsidR="000323D4" w:rsidRDefault="000323D4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046693"/>
    <w:multiLevelType w:val="hybridMultilevel"/>
    <w:tmpl w:val="EAFA25A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4B2934"/>
    <w:multiLevelType w:val="hybridMultilevel"/>
    <w:tmpl w:val="D4D477A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205094"/>
    <w:multiLevelType w:val="hybridMultilevel"/>
    <w:tmpl w:val="84C6021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U1NTKxMDK3NDEwMDNX0lEKTi0uzszPAykwMq8FACVnfuUtAAAA"/>
  </w:docVars>
  <w:rsids>
    <w:rsidRoot w:val="007A350E"/>
    <w:rsid w:val="000243CA"/>
    <w:rsid w:val="00025AA2"/>
    <w:rsid w:val="000323D4"/>
    <w:rsid w:val="00070709"/>
    <w:rsid w:val="00090C59"/>
    <w:rsid w:val="000A58B7"/>
    <w:rsid w:val="000C4D0A"/>
    <w:rsid w:val="000D5D27"/>
    <w:rsid w:val="000E151C"/>
    <w:rsid w:val="001149A2"/>
    <w:rsid w:val="00146823"/>
    <w:rsid w:val="00154C9A"/>
    <w:rsid w:val="00156640"/>
    <w:rsid w:val="0016422D"/>
    <w:rsid w:val="0019382D"/>
    <w:rsid w:val="00200A63"/>
    <w:rsid w:val="002437C7"/>
    <w:rsid w:val="00304724"/>
    <w:rsid w:val="00313CF7"/>
    <w:rsid w:val="003538F0"/>
    <w:rsid w:val="00357C02"/>
    <w:rsid w:val="00384EC8"/>
    <w:rsid w:val="003A06F3"/>
    <w:rsid w:val="003B3B22"/>
    <w:rsid w:val="003D74C6"/>
    <w:rsid w:val="00403452"/>
    <w:rsid w:val="0042089B"/>
    <w:rsid w:val="00426124"/>
    <w:rsid w:val="00432528"/>
    <w:rsid w:val="0044775C"/>
    <w:rsid w:val="00456161"/>
    <w:rsid w:val="004D6914"/>
    <w:rsid w:val="004F6E1E"/>
    <w:rsid w:val="005162F3"/>
    <w:rsid w:val="00520ABA"/>
    <w:rsid w:val="005507F5"/>
    <w:rsid w:val="00566354"/>
    <w:rsid w:val="00576244"/>
    <w:rsid w:val="00582CDF"/>
    <w:rsid w:val="00586905"/>
    <w:rsid w:val="005B5CDE"/>
    <w:rsid w:val="005D4C28"/>
    <w:rsid w:val="00632DB8"/>
    <w:rsid w:val="00646372"/>
    <w:rsid w:val="006607B8"/>
    <w:rsid w:val="00662AAB"/>
    <w:rsid w:val="00662F2F"/>
    <w:rsid w:val="006C0D56"/>
    <w:rsid w:val="006C0E46"/>
    <w:rsid w:val="00702189"/>
    <w:rsid w:val="00717644"/>
    <w:rsid w:val="00726AC6"/>
    <w:rsid w:val="007515A8"/>
    <w:rsid w:val="007832D1"/>
    <w:rsid w:val="007A350E"/>
    <w:rsid w:val="00810E3E"/>
    <w:rsid w:val="00821096"/>
    <w:rsid w:val="008814F9"/>
    <w:rsid w:val="00882665"/>
    <w:rsid w:val="008929D5"/>
    <w:rsid w:val="008958E7"/>
    <w:rsid w:val="008A1340"/>
    <w:rsid w:val="008A6C8E"/>
    <w:rsid w:val="00934D86"/>
    <w:rsid w:val="00935687"/>
    <w:rsid w:val="009402D5"/>
    <w:rsid w:val="00943776"/>
    <w:rsid w:val="00945FE1"/>
    <w:rsid w:val="009E14E8"/>
    <w:rsid w:val="00A03720"/>
    <w:rsid w:val="00A04B55"/>
    <w:rsid w:val="00A663C0"/>
    <w:rsid w:val="00A7191D"/>
    <w:rsid w:val="00A955B0"/>
    <w:rsid w:val="00AA0333"/>
    <w:rsid w:val="00AA538D"/>
    <w:rsid w:val="00AD0FEC"/>
    <w:rsid w:val="00B0223E"/>
    <w:rsid w:val="00B07A52"/>
    <w:rsid w:val="00B16BAF"/>
    <w:rsid w:val="00B60FDB"/>
    <w:rsid w:val="00B85094"/>
    <w:rsid w:val="00BF2432"/>
    <w:rsid w:val="00BF6C78"/>
    <w:rsid w:val="00C00F01"/>
    <w:rsid w:val="00C30FC6"/>
    <w:rsid w:val="00C55C6F"/>
    <w:rsid w:val="00C57C25"/>
    <w:rsid w:val="00CF07DE"/>
    <w:rsid w:val="00D003CC"/>
    <w:rsid w:val="00D31E08"/>
    <w:rsid w:val="00D3339E"/>
    <w:rsid w:val="00D604FD"/>
    <w:rsid w:val="00D63D3D"/>
    <w:rsid w:val="00DE296F"/>
    <w:rsid w:val="00E101DC"/>
    <w:rsid w:val="00E16568"/>
    <w:rsid w:val="00E33C67"/>
    <w:rsid w:val="00E4683A"/>
    <w:rsid w:val="00E76A87"/>
    <w:rsid w:val="00E7726C"/>
    <w:rsid w:val="00ED04F3"/>
    <w:rsid w:val="00F21A79"/>
    <w:rsid w:val="00F61112"/>
    <w:rsid w:val="00F83FF9"/>
    <w:rsid w:val="00F97FDB"/>
    <w:rsid w:val="00FA49E5"/>
    <w:rsid w:val="00FB64AE"/>
    <w:rsid w:val="00FF08B2"/>
    <w:rsid w:val="24DF334D"/>
    <w:rsid w:val="26FCC420"/>
    <w:rsid w:val="40B1ABA9"/>
    <w:rsid w:val="7B4BF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2A855A1"/>
  <w15:chartTrackingRefBased/>
  <w15:docId w15:val="{D58ED14C-4B6B-457C-86A8-C0CB58204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7A350E"/>
    <w:pPr>
      <w:ind w:left="720"/>
      <w:contextualSpacing/>
    </w:pPr>
  </w:style>
  <w:style w:type="table" w:customStyle="1" w:styleId="Tabellasemplice41">
    <w:name w:val="Tabella semplice 41"/>
    <w:basedOn w:val="Tabellanormale"/>
    <w:uiPriority w:val="44"/>
    <w:qFormat/>
    <w:rsid w:val="007A350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it-IT"/>
    </w:rPr>
    <w:tblPr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lasemplice-21">
    <w:name w:val="Tabella semplice - 21"/>
    <w:basedOn w:val="Tabellanormale"/>
    <w:uiPriority w:val="42"/>
    <w:qFormat/>
    <w:rsid w:val="00426124"/>
    <w:pPr>
      <w:spacing w:after="0" w:line="240" w:lineRule="auto"/>
    </w:pPr>
    <w:rPr>
      <w:rFonts w:ascii="Times New Roman" w:eastAsia="SimSun" w:hAnsi="Times New Roman" w:cs="Times New Roman"/>
      <w:color w:val="000000"/>
      <w:sz w:val="20"/>
      <w:lang w:eastAsia="it-IT"/>
    </w:rPr>
    <w:tblPr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griglia7acolori-colore3">
    <w:name w:val="Grid Table 7 Colorful Accent 3"/>
    <w:basedOn w:val="Tabellanormale"/>
    <w:uiPriority w:val="52"/>
    <w:rsid w:val="00646372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82109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2109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2109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2109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21096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210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21096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0323D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323D4"/>
  </w:style>
  <w:style w:type="paragraph" w:styleId="Pidipagina">
    <w:name w:val="footer"/>
    <w:basedOn w:val="Normale"/>
    <w:link w:val="PidipaginaCarattere"/>
    <w:uiPriority w:val="99"/>
    <w:unhideWhenUsed/>
    <w:rsid w:val="000323D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323D4"/>
  </w:style>
  <w:style w:type="table" w:styleId="Grigliatabella">
    <w:name w:val="Table Grid"/>
    <w:basedOn w:val="Tabellanormale"/>
    <w:uiPriority w:val="39"/>
    <w:rsid w:val="008929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457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3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d3610cd-3e33-4135-b2fd-62609d2789ea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F7C7593AF41F49A73E992FE3C831E1" ma:contentTypeVersion="17" ma:contentTypeDescription="Create a new document." ma:contentTypeScope="" ma:versionID="e957f276a461b518b8321c62ab684c7d">
  <xsd:schema xmlns:xsd="http://www.w3.org/2001/XMLSchema" xmlns:xs="http://www.w3.org/2001/XMLSchema" xmlns:p="http://schemas.microsoft.com/office/2006/metadata/properties" xmlns:ns3="6d3610cd-3e33-4135-b2fd-62609d2789ea" xmlns:ns4="87036b78-03a2-4a78-a327-2394eb04f36f" targetNamespace="http://schemas.microsoft.com/office/2006/metadata/properties" ma:root="true" ma:fieldsID="dc9faab9d453841f2c604815ad71fcf3" ns3:_="" ns4:_="">
    <xsd:import namespace="6d3610cd-3e33-4135-b2fd-62609d2789ea"/>
    <xsd:import namespace="87036b78-03a2-4a78-a327-2394eb04f36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3610cd-3e33-4135-b2fd-62609d2789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036b78-03a2-4a78-a327-2394eb04f36f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72245FF-352E-49B7-8B9D-9F42D78C9823}">
  <ds:schemaRefs>
    <ds:schemaRef ds:uri="http://purl.org/dc/elements/1.1/"/>
    <ds:schemaRef ds:uri="87036b78-03a2-4a78-a327-2394eb04f36f"/>
    <ds:schemaRef ds:uri="6d3610cd-3e33-4135-b2fd-62609d2789ea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www.w3.org/XML/1998/namespace"/>
    <ds:schemaRef ds:uri="http://schemas.microsoft.com/office/infopath/2007/PartnerControls"/>
    <ds:schemaRef ds:uri="http://schemas.microsoft.com/office/2006/metadata/propertie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A2A3E1C9-A18B-49F6-8824-97B658125C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3610cd-3e33-4135-b2fd-62609d2789ea"/>
    <ds:schemaRef ds:uri="87036b78-03a2-4a78-a327-2394eb04f3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2F607D5-2274-45CC-9900-E82881B7430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6</Pages>
  <Words>680</Words>
  <Characters>3474</Characters>
  <Application>Microsoft Office Word</Application>
  <DocSecurity>0</DocSecurity>
  <Lines>579</Lines>
  <Paragraphs>34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lma Mater Studiorum Università di Bologna</Company>
  <LinksUpToDate>false</LinksUpToDate>
  <CharactersWithSpaces>3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Bacaro</dc:creator>
  <cp:keywords/>
  <dc:description/>
  <cp:lastModifiedBy>Valeria Bacaro</cp:lastModifiedBy>
  <cp:revision>8</cp:revision>
  <dcterms:created xsi:type="dcterms:W3CDTF">2025-03-18T09:51:00Z</dcterms:created>
  <dcterms:modified xsi:type="dcterms:W3CDTF">2025-03-26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5c3582-69be-48b5-9aac-ceb250fd09f6</vt:lpwstr>
  </property>
  <property fmtid="{D5CDD505-2E9C-101B-9397-08002B2CF9AE}" pid="3" name="ContentTypeId">
    <vt:lpwstr>0x010100B6F7C7593AF41F49A73E992FE3C831E1</vt:lpwstr>
  </property>
</Properties>
</file>